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A9942F" w14:textId="77777777" w:rsidR="009835DD" w:rsidRPr="002C4F6E" w:rsidRDefault="009835DD" w:rsidP="009835DD">
      <w:pPr>
        <w:spacing w:after="0" w:line="480" w:lineRule="auto"/>
        <w:rPr>
          <w:lang w:eastAsia="en-US"/>
        </w:rPr>
      </w:pPr>
      <w:r w:rsidRPr="002C4F6E">
        <w:rPr>
          <w:lang w:eastAsia="en-US"/>
        </w:rPr>
        <w:t xml:space="preserve">Emily M. Tompkins and David J. Anderson. </w:t>
      </w:r>
      <w:r w:rsidRPr="00080C76">
        <w:rPr>
          <w:lang w:eastAsia="en-US"/>
        </w:rPr>
        <w:t xml:space="preserve">2020. </w:t>
      </w:r>
      <w:bookmarkStart w:id="0" w:name="_Hlk50886411"/>
      <w:r w:rsidRPr="00080C76">
        <w:rPr>
          <w:rFonts w:eastAsia="Calibri"/>
          <w:lang w:eastAsia="en-US"/>
        </w:rPr>
        <w:t>Breeding responses to environmental variation are age- and trait-dependent in female Nazca boobies</w:t>
      </w:r>
      <w:bookmarkEnd w:id="0"/>
      <w:r w:rsidRPr="00080C76">
        <w:rPr>
          <w:lang w:eastAsia="en-US"/>
        </w:rPr>
        <w:t>.</w:t>
      </w:r>
      <w:r>
        <w:rPr>
          <w:lang w:eastAsia="en-US"/>
        </w:rPr>
        <w:t xml:space="preserve"> </w:t>
      </w:r>
      <w:r w:rsidRPr="002C4F6E">
        <w:rPr>
          <w:lang w:eastAsia="en-US"/>
        </w:rPr>
        <w:t xml:space="preserve">Ecology. </w:t>
      </w:r>
    </w:p>
    <w:p w14:paraId="3EBC3314" w14:textId="77777777" w:rsidR="00B23106" w:rsidRPr="002C4F6E" w:rsidRDefault="00B23106" w:rsidP="00EC1E80">
      <w:pPr>
        <w:spacing w:after="0" w:line="480" w:lineRule="auto"/>
        <w:jc w:val="both"/>
        <w:rPr>
          <w:lang w:eastAsia="en-US"/>
        </w:rPr>
      </w:pPr>
    </w:p>
    <w:p w14:paraId="55004A86" w14:textId="052AA150" w:rsidR="00B23106" w:rsidRPr="002C4F6E" w:rsidRDefault="00B23106" w:rsidP="0081590F">
      <w:pPr>
        <w:pStyle w:val="Heading2"/>
      </w:pPr>
      <w:r w:rsidRPr="002C4F6E">
        <w:rPr>
          <w:rStyle w:val="Heading2Char"/>
        </w:rPr>
        <w:t xml:space="preserve">APPENDIX </w:t>
      </w:r>
      <w:r w:rsidR="005A4E57" w:rsidRPr="002C4F6E">
        <w:rPr>
          <w:rStyle w:val="Heading2Char"/>
        </w:rPr>
        <w:t>S</w:t>
      </w:r>
      <w:r w:rsidR="005A4E57">
        <w:rPr>
          <w:rStyle w:val="Heading2Char"/>
        </w:rPr>
        <w:t>8</w:t>
      </w:r>
      <w:r w:rsidR="005A4E57" w:rsidRPr="002C4F6E">
        <w:rPr>
          <w:rFonts w:eastAsia="Times New Roman"/>
        </w:rPr>
        <w:t xml:space="preserve"> </w:t>
      </w:r>
      <w:r w:rsidRPr="002C4F6E">
        <w:t>– Results: model selection results and coefficient estimates by response variable and analysis stage</w:t>
      </w:r>
    </w:p>
    <w:p w14:paraId="0737E2BB" w14:textId="77777777" w:rsidR="00B23106" w:rsidRPr="002C4F6E" w:rsidRDefault="00B23106" w:rsidP="00C52EFC">
      <w:pPr>
        <w:spacing w:after="0" w:line="480" w:lineRule="auto"/>
      </w:pPr>
      <w:r w:rsidRPr="002C4F6E">
        <w:rPr>
          <w:b/>
          <w:bCs/>
        </w:rPr>
        <w:t>Table S1</w:t>
      </w:r>
      <w:r w:rsidRPr="002C4F6E">
        <w:t>.  Model selection results support female age effects on Breeding Date, Clutch Size, and A-egg Volume in Nazca boobies.  Models were ranked by their out-of-sample prediction accuracy using the expected log predictive densities from 10-fold cross-validation (</w:t>
      </w:r>
      <w:r w:rsidRPr="002C4F6E">
        <w:rPr>
          <w:rFonts w:eastAsia="Times New Roman"/>
          <w:i/>
          <w:iCs/>
          <w:color w:val="000000"/>
          <w:lang w:eastAsia="en-US"/>
        </w:rPr>
        <w:t>elp̂d</w:t>
      </w:r>
      <w:r w:rsidRPr="002C4F6E">
        <w:rPr>
          <w:rFonts w:eastAsia="Times New Roman"/>
          <w:i/>
          <w:iCs/>
          <w:color w:val="000000"/>
          <w:vertAlign w:val="subscript"/>
          <w:lang w:eastAsia="en-US"/>
        </w:rPr>
        <w:t>10-fold CV</w:t>
      </w:r>
      <w:r w:rsidRPr="002C4F6E">
        <w:t xml:space="preserve">).  Models with higher (less negative) </w:t>
      </w:r>
      <w:r w:rsidRPr="002C4F6E">
        <w:rPr>
          <w:rFonts w:eastAsia="Times New Roman"/>
          <w:i/>
          <w:iCs/>
          <w:color w:val="000000"/>
          <w:lang w:eastAsia="en-US"/>
        </w:rPr>
        <w:t>elp̂d</w:t>
      </w:r>
      <w:r w:rsidRPr="002C4F6E">
        <w:rPr>
          <w:rFonts w:eastAsia="Times New Roman"/>
          <w:i/>
          <w:iCs/>
          <w:color w:val="000000"/>
          <w:vertAlign w:val="subscript"/>
          <w:lang w:eastAsia="en-US"/>
        </w:rPr>
        <w:t>10-fold CV</w:t>
      </w:r>
      <w:r w:rsidRPr="002C4F6E">
        <w:rPr>
          <w:rFonts w:eastAsia="Times New Roman"/>
          <w:color w:val="000000"/>
          <w:lang w:eastAsia="en-US"/>
        </w:rPr>
        <w:t xml:space="preserve"> have better explanatory ability.  </w:t>
      </w:r>
      <w:r w:rsidRPr="002C4F6E">
        <w:rPr>
          <w:rFonts w:eastAsia="Calibri"/>
          <w:lang w:eastAsia="en-US"/>
        </w:rPr>
        <w:t>Δ</w:t>
      </w:r>
      <w:r w:rsidRPr="002C4F6E">
        <w:rPr>
          <w:rFonts w:eastAsia="Times New Roman"/>
          <w:i/>
          <w:iCs/>
          <w:color w:val="000000"/>
          <w:lang w:eastAsia="en-US"/>
        </w:rPr>
        <w:t>elp</w:t>
      </w:r>
      <w:r w:rsidRPr="002C4F6E">
        <w:rPr>
          <w:rFonts w:eastAsia="Times New Roman"/>
          <w:color w:val="000000"/>
          <w:lang w:eastAsia="en-US"/>
        </w:rPr>
        <w:t>̂</w:t>
      </w:r>
      <w:r w:rsidRPr="002C4F6E">
        <w:rPr>
          <w:rFonts w:eastAsia="Times New Roman"/>
          <w:i/>
          <w:iCs/>
          <w:color w:val="000000"/>
          <w:lang w:eastAsia="en-US"/>
        </w:rPr>
        <w:t>d</w:t>
      </w:r>
      <w:r w:rsidRPr="002C4F6E">
        <w:rPr>
          <w:rFonts w:eastAsia="Times New Roman"/>
          <w:i/>
          <w:iCs/>
          <w:color w:val="000000"/>
          <w:vertAlign w:val="subscript"/>
          <w:lang w:eastAsia="en-US"/>
        </w:rPr>
        <w:t>10-fold CV</w:t>
      </w:r>
      <w:r w:rsidRPr="002C4F6E">
        <w:rPr>
          <w:rFonts w:eastAsia="Times New Roman"/>
          <w:i/>
          <w:iCs/>
          <w:color w:val="000000"/>
          <w:lang w:eastAsia="en-US"/>
        </w:rPr>
        <w:t xml:space="preserve"> </w:t>
      </w:r>
      <w:r w:rsidRPr="002C4F6E">
        <w:rPr>
          <w:rFonts w:eastAsia="Times New Roman"/>
          <w:color w:val="000000"/>
          <w:lang w:eastAsia="en-US"/>
        </w:rPr>
        <w:t xml:space="preserve">gives the distance, for each candidate model, from the best-supported GLMM.  </w:t>
      </w:r>
      <w:r w:rsidRPr="002C4F6E">
        <w:rPr>
          <w:rFonts w:eastAsia="Calibri"/>
          <w:lang w:eastAsia="en-US"/>
        </w:rPr>
        <w:t xml:space="preserve">Model rankings compare alternative parameterizations of age effects, including a non-parametric smooth function (labelled “s(F Age)”, a GAMM) and single-threshold (“One T”) or two-threshold functions (“Two T”).  Any model whose performance overlaps that of the best-supported GLMM is in bold.  Female Identity and Breeding Season random effects and additional fixed-effect predictors were held constant across all candidate models (Methods).. </w:t>
      </w:r>
    </w:p>
    <w:p w14:paraId="0601D091" w14:textId="77777777" w:rsidR="00B23106" w:rsidRPr="002C4F6E" w:rsidRDefault="00B23106" w:rsidP="00EC1E80">
      <w:pPr>
        <w:spacing w:after="0" w:line="480" w:lineRule="auto"/>
        <w:jc w:val="both"/>
      </w:pPr>
    </w:p>
    <w:p w14:paraId="0EAAF9BC" w14:textId="77777777" w:rsidR="00B23106" w:rsidRPr="002C4F6E" w:rsidRDefault="00B23106">
      <w:r w:rsidRPr="002C4F6E">
        <w:br w:type="page"/>
      </w:r>
    </w:p>
    <w:p w14:paraId="503B5778" w14:textId="77777777" w:rsidR="00B23106" w:rsidRPr="002C4F6E" w:rsidRDefault="00B23106" w:rsidP="00EC1E80">
      <w:pPr>
        <w:spacing w:after="0" w:line="480" w:lineRule="auto"/>
        <w:jc w:val="both"/>
      </w:pPr>
      <w:r w:rsidRPr="002C4F6E">
        <w:rPr>
          <w:b/>
          <w:bCs/>
        </w:rPr>
        <w:lastRenderedPageBreak/>
        <w:t>Table S1</w:t>
      </w:r>
      <w:r w:rsidRPr="002C4F6E">
        <w:t xml:space="preserve">. </w:t>
      </w:r>
    </w:p>
    <w:tbl>
      <w:tblPr>
        <w:tblW w:w="12860" w:type="dxa"/>
        <w:tblLook w:val="04A0" w:firstRow="1" w:lastRow="0" w:firstColumn="1" w:lastColumn="0" w:noHBand="0" w:noVBand="1"/>
      </w:tblPr>
      <w:tblGrid>
        <w:gridCol w:w="1530"/>
        <w:gridCol w:w="1800"/>
        <w:gridCol w:w="2043"/>
        <w:gridCol w:w="271"/>
        <w:gridCol w:w="1580"/>
        <w:gridCol w:w="1890"/>
        <w:gridCol w:w="271"/>
        <w:gridCol w:w="1775"/>
        <w:gridCol w:w="1700"/>
      </w:tblGrid>
      <w:tr w:rsidR="00B23106" w:rsidRPr="002C4F6E" w14:paraId="65314C9F" w14:textId="77777777" w:rsidTr="00560553">
        <w:trPr>
          <w:trHeight w:val="216"/>
        </w:trPr>
        <w:tc>
          <w:tcPr>
            <w:tcW w:w="15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7CF3" w14:textId="77777777" w:rsidR="00B23106" w:rsidRPr="002C4F6E" w:rsidRDefault="00B23106" w:rsidP="00A670F3">
            <w:pPr>
              <w:spacing w:after="0" w:line="240" w:lineRule="auto"/>
              <w:rPr>
                <w:rFonts w:eastAsia="Times New Roman"/>
                <w:lang w:eastAsia="en-US"/>
              </w:rPr>
            </w:pPr>
          </w:p>
        </w:tc>
        <w:tc>
          <w:tcPr>
            <w:tcW w:w="3843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12E66" w14:textId="77777777" w:rsidR="00B23106" w:rsidRPr="002C4F6E" w:rsidRDefault="00B23106" w:rsidP="00A670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Breeding Date</w:t>
            </w:r>
          </w:p>
        </w:tc>
        <w:tc>
          <w:tcPr>
            <w:tcW w:w="27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DAC4" w14:textId="77777777" w:rsidR="00B23106" w:rsidRPr="002C4F6E" w:rsidRDefault="00B23106" w:rsidP="00A670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7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E77A0" w14:textId="77777777" w:rsidR="00B23106" w:rsidRPr="002C4F6E" w:rsidRDefault="00B23106" w:rsidP="00A670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A-egg Volume</w:t>
            </w:r>
          </w:p>
        </w:tc>
        <w:tc>
          <w:tcPr>
            <w:tcW w:w="27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40F1" w14:textId="77777777" w:rsidR="00B23106" w:rsidRPr="002C4F6E" w:rsidRDefault="00B23106" w:rsidP="00A670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71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8354A" w14:textId="77777777" w:rsidR="00B23106" w:rsidRPr="002C4F6E" w:rsidRDefault="00B23106" w:rsidP="00A670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lutch Size</w:t>
            </w:r>
          </w:p>
        </w:tc>
      </w:tr>
      <w:tr w:rsidR="00B23106" w:rsidRPr="002C4F6E" w14:paraId="4C3E2C5A" w14:textId="77777777" w:rsidTr="00560553">
        <w:trPr>
          <w:trHeight w:val="216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54974" w14:textId="77777777" w:rsidR="00B23106" w:rsidRPr="002C4F6E" w:rsidRDefault="00B23106" w:rsidP="00A670F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Age Mode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EFAADF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US"/>
              </w:rPr>
              <w:t>Δelp̂d</w:t>
            </w:r>
            <w:r w:rsidRPr="002C4F6E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  <w:lang w:eastAsia="en-US"/>
              </w:rPr>
              <w:t>10-fold CV</w:t>
            </w: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(SE)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B3503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US"/>
              </w:rPr>
              <w:t>elp̂d</w:t>
            </w:r>
            <w:r w:rsidRPr="002C4F6E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  <w:lang w:eastAsia="en-US"/>
              </w:rPr>
              <w:t>10-fold CV</w:t>
            </w: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(SE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5B47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938C8E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US"/>
              </w:rPr>
              <w:t>Δelp̂d</w:t>
            </w:r>
            <w:r w:rsidRPr="002C4F6E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  <w:lang w:eastAsia="en-US"/>
              </w:rPr>
              <w:t>10-fold CV</w:t>
            </w: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(SE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414A7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US"/>
              </w:rPr>
              <w:t>elp̂d</w:t>
            </w:r>
            <w:r w:rsidRPr="002C4F6E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  <w:lang w:eastAsia="en-US"/>
              </w:rPr>
              <w:t>10-fold CV</w:t>
            </w: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(SE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2842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2A1A6E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US"/>
              </w:rPr>
              <w:t>Δelp̂d</w:t>
            </w:r>
            <w:r w:rsidRPr="002C4F6E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  <w:lang w:eastAsia="en-US"/>
              </w:rPr>
              <w:t>10-fold CV</w:t>
            </w: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(SE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4DF7A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US"/>
              </w:rPr>
              <w:t>elp̂d</w:t>
            </w:r>
            <w:r w:rsidRPr="002C4F6E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  <w:lang w:eastAsia="en-US"/>
              </w:rPr>
              <w:t>10-fold CV</w:t>
            </w: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(SE)</w:t>
            </w:r>
          </w:p>
        </w:tc>
      </w:tr>
      <w:tr w:rsidR="00B23106" w:rsidRPr="002C4F6E" w14:paraId="42831AF7" w14:textId="77777777" w:rsidTr="00560553">
        <w:trPr>
          <w:trHeight w:val="21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5B3B" w14:textId="77777777" w:rsidR="00B23106" w:rsidRPr="002C4F6E" w:rsidRDefault="00B23106" w:rsidP="00A670F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A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9470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,018.9 (49.9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7AC3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6,419.6 (102.0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37DE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4638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426.4 (51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B4DF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4,480.9 (189.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C9D3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4C0A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17.9 (16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F1CD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8,735.3 (52.1)</w:t>
            </w:r>
          </w:p>
        </w:tc>
      </w:tr>
      <w:tr w:rsidR="00B23106" w:rsidRPr="002C4F6E" w14:paraId="044E3893" w14:textId="77777777" w:rsidTr="00560553">
        <w:trPr>
          <w:trHeight w:val="21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593C" w14:textId="77777777" w:rsidR="00B23106" w:rsidRPr="002C4F6E" w:rsidRDefault="00B23106" w:rsidP="00A670F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Age + Age</w:t>
            </w:r>
            <w:r w:rsidRPr="002C4F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US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3507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208.4 (30.4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2C66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5,609.1 (102.9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439C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897E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64.5 (40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8E19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4,219.0 (200.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4181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C555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30.5 (9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350D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8,647.9 (53.2)</w:t>
            </w:r>
          </w:p>
        </w:tc>
      </w:tr>
      <w:tr w:rsidR="00B23106" w:rsidRPr="002C4F6E" w14:paraId="3E03E8E6" w14:textId="77777777" w:rsidTr="00560553">
        <w:trPr>
          <w:trHeight w:val="21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14D3" w14:textId="77777777" w:rsidR="00B23106" w:rsidRPr="002C4F6E" w:rsidRDefault="00B23106" w:rsidP="00A670F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No A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D00D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,288.8 (57.5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3DB1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6,689.5 (102.9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8744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1EFC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456.4 (46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76E0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4,510.9 (191.8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343B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B8DE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20.5 (16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D2AB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8,737.9 (52.1)</w:t>
            </w:r>
          </w:p>
        </w:tc>
      </w:tr>
      <w:tr w:rsidR="00B23106" w:rsidRPr="002C4F6E" w14:paraId="112394D7" w14:textId="77777777" w:rsidTr="00560553">
        <w:trPr>
          <w:trHeight w:val="21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A648" w14:textId="77777777" w:rsidR="00B23106" w:rsidRPr="002C4F6E" w:rsidRDefault="00B23106" w:rsidP="00A670F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One T (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F31F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338.2 (32.9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B35E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5,738.9 (102.6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0574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E0A0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279.1 (43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176B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4,333.6 (199.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2DAE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1C76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28.4 (8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DA2B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8,645.8 (53.2)</w:t>
            </w:r>
          </w:p>
        </w:tc>
      </w:tr>
      <w:tr w:rsidR="00B23106" w:rsidRPr="002C4F6E" w14:paraId="402EEAE4" w14:textId="77777777" w:rsidTr="00560553">
        <w:trPr>
          <w:trHeight w:val="21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C131" w14:textId="77777777" w:rsidR="00B23106" w:rsidRPr="002C4F6E" w:rsidRDefault="00B23106" w:rsidP="00A670F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One T (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3A69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61.6 (25.3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9E2B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5,562.3 (103.0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B128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4E0E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00.8 (18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591C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4,155.3 (187.0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61D6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2057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36.9 (9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7C07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8,654.3 (53.2)</w:t>
            </w:r>
          </w:p>
        </w:tc>
      </w:tr>
      <w:tr w:rsidR="00B23106" w:rsidRPr="002C4F6E" w14:paraId="225B0D8B" w14:textId="77777777" w:rsidTr="00560553">
        <w:trPr>
          <w:trHeight w:val="21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F834" w14:textId="77777777" w:rsidR="00B23106" w:rsidRPr="002C4F6E" w:rsidRDefault="00B23106" w:rsidP="00A670F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One T (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D8C2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01.4 (26.5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333D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5,502.1 (102.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7DCF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2F17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17.2 (42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4460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4,171.7 (191.7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CCA3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5C6D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45.2 (9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7D35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8,662.6 (53.1)</w:t>
            </w:r>
          </w:p>
        </w:tc>
      </w:tr>
      <w:tr w:rsidR="00B23106" w:rsidRPr="002C4F6E" w14:paraId="1681AEF2" w14:textId="77777777" w:rsidTr="00560553">
        <w:trPr>
          <w:trHeight w:val="21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60EE" w14:textId="77777777" w:rsidR="00B23106" w:rsidRPr="002C4F6E" w:rsidRDefault="00B23106" w:rsidP="00A670F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One T (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5AF8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11.8 (29.1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CFBE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5,512.4 (101.8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A6E8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E7ED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41.3 (52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3A2D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4,195.8 (202.8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AA56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84DB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36.3 (10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7058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8,653.8 (53.0)</w:t>
            </w:r>
          </w:p>
        </w:tc>
      </w:tr>
      <w:tr w:rsidR="00B23106" w:rsidRPr="002C4F6E" w14:paraId="37EDD686" w14:textId="77777777" w:rsidTr="00560553">
        <w:trPr>
          <w:trHeight w:val="21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3EA1" w14:textId="77777777" w:rsidR="00B23106" w:rsidRPr="002C4F6E" w:rsidRDefault="00B23106" w:rsidP="00A670F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s(F Ag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4940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61.6 (21.5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273F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5,339.1 (102.9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4D43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F814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48.1 (39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6F11A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4,102.6 (201.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6A7B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DCA39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.4 (6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C8DF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8,613.0 (53.3)</w:t>
            </w:r>
          </w:p>
        </w:tc>
      </w:tr>
      <w:tr w:rsidR="00B23106" w:rsidRPr="002C4F6E" w14:paraId="423808FE" w14:textId="77777777" w:rsidTr="00560553">
        <w:trPr>
          <w:trHeight w:val="21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9F68" w14:textId="77777777" w:rsidR="00B23106" w:rsidRPr="002C4F6E" w:rsidRDefault="00B23106" w:rsidP="00A670F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Two T (6, 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32A0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84.3 (24.8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CF6E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5,484.9 (102.2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AEB7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87B5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27.3 (40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13CD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4,181.8 (202.8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92CA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17D7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0.0 (0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5F62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8,617.4 (53.5)</w:t>
            </w:r>
          </w:p>
        </w:tc>
      </w:tr>
      <w:tr w:rsidR="00B23106" w:rsidRPr="002C4F6E" w14:paraId="2A010E11" w14:textId="77777777" w:rsidTr="00560553">
        <w:trPr>
          <w:trHeight w:val="21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E2AB" w14:textId="77777777" w:rsidR="00B23106" w:rsidRPr="002C4F6E" w:rsidRDefault="00B23106" w:rsidP="00A670F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Two T (6, 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B7A0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79.1 (24.9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588E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5,479.8 (102.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1AD9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D9CF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70.1 (45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D875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4,224.6 (204.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B673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5197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5.9 (5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D26A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8,623.3 (53.5)</w:t>
            </w:r>
          </w:p>
        </w:tc>
      </w:tr>
      <w:tr w:rsidR="00B23106" w:rsidRPr="002C4F6E" w14:paraId="3996300C" w14:textId="77777777" w:rsidTr="00560553">
        <w:trPr>
          <w:trHeight w:val="21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68B0" w14:textId="77777777" w:rsidR="00B23106" w:rsidRPr="002C4F6E" w:rsidRDefault="00B23106" w:rsidP="00A670F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Two T (6, 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D87D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53.8 (25.1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283A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5,554.4 (103.5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F35D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1CC4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74.8 (54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46D8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4,229.2 (203.9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BCC9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4F92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9.3 (6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8B1A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8,626.7 (53.5)</w:t>
            </w:r>
          </w:p>
        </w:tc>
      </w:tr>
      <w:tr w:rsidR="00B23106" w:rsidRPr="002C4F6E" w14:paraId="2A9E129D" w14:textId="77777777" w:rsidTr="00560553">
        <w:trPr>
          <w:trHeight w:val="21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20C3" w14:textId="77777777" w:rsidR="00B23106" w:rsidRPr="002C4F6E" w:rsidRDefault="00B23106" w:rsidP="00A670F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Two T (6, 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C1F8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30.3 (26.5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F481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5,531.0 (102.5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AF2F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925D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17.4 (53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D008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4,171.9 (192.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7902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FABF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11.9 (6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53FF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8,629.3 (53.5)</w:t>
            </w:r>
          </w:p>
        </w:tc>
      </w:tr>
      <w:tr w:rsidR="00B23106" w:rsidRPr="002C4F6E" w14:paraId="63337997" w14:textId="77777777" w:rsidTr="00560553">
        <w:trPr>
          <w:trHeight w:val="21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D4A0" w14:textId="77777777" w:rsidR="00B23106" w:rsidRPr="002C4F6E" w:rsidRDefault="00B23106" w:rsidP="00A670F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Two T (6, 1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AB74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62 (27.3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7D38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5,562.7 (103.5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C5C0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52FC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86.6 (47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4751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4,241.0 (199.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C9FD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C766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5.1 (6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81C0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8,622.5 (53.4)</w:t>
            </w:r>
          </w:p>
        </w:tc>
      </w:tr>
      <w:tr w:rsidR="00B23106" w:rsidRPr="002C4F6E" w14:paraId="36A6D186" w14:textId="77777777" w:rsidTr="00560553">
        <w:trPr>
          <w:trHeight w:val="21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83B3" w14:textId="77777777" w:rsidR="00B23106" w:rsidRPr="002C4F6E" w:rsidRDefault="00B23106" w:rsidP="00A670F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Two T (7, 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4ECE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7.5 (18.6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1A70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15,408.2 (103.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2037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BC8A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0.0 (0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DCD1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14,054.5 (192.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F9DF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9F7B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5.1 (7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DF65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8,632.5 (53.2)</w:t>
            </w:r>
          </w:p>
        </w:tc>
      </w:tr>
      <w:tr w:rsidR="00B23106" w:rsidRPr="002C4F6E" w14:paraId="579A94BA" w14:textId="77777777" w:rsidTr="00560553">
        <w:trPr>
          <w:trHeight w:val="21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E57C" w14:textId="77777777" w:rsidR="00B23106" w:rsidRPr="002C4F6E" w:rsidRDefault="00B23106" w:rsidP="00A670F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Two T (7, 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A940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25.2 (18.4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E8F8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15,425.9 (103.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616F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DC88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82.9 (43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14E4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14,137.4 (203.6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2D3F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8921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9.3 (7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7627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8,636.7 (53.4)</w:t>
            </w:r>
          </w:p>
        </w:tc>
      </w:tr>
      <w:tr w:rsidR="00B23106" w:rsidRPr="002C4F6E" w14:paraId="19FF4555" w14:textId="77777777" w:rsidTr="00560553">
        <w:trPr>
          <w:trHeight w:val="21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8640" w14:textId="77777777" w:rsidR="00B23106" w:rsidRPr="002C4F6E" w:rsidRDefault="00B23106" w:rsidP="00A670F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Two T (7, 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278E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0.0 (0.0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5869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15,400.7 (103.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AE94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35F7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05.0 (42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022D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4,159.5 (205.7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29BB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92F3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23.9 (7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3E99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8,641.3 (53.4)</w:t>
            </w:r>
          </w:p>
        </w:tc>
      </w:tr>
      <w:tr w:rsidR="00B23106" w:rsidRPr="002C4F6E" w14:paraId="4A5DB065" w14:textId="77777777" w:rsidTr="00560553">
        <w:trPr>
          <w:trHeight w:val="21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87DF" w14:textId="77777777" w:rsidR="00B23106" w:rsidRPr="002C4F6E" w:rsidRDefault="00B23106" w:rsidP="00A670F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Two T (7, 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667B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16.3 (18.7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48E3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15,417.0 (103.2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FBE3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21FC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75.8 (52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9751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14,130.2 (195.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BEF1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E617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25.9 (7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BF38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8,643.3 (53.3)</w:t>
            </w:r>
          </w:p>
        </w:tc>
      </w:tr>
      <w:tr w:rsidR="00B23106" w:rsidRPr="002C4F6E" w14:paraId="1AC13863" w14:textId="77777777" w:rsidTr="00560553">
        <w:trPr>
          <w:trHeight w:val="21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DF7F" w14:textId="77777777" w:rsidR="00B23106" w:rsidRPr="002C4F6E" w:rsidRDefault="00B23106" w:rsidP="00A670F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Two T (7, 1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C594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15.1 (18.6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B2AF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15,415.8 (103.2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970C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9F65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77.6 (43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BF15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14,132.1 (203.0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56DA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DB50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13.3 (7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581E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8,630.8 (53.2)</w:t>
            </w:r>
          </w:p>
        </w:tc>
      </w:tr>
      <w:tr w:rsidR="00B23106" w:rsidRPr="002C4F6E" w14:paraId="7EB5FC14" w14:textId="77777777" w:rsidTr="00560553">
        <w:trPr>
          <w:trHeight w:val="21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FE5E" w14:textId="77777777" w:rsidR="00B23106" w:rsidRPr="002C4F6E" w:rsidRDefault="00B23106" w:rsidP="00A670F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Two T (8, 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0BCD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48.1 (24.0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A565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15,448.8 (102.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E4B1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1B58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46.9 (39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A58E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14,101.3 (193.2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2755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AD56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23.7 (8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A4B1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8,641.1 (53.2)</w:t>
            </w:r>
          </w:p>
        </w:tc>
      </w:tr>
      <w:tr w:rsidR="00B23106" w:rsidRPr="002C4F6E" w14:paraId="421FD544" w14:textId="77777777" w:rsidTr="00560553">
        <w:trPr>
          <w:trHeight w:val="21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8D1E" w14:textId="77777777" w:rsidR="00B23106" w:rsidRPr="002C4F6E" w:rsidRDefault="00B23106" w:rsidP="00A670F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Two T (8, 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897F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12.5 (23.6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9F8F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15,413.1 (102.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034B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45FC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57.4 (41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CA8F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14,111.9 (202.6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AD03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167F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28.7 (8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C7C5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8,646.1 (53.2)</w:t>
            </w:r>
          </w:p>
        </w:tc>
      </w:tr>
      <w:tr w:rsidR="00B23106" w:rsidRPr="002C4F6E" w14:paraId="51586AD9" w14:textId="77777777" w:rsidTr="00560553">
        <w:trPr>
          <w:trHeight w:val="21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5F8D" w14:textId="77777777" w:rsidR="00B23106" w:rsidRPr="002C4F6E" w:rsidRDefault="00B23106" w:rsidP="00A670F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Two T (8, 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99DC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35.6 (23.5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6D80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15,436.2 (102.2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CCDF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6D23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15.7 (43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C7BC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4,170.2 (205.6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3FFB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3B01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9.8 (8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5F64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8,637.2 (53.2)</w:t>
            </w:r>
          </w:p>
        </w:tc>
      </w:tr>
      <w:tr w:rsidR="00B23106" w:rsidRPr="002C4F6E" w14:paraId="13F5A9FC" w14:textId="77777777" w:rsidTr="00560553">
        <w:trPr>
          <w:trHeight w:val="21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F9C6" w14:textId="77777777" w:rsidR="00B23106" w:rsidRPr="002C4F6E" w:rsidRDefault="00B23106" w:rsidP="00A670F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Two T (8, 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ECD4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25.3 (23.6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814A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15,426.0 (102.8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F2E2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C3CF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72.6 (50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B1D7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14,127.1 (197.7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768C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B300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8.8 (8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CE2F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8,636.2 (53.1)</w:t>
            </w:r>
          </w:p>
        </w:tc>
      </w:tr>
      <w:tr w:rsidR="00B23106" w:rsidRPr="002C4F6E" w14:paraId="72775F4B" w14:textId="77777777" w:rsidTr="00560553">
        <w:trPr>
          <w:trHeight w:val="21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D1E8" w14:textId="77777777" w:rsidR="00B23106" w:rsidRPr="002C4F6E" w:rsidRDefault="00B23106" w:rsidP="00A670F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Two T (8, 1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9550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2.7 (23.7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E458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15,403.4 (102.8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EC58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C6C8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62.5 (37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C631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14,116.9 (198.6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0FFA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E348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35.7 (9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0590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8,653.1 (53.3)</w:t>
            </w:r>
          </w:p>
        </w:tc>
      </w:tr>
      <w:tr w:rsidR="00B23106" w:rsidRPr="002C4F6E" w14:paraId="203BA472" w14:textId="77777777" w:rsidTr="00560553">
        <w:trPr>
          <w:trHeight w:val="21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B55B" w14:textId="77777777" w:rsidR="00B23106" w:rsidRPr="002C4F6E" w:rsidRDefault="00B23106" w:rsidP="00A670F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Two T (9, 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60A9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96.6 (28.6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3639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5,497.3 (102.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E1E1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3EEC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06.4 (54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9077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4,160.9 (205.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0FED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EA1E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36.3 (9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2D7C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8,653.7 (53.1)</w:t>
            </w:r>
          </w:p>
        </w:tc>
      </w:tr>
      <w:tr w:rsidR="00B23106" w:rsidRPr="002C4F6E" w14:paraId="713AA937" w14:textId="77777777" w:rsidTr="00560553">
        <w:trPr>
          <w:trHeight w:val="21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7E4F" w14:textId="77777777" w:rsidR="00B23106" w:rsidRPr="002C4F6E" w:rsidRDefault="00B23106" w:rsidP="00A670F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Two T (9, 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6ED3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90.0 (28.2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4B1F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5,490.7 (102.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E67C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178F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97.4 (43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B42C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4,151.9 (204.7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D30C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761D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31.7 (9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E896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8,649.2 (53.1)</w:t>
            </w:r>
          </w:p>
        </w:tc>
      </w:tr>
      <w:tr w:rsidR="00B23106" w:rsidRPr="002C4F6E" w14:paraId="57D35E46" w14:textId="77777777" w:rsidTr="00560553">
        <w:trPr>
          <w:trHeight w:val="21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A44E" w14:textId="77777777" w:rsidR="00B23106" w:rsidRPr="002C4F6E" w:rsidRDefault="00B23106" w:rsidP="00A670F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Two T (9, 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31F4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92.1 (28.1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53F3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5,492.8 (102.6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8A37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19E7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14.6 (45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760F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4,169.1 (207.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C757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F652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34.6 (9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9DF3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8,652.1 (53.2)</w:t>
            </w:r>
          </w:p>
        </w:tc>
      </w:tr>
      <w:tr w:rsidR="00B23106" w:rsidRPr="002C4F6E" w14:paraId="4367EBB8" w14:textId="77777777" w:rsidTr="00560553">
        <w:trPr>
          <w:trHeight w:val="21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8BF4" w14:textId="77777777" w:rsidR="00B23106" w:rsidRPr="002C4F6E" w:rsidRDefault="00B23106" w:rsidP="00A670F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Two T (9, 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F865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83.3 (28.0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EBA0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5,483.9 (103.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FDB1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3B5B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56.9 (39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D38D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14,111.4 (197.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7242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23FF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38.5 (9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C394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8,655.9 (53.3)</w:t>
            </w:r>
          </w:p>
        </w:tc>
      </w:tr>
      <w:tr w:rsidR="00B23106" w:rsidRPr="002C4F6E" w14:paraId="7F05BE5E" w14:textId="77777777" w:rsidTr="00560553">
        <w:trPr>
          <w:trHeight w:val="216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ABB81" w14:textId="77777777" w:rsidR="00B23106" w:rsidRPr="002C4F6E" w:rsidRDefault="00B23106" w:rsidP="00A670F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Two T (9, 1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7E62E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61.7 (27.5)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653E5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5,462.4 (102.4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D424C" w14:textId="77777777" w:rsidR="00B23106" w:rsidRPr="002C4F6E" w:rsidRDefault="00B23106" w:rsidP="00A670F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529BD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90.9 (41.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F001D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4,145.4 (202.7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44B2D" w14:textId="77777777" w:rsidR="00B23106" w:rsidRPr="002C4F6E" w:rsidRDefault="00B23106" w:rsidP="00A670F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4D3E3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33.6 (9.8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1A3CD" w14:textId="77777777" w:rsidR="00B23106" w:rsidRPr="002C4F6E" w:rsidRDefault="00B23106" w:rsidP="00A670F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8,651.0 (53.1)</w:t>
            </w:r>
          </w:p>
        </w:tc>
      </w:tr>
    </w:tbl>
    <w:p w14:paraId="1A65269E" w14:textId="77777777" w:rsidR="00B23106" w:rsidRPr="002C4F6E" w:rsidRDefault="00B23106" w:rsidP="00EC1E80">
      <w:pPr>
        <w:spacing w:after="0" w:line="480" w:lineRule="auto"/>
        <w:jc w:val="both"/>
      </w:pPr>
      <w:r w:rsidRPr="002C4F6E">
        <w:t xml:space="preserve"> </w:t>
      </w:r>
    </w:p>
    <w:p w14:paraId="358748A7" w14:textId="77777777" w:rsidR="00B23106" w:rsidRPr="002C4F6E" w:rsidRDefault="00B23106" w:rsidP="00EC1E80">
      <w:pPr>
        <w:spacing w:after="0" w:line="480" w:lineRule="auto"/>
        <w:rPr>
          <w:rFonts w:eastAsia="Calibri"/>
          <w:b/>
          <w:lang w:eastAsia="en-US"/>
        </w:rPr>
        <w:sectPr w:rsidR="00B23106" w:rsidRPr="002C4F6E" w:rsidSect="00A670F3">
          <w:headerReference w:type="default" r:id="rId8"/>
          <w:footerReference w:type="default" r:id="rId9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1FAEC90" w14:textId="77777777" w:rsidR="00B23106" w:rsidRPr="002C4F6E" w:rsidRDefault="00B23106" w:rsidP="00EC1E80">
      <w:pPr>
        <w:spacing w:after="0" w:line="480" w:lineRule="auto"/>
        <w:rPr>
          <w:rFonts w:eastAsia="Calibri"/>
          <w:lang w:eastAsia="en-US"/>
        </w:rPr>
      </w:pPr>
      <w:r w:rsidRPr="002C4F6E">
        <w:rPr>
          <w:rFonts w:eastAsia="Calibri"/>
          <w:b/>
          <w:lang w:eastAsia="en-US"/>
        </w:rPr>
        <w:lastRenderedPageBreak/>
        <w:t>Table S2</w:t>
      </w:r>
      <w:r w:rsidRPr="002C4F6E">
        <w:rPr>
          <w:rFonts w:eastAsia="Calibri"/>
          <w:lang w:eastAsia="en-US"/>
        </w:rPr>
        <w:t>.  Coefficient estimates from “Age + Environment” GLMMs.  Coefficients in bold have 95% Bayesian credible intervals (BCI) distinct from zero.  Threshold ages (T</w:t>
      </w:r>
      <w:r w:rsidRPr="002C4F6E">
        <w:rPr>
          <w:rFonts w:eastAsia="Calibri"/>
          <w:vertAlign w:val="subscript"/>
          <w:lang w:eastAsia="en-US"/>
        </w:rPr>
        <w:t>1</w:t>
      </w:r>
      <w:r w:rsidRPr="002C4F6E">
        <w:rPr>
          <w:rFonts w:eastAsia="Calibri"/>
          <w:lang w:eastAsia="en-US"/>
        </w:rPr>
        <w:t>, T</w:t>
      </w:r>
      <w:r w:rsidRPr="002C4F6E">
        <w:rPr>
          <w:rFonts w:eastAsia="Calibri"/>
          <w:vertAlign w:val="subscript"/>
          <w:lang w:eastAsia="en-US"/>
        </w:rPr>
        <w:t>2</w:t>
      </w:r>
      <w:r w:rsidRPr="002C4F6E">
        <w:rPr>
          <w:rFonts w:eastAsia="Calibri"/>
          <w:lang w:eastAsia="en-US"/>
        </w:rPr>
        <w:t xml:space="preserve">) are 7 and 15 for Breeding Date, 7 and 13 for A-egg Volume, and 6 and 13 for Clutch Size (Table S1).  Unsupported quadratic effects of SSTA were removed from each model to evaluate SSTA as a linear effect.  </w:t>
      </w:r>
      <w:r w:rsidRPr="002C4F6E">
        <w:rPr>
          <w:rFonts w:eastAsia="Times New Roman"/>
          <w:color w:val="000000"/>
        </w:rPr>
        <w:t>(F Age – T</w:t>
      </w:r>
      <w:r w:rsidRPr="002C4F6E">
        <w:rPr>
          <w:rFonts w:eastAsia="Times New Roman"/>
          <w:color w:val="000000"/>
          <w:vertAlign w:val="subscript"/>
        </w:rPr>
        <w:t>1</w:t>
      </w:r>
      <w:r w:rsidRPr="002C4F6E">
        <w:rPr>
          <w:rFonts w:eastAsia="Times New Roman"/>
          <w:color w:val="000000"/>
        </w:rPr>
        <w:t>)</w:t>
      </w:r>
      <w:r w:rsidRPr="002C4F6E">
        <w:rPr>
          <w:rFonts w:eastAsia="Times New Roman"/>
          <w:color w:val="000000"/>
          <w:vertAlign w:val="subscript"/>
        </w:rPr>
        <w:t>+</w:t>
      </w:r>
      <w:r w:rsidRPr="002C4F6E">
        <w:rPr>
          <w:rFonts w:eastAsia="Times New Roman"/>
          <w:color w:val="000000"/>
        </w:rPr>
        <w:t xml:space="preserve"> represents the product of (F Age – T</w:t>
      </w:r>
      <w:r w:rsidRPr="002C4F6E">
        <w:rPr>
          <w:rFonts w:eastAsia="Times New Roman"/>
          <w:color w:val="000000"/>
          <w:vertAlign w:val="subscript"/>
        </w:rPr>
        <w:t>1</w:t>
      </w:r>
      <w:r w:rsidRPr="002C4F6E">
        <w:rPr>
          <w:rFonts w:eastAsia="Times New Roman"/>
          <w:color w:val="000000"/>
        </w:rPr>
        <w:t>) and a logical function equal to 1 when F Age ≥ T</w:t>
      </w:r>
      <w:r w:rsidRPr="002C4F6E">
        <w:rPr>
          <w:rFonts w:eastAsia="Times New Roman"/>
          <w:color w:val="000000"/>
          <w:vertAlign w:val="subscript"/>
        </w:rPr>
        <w:t>1</w:t>
      </w:r>
      <w:r w:rsidRPr="002C4F6E">
        <w:rPr>
          <w:rFonts w:eastAsia="Times New Roman"/>
          <w:color w:val="000000"/>
        </w:rPr>
        <w:t>, and 0 otherwise.  Conditional R</w:t>
      </w:r>
      <w:r w:rsidRPr="002C4F6E">
        <w:rPr>
          <w:rFonts w:eastAsia="Times New Roman"/>
          <w:color w:val="000000"/>
          <w:vertAlign w:val="superscript"/>
        </w:rPr>
        <w:t>2</w:t>
      </w:r>
      <w:r w:rsidRPr="002C4F6E">
        <w:rPr>
          <w:rFonts w:eastAsia="Times New Roman"/>
          <w:color w:val="000000"/>
        </w:rPr>
        <w:t xml:space="preserve"> includes, and marginal R</w:t>
      </w:r>
      <w:r w:rsidRPr="002C4F6E">
        <w:rPr>
          <w:rFonts w:eastAsia="Times New Roman"/>
          <w:color w:val="000000"/>
          <w:vertAlign w:val="superscript"/>
        </w:rPr>
        <w:t>2</w:t>
      </w:r>
      <w:r w:rsidRPr="002C4F6E">
        <w:rPr>
          <w:rFonts w:eastAsia="Times New Roman"/>
          <w:color w:val="000000"/>
        </w:rPr>
        <w:t xml:space="preserve"> excludes, variance components for Female Identity and Breeding Season. </w:t>
      </w:r>
    </w:p>
    <w:tbl>
      <w:tblPr>
        <w:tblW w:w="9090" w:type="dxa"/>
        <w:tblLook w:val="04A0" w:firstRow="1" w:lastRow="0" w:firstColumn="1" w:lastColumn="0" w:noHBand="0" w:noVBand="1"/>
      </w:tblPr>
      <w:tblGrid>
        <w:gridCol w:w="2430"/>
        <w:gridCol w:w="2051"/>
        <w:gridCol w:w="271"/>
        <w:gridCol w:w="1998"/>
        <w:gridCol w:w="271"/>
        <w:gridCol w:w="2069"/>
      </w:tblGrid>
      <w:tr w:rsidR="00B23106" w:rsidRPr="002C4F6E" w14:paraId="2CDDDDAF" w14:textId="77777777" w:rsidTr="00D57224">
        <w:trPr>
          <w:trHeight w:val="144"/>
        </w:trPr>
        <w:tc>
          <w:tcPr>
            <w:tcW w:w="24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0523" w14:textId="77777777" w:rsidR="00B23106" w:rsidRPr="002C4F6E" w:rsidRDefault="00B23106" w:rsidP="00D57224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2051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BEBBB" w14:textId="77777777" w:rsidR="00B23106" w:rsidRPr="002C4F6E" w:rsidRDefault="00B23106" w:rsidP="00D572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Breeding Date</w:t>
            </w:r>
          </w:p>
        </w:tc>
        <w:tc>
          <w:tcPr>
            <w:tcW w:w="27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1A81" w14:textId="77777777" w:rsidR="00B23106" w:rsidRPr="002C4F6E" w:rsidRDefault="00B23106" w:rsidP="00D572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98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8C232" w14:textId="77777777" w:rsidR="00B23106" w:rsidRPr="002C4F6E" w:rsidRDefault="00B23106" w:rsidP="00D572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A-egg Volume</w:t>
            </w:r>
          </w:p>
        </w:tc>
        <w:tc>
          <w:tcPr>
            <w:tcW w:w="27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D167" w14:textId="77777777" w:rsidR="00B23106" w:rsidRPr="002C4F6E" w:rsidRDefault="00B23106" w:rsidP="00D572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69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44312" w14:textId="77777777" w:rsidR="00B23106" w:rsidRPr="002C4F6E" w:rsidRDefault="00B23106" w:rsidP="00D572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lutch Size</w:t>
            </w:r>
          </w:p>
        </w:tc>
      </w:tr>
      <w:tr w:rsidR="00B23106" w:rsidRPr="002C4F6E" w14:paraId="72276D34" w14:textId="77777777" w:rsidTr="00D57224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E5BBD" w14:textId="77777777" w:rsidR="00B23106" w:rsidRPr="002C4F6E" w:rsidRDefault="00B23106" w:rsidP="00D5722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oefficient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24158" w14:textId="77777777" w:rsidR="00B23106" w:rsidRPr="002C4F6E" w:rsidRDefault="00B23106" w:rsidP="00D572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Mean [95% BCI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A517" w14:textId="77777777" w:rsidR="00B23106" w:rsidRPr="002C4F6E" w:rsidRDefault="00B23106" w:rsidP="00D572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D707D8" w14:textId="77777777" w:rsidR="00B23106" w:rsidRPr="002C4F6E" w:rsidRDefault="00B23106" w:rsidP="00D572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Mean [95% BCI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D4EB" w14:textId="77777777" w:rsidR="00B23106" w:rsidRPr="002C4F6E" w:rsidRDefault="00B23106" w:rsidP="00D572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900FB" w14:textId="77777777" w:rsidR="00B23106" w:rsidRPr="002C4F6E" w:rsidRDefault="00B23106" w:rsidP="00D572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Mean [95% BCI]</w:t>
            </w:r>
          </w:p>
        </w:tc>
      </w:tr>
      <w:tr w:rsidR="00B23106" w:rsidRPr="002C4F6E" w14:paraId="43E9683F" w14:textId="77777777" w:rsidTr="00D57224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63CA" w14:textId="77777777" w:rsidR="00B23106" w:rsidRPr="002C4F6E" w:rsidRDefault="00B23106" w:rsidP="00D5722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Intercept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3EFC" w14:textId="77777777" w:rsidR="00B23106" w:rsidRPr="002C4F6E" w:rsidRDefault="00B23106" w:rsidP="00D572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.21 [1.54, 2.86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141A" w14:textId="77777777" w:rsidR="00B23106" w:rsidRPr="002C4F6E" w:rsidRDefault="00B23106" w:rsidP="00D572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F905" w14:textId="77777777" w:rsidR="00B23106" w:rsidRPr="002C4F6E" w:rsidRDefault="00B23106" w:rsidP="00D572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.44 [-1.66, -1.22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0AE8" w14:textId="77777777" w:rsidR="00B23106" w:rsidRPr="002C4F6E" w:rsidRDefault="00B23106" w:rsidP="00D572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5B2C" w14:textId="77777777" w:rsidR="00B23106" w:rsidRPr="002C4F6E" w:rsidRDefault="00B23106" w:rsidP="00D572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2.66 [-3.42, -1.88]</w:t>
            </w:r>
          </w:p>
        </w:tc>
      </w:tr>
      <w:tr w:rsidR="00B23106" w:rsidRPr="002C4F6E" w14:paraId="7B76DE65" w14:textId="77777777" w:rsidTr="00D57224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1ABE" w14:textId="77777777" w:rsidR="00B23106" w:rsidRPr="002C4F6E" w:rsidRDefault="00B23106" w:rsidP="00D5722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F Age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CD67" w14:textId="77777777" w:rsidR="00B23106" w:rsidRPr="002C4F6E" w:rsidRDefault="00B23106" w:rsidP="00D572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4.24 [-4.43, -4.05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D549" w14:textId="77777777" w:rsidR="00B23106" w:rsidRPr="002C4F6E" w:rsidRDefault="00B23106" w:rsidP="00D572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4EE0" w14:textId="77777777" w:rsidR="00B23106" w:rsidRPr="002C4F6E" w:rsidRDefault="00B23106" w:rsidP="00D572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2.27 [2.06, 2.47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BCDF" w14:textId="77777777" w:rsidR="00B23106" w:rsidRPr="002C4F6E" w:rsidRDefault="00B23106" w:rsidP="00D572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7427" w14:textId="77777777" w:rsidR="00B23106" w:rsidRPr="002C4F6E" w:rsidRDefault="00B23106" w:rsidP="00D572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6.02 [4.98, 7.06]</w:t>
            </w:r>
          </w:p>
        </w:tc>
      </w:tr>
      <w:tr w:rsidR="00B23106" w:rsidRPr="002C4F6E" w14:paraId="6800E6EA" w14:textId="77777777" w:rsidTr="00D57224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CDEB" w14:textId="77777777" w:rsidR="00B23106" w:rsidRPr="002C4F6E" w:rsidRDefault="00B23106" w:rsidP="00D5722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SSTA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6258" w14:textId="77777777" w:rsidR="00B23106" w:rsidRPr="002C4F6E" w:rsidRDefault="00B23106" w:rsidP="00D572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0.04 [-0.33, 0.25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D018" w14:textId="77777777" w:rsidR="00B23106" w:rsidRPr="002C4F6E" w:rsidRDefault="00B23106" w:rsidP="00D572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E196" w14:textId="77777777" w:rsidR="00B23106" w:rsidRPr="002C4F6E" w:rsidRDefault="00B23106" w:rsidP="00D572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04 [-0.03, 0.11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3287" w14:textId="77777777" w:rsidR="00B23106" w:rsidRPr="002C4F6E" w:rsidRDefault="00B23106" w:rsidP="00D5722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2269" w14:textId="77777777" w:rsidR="00B23106" w:rsidRPr="002C4F6E" w:rsidRDefault="00B23106" w:rsidP="00D572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0.30 [0.10, 0.49]</w:t>
            </w:r>
          </w:p>
        </w:tc>
      </w:tr>
      <w:tr w:rsidR="00B23106" w:rsidRPr="002C4F6E" w14:paraId="0BA9E563" w14:textId="77777777" w:rsidTr="00D57224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97DF" w14:textId="77777777" w:rsidR="00B23106" w:rsidRPr="002C4F6E" w:rsidRDefault="00B23106" w:rsidP="000A441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SSTA</w:t>
            </w:r>
            <w:r w:rsidRPr="002C4F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US"/>
              </w:rPr>
              <w:t>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F8F7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E2FD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D3C8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919F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652A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B23106" w:rsidRPr="002C4F6E" w14:paraId="19639904" w14:textId="77777777" w:rsidTr="00D57224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B460" w14:textId="77777777" w:rsidR="00B23106" w:rsidRPr="002C4F6E" w:rsidRDefault="00B23106" w:rsidP="000A441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Fish Phase (Flying Fish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7D32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48 [-0.24, 1.22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DB75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C761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0.14 [-0.34, 0.06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D710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7747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0.04 [-0.59, 0.56]</w:t>
            </w:r>
          </w:p>
        </w:tc>
      </w:tr>
      <w:tr w:rsidR="00B23106" w:rsidRPr="002C4F6E" w14:paraId="3C414325" w14:textId="77777777" w:rsidTr="00D57224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E71A" w14:textId="77777777" w:rsidR="00B23106" w:rsidRPr="002C4F6E" w:rsidRDefault="00B23106" w:rsidP="000A441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Nest Count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9037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11 [-0.24, 0.45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3133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333E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02 [-0.04, 0.07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9076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EEE2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0.27 [0.12, 0.43]</w:t>
            </w:r>
          </w:p>
        </w:tc>
      </w:tr>
      <w:tr w:rsidR="00B23106" w:rsidRPr="002C4F6E" w14:paraId="744A7A69" w14:textId="77777777" w:rsidTr="00D57224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C3A0" w14:textId="77777777" w:rsidR="00B23106" w:rsidRPr="002C4F6E" w:rsidRDefault="00B23106" w:rsidP="000A441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FS</w:t>
            </w:r>
            <w:r w:rsidRPr="002C4F6E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US"/>
              </w:rPr>
              <w:t>(</w:t>
            </w:r>
            <w:r w:rsidRPr="002C4F6E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  <w:lang w:eastAsia="en-US"/>
              </w:rPr>
              <w:t>t</w:t>
            </w:r>
            <w:r w:rsidRPr="002C4F6E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US"/>
              </w:rPr>
              <w:t>-1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9B28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0.40 [0.38, 0.43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12B1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DCE1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02 [-0.01, 0.04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6FA3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C07D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0.12 [0.02, 0.21]</w:t>
            </w:r>
          </w:p>
        </w:tc>
      </w:tr>
      <w:tr w:rsidR="00B23106" w:rsidRPr="002C4F6E" w14:paraId="6631F893" w14:textId="77777777" w:rsidTr="00D57224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09D9" w14:textId="77777777" w:rsidR="00B23106" w:rsidRPr="002C4F6E" w:rsidRDefault="00B23106" w:rsidP="000A441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rBD</w:t>
            </w:r>
            <w:proofErr w:type="spellEnd"/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C5D8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942F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A911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0.06 [-0.08, -0.05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AA6C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C261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0.03 [-0.07, 0.01]</w:t>
            </w:r>
          </w:p>
        </w:tc>
      </w:tr>
      <w:tr w:rsidR="00B23106" w:rsidRPr="002C4F6E" w14:paraId="6EE2E322" w14:textId="77777777" w:rsidTr="00D57224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0AA0" w14:textId="77777777" w:rsidR="00B23106" w:rsidRPr="002C4F6E" w:rsidRDefault="00B23106" w:rsidP="000A441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(F Age – T</w:t>
            </w:r>
            <w:r w:rsidRPr="002C4F6E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US"/>
              </w:rPr>
              <w:t>1</w:t>
            </w: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)</w:t>
            </w:r>
            <w:r w:rsidRPr="002C4F6E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US"/>
              </w:rPr>
              <w:t>+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7331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3.76 [3.55, 3.98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FB31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38DB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1.87 [-2.12, -1.64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E9EC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DDB2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5.59 [-6.71, -4.45]</w:t>
            </w:r>
          </w:p>
        </w:tc>
      </w:tr>
      <w:tr w:rsidR="00B23106" w:rsidRPr="002C4F6E" w14:paraId="6F9FBEA5" w14:textId="77777777" w:rsidTr="00D57224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77BB" w14:textId="77777777" w:rsidR="00B23106" w:rsidRPr="002C4F6E" w:rsidRDefault="00B23106" w:rsidP="000A441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(F Age – T</w:t>
            </w:r>
            <w:r w:rsidRPr="002C4F6E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US"/>
              </w:rPr>
              <w:t>2</w:t>
            </w: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)</w:t>
            </w:r>
            <w:r w:rsidRPr="002C4F6E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US"/>
              </w:rPr>
              <w:t>+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F576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1.11 [0.97, 1.26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7002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C2C8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1.02 [-1.16, -0.88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6C7E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DEBD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1.48 [-1.89, -1.07]</w:t>
            </w:r>
          </w:p>
        </w:tc>
      </w:tr>
      <w:tr w:rsidR="00B23106" w:rsidRPr="002C4F6E" w14:paraId="7AAA60B3" w14:textId="77777777" w:rsidTr="00D57224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A372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2EA5" w14:textId="77777777" w:rsidR="00B23106" w:rsidRPr="002C4F6E" w:rsidRDefault="00B23106" w:rsidP="000A441C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4ECD" w14:textId="77777777" w:rsidR="00B23106" w:rsidRPr="002C4F6E" w:rsidRDefault="00B23106" w:rsidP="000A441C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E6AA" w14:textId="77777777" w:rsidR="00B23106" w:rsidRPr="002C4F6E" w:rsidRDefault="00B23106" w:rsidP="000A441C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D995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EA18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</w:tr>
      <w:tr w:rsidR="00B23106" w:rsidRPr="002C4F6E" w14:paraId="4E30F7CA" w14:textId="77777777" w:rsidTr="00D57224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CA5E4" w14:textId="77777777" w:rsidR="00B23106" w:rsidRPr="002C4F6E" w:rsidRDefault="00B23106" w:rsidP="000A441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Group-specific effects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50734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Var. [95% BCI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149B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D596C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Var. [95% BCI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5948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9D8DA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Var. [95% BCI]</w:t>
            </w:r>
          </w:p>
        </w:tc>
      </w:tr>
      <w:tr w:rsidR="00B23106" w:rsidRPr="002C4F6E" w14:paraId="51416D87" w14:textId="77777777" w:rsidTr="00D57224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DCFE" w14:textId="77777777" w:rsidR="00B23106" w:rsidRPr="002C4F6E" w:rsidRDefault="00B23106" w:rsidP="000A441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Female ID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E998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20 [0.18, 0.21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4695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9E37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60 [0.56, 0.64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86E3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8351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26 [0.19, 0.33]</w:t>
            </w:r>
          </w:p>
        </w:tc>
      </w:tr>
      <w:tr w:rsidR="00B23106" w:rsidRPr="002C4F6E" w14:paraId="306A253E" w14:textId="77777777" w:rsidTr="00D57224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A93C" w14:textId="77777777" w:rsidR="00B23106" w:rsidRPr="002C4F6E" w:rsidRDefault="00B23106" w:rsidP="000A441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Br. Season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50CB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39 [0.19, 0.84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4819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C472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03 [0.01, 0.06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0955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B309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21 [0.10, 0.46]</w:t>
            </w:r>
          </w:p>
        </w:tc>
      </w:tr>
      <w:tr w:rsidR="00B23106" w:rsidRPr="002C4F6E" w14:paraId="45F939AC" w14:textId="77777777" w:rsidTr="00D57224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89DC" w14:textId="77777777" w:rsidR="00B23106" w:rsidRPr="002C4F6E" w:rsidRDefault="00B23106" w:rsidP="000A441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Residual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A64F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40 [0.39, 0.41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FDCA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071A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58 [0.57, 0.59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2652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E245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</w:tr>
      <w:tr w:rsidR="00B23106" w:rsidRPr="002C4F6E" w14:paraId="316B8E33" w14:textId="77777777" w:rsidTr="00D57224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55B4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822E" w14:textId="77777777" w:rsidR="00B23106" w:rsidRPr="002C4F6E" w:rsidRDefault="00B23106" w:rsidP="000A441C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E37F" w14:textId="77777777" w:rsidR="00B23106" w:rsidRPr="002C4F6E" w:rsidRDefault="00B23106" w:rsidP="000A441C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4F3D" w14:textId="77777777" w:rsidR="00B23106" w:rsidRPr="002C4F6E" w:rsidRDefault="00B23106" w:rsidP="000A441C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914D" w14:textId="77777777" w:rsidR="00B23106" w:rsidRPr="002C4F6E" w:rsidRDefault="00B23106" w:rsidP="000A441C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3560" w14:textId="77777777" w:rsidR="00B23106" w:rsidRPr="002C4F6E" w:rsidRDefault="00B23106" w:rsidP="000A441C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</w:tr>
      <w:tr w:rsidR="00B23106" w:rsidRPr="002C4F6E" w14:paraId="3F859180" w14:textId="77777777" w:rsidTr="00D57224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63B0AB4" w14:textId="77777777" w:rsidR="00B23106" w:rsidRPr="002C4F6E" w:rsidRDefault="00B23106" w:rsidP="000A441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Variance explained by the model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65C81" w14:textId="77777777" w:rsidR="00B23106" w:rsidRPr="002C4F6E" w:rsidRDefault="00B23106" w:rsidP="000A441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E794C8" w14:textId="77777777" w:rsidR="00B23106" w:rsidRPr="002C4F6E" w:rsidRDefault="00B23106" w:rsidP="000A441C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3A748" w14:textId="77777777" w:rsidR="00B23106" w:rsidRPr="002C4F6E" w:rsidRDefault="00B23106" w:rsidP="000A441C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53AD7" w14:textId="77777777" w:rsidR="00B23106" w:rsidRPr="002C4F6E" w:rsidRDefault="00B23106" w:rsidP="000A441C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F2119" w14:textId="77777777" w:rsidR="00B23106" w:rsidRPr="002C4F6E" w:rsidRDefault="00B23106" w:rsidP="000A441C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</w:tr>
      <w:tr w:rsidR="00B23106" w:rsidRPr="002C4F6E" w14:paraId="3310A1A1" w14:textId="77777777" w:rsidTr="00D57224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B80A" w14:textId="77777777" w:rsidR="00B23106" w:rsidRPr="002C4F6E" w:rsidRDefault="00B23106" w:rsidP="000A441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Marginal R</w:t>
            </w:r>
            <w:r w:rsidRPr="002C4F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US"/>
              </w:rPr>
              <w:t>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179F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34 [0.25, 0.51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0D3F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1C9B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16 [0.13, 0.19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1D4E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1F9D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06 [0.04, 0.08]</w:t>
            </w:r>
          </w:p>
        </w:tc>
      </w:tr>
      <w:tr w:rsidR="00B23106" w:rsidRPr="002C4F6E" w14:paraId="37A21B7E" w14:textId="77777777" w:rsidTr="00D57224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55DEE" w14:textId="77777777" w:rsidR="00B23106" w:rsidRPr="002C4F6E" w:rsidRDefault="00B23106" w:rsidP="000A441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onditional R</w:t>
            </w:r>
            <w:r w:rsidRPr="002C4F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US"/>
              </w:rPr>
              <w:t>2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12F07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60 [0.59, 0.61]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608E5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FFBA8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66 [0.65, 0.67]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613EE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75845" w14:textId="77777777" w:rsidR="00B23106" w:rsidRPr="002C4F6E" w:rsidRDefault="00B23106" w:rsidP="000A44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11 [0.10, 0.13]</w:t>
            </w:r>
          </w:p>
        </w:tc>
      </w:tr>
    </w:tbl>
    <w:p w14:paraId="6105951A" w14:textId="77777777" w:rsidR="00B23106" w:rsidRPr="002C4F6E" w:rsidRDefault="00B23106" w:rsidP="00EC1E80">
      <w:pPr>
        <w:spacing w:after="0" w:line="480" w:lineRule="auto"/>
        <w:rPr>
          <w:rFonts w:eastAsia="Calibri"/>
          <w:lang w:eastAsia="en-US"/>
        </w:rPr>
      </w:pPr>
    </w:p>
    <w:p w14:paraId="2E35E89A" w14:textId="77777777" w:rsidR="00B23106" w:rsidRPr="002C4F6E" w:rsidRDefault="00B23106" w:rsidP="00EC1E80">
      <w:pPr>
        <w:spacing w:after="0" w:line="480" w:lineRule="auto"/>
        <w:rPr>
          <w:rFonts w:eastAsia="Calibri"/>
          <w:lang w:eastAsia="en-US"/>
        </w:rPr>
      </w:pPr>
    </w:p>
    <w:p w14:paraId="652933D6" w14:textId="77777777" w:rsidR="00B23106" w:rsidRPr="002C4F6E" w:rsidRDefault="00B23106">
      <w:pPr>
        <w:rPr>
          <w:rFonts w:eastAsia="Calibri"/>
          <w:b/>
          <w:bCs/>
          <w:lang w:eastAsia="en-US"/>
        </w:rPr>
      </w:pPr>
      <w:r w:rsidRPr="002C4F6E">
        <w:rPr>
          <w:rFonts w:eastAsia="Calibri"/>
          <w:b/>
          <w:bCs/>
          <w:lang w:eastAsia="en-US"/>
        </w:rPr>
        <w:br w:type="page"/>
      </w:r>
    </w:p>
    <w:p w14:paraId="78B6750D" w14:textId="77777777" w:rsidR="00B23106" w:rsidRPr="002C4F6E" w:rsidRDefault="00B23106" w:rsidP="00EC1E80">
      <w:pPr>
        <w:spacing w:after="0" w:line="480" w:lineRule="auto"/>
        <w:rPr>
          <w:rFonts w:eastAsia="Calibri"/>
          <w:b/>
          <w:bCs/>
          <w:lang w:eastAsia="en-US"/>
        </w:rPr>
        <w:sectPr w:rsidR="00B23106" w:rsidRPr="002C4F6E" w:rsidSect="00D5722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AB56B89" w14:textId="139181AC" w:rsidR="00B23106" w:rsidRPr="002C4F6E" w:rsidRDefault="00B23106" w:rsidP="00055996">
      <w:pPr>
        <w:spacing w:after="0" w:line="360" w:lineRule="auto"/>
        <w:rPr>
          <w:rFonts w:eastAsia="Calibri"/>
          <w:lang w:eastAsia="en-US"/>
        </w:rPr>
      </w:pPr>
      <w:r w:rsidRPr="002C4F6E">
        <w:rPr>
          <w:rFonts w:eastAsia="Calibri"/>
          <w:b/>
          <w:bCs/>
          <w:lang w:eastAsia="en-US"/>
        </w:rPr>
        <w:lastRenderedPageBreak/>
        <w:t>Table S3</w:t>
      </w:r>
      <w:r w:rsidRPr="002C4F6E">
        <w:rPr>
          <w:rFonts w:eastAsia="Calibri"/>
          <w:lang w:eastAsia="en-US"/>
        </w:rPr>
        <w:t>.  Coefficient estimates from “Male Age and Identity” GLMMs.  Coefficients in bold have 95% Bayesian credible intervals (BCI) distinct from zero.  Threshold ages (T</w:t>
      </w:r>
      <w:r w:rsidRPr="002C4F6E">
        <w:rPr>
          <w:rFonts w:eastAsia="Calibri"/>
          <w:vertAlign w:val="subscript"/>
          <w:lang w:eastAsia="en-US"/>
        </w:rPr>
        <w:t>1</w:t>
      </w:r>
      <w:r w:rsidRPr="002C4F6E">
        <w:rPr>
          <w:rFonts w:eastAsia="Calibri"/>
          <w:lang w:eastAsia="en-US"/>
        </w:rPr>
        <w:t>, T</w:t>
      </w:r>
      <w:r w:rsidRPr="002C4F6E">
        <w:rPr>
          <w:rFonts w:eastAsia="Calibri"/>
          <w:vertAlign w:val="subscript"/>
          <w:lang w:eastAsia="en-US"/>
        </w:rPr>
        <w:t>2</w:t>
      </w:r>
      <w:r w:rsidRPr="002C4F6E">
        <w:rPr>
          <w:rFonts w:eastAsia="Calibri"/>
          <w:lang w:eastAsia="en-US"/>
        </w:rPr>
        <w:t>) are 7 and 15 for Breeding Date, 7 and 13 for A-egg Volume, and 6 and 13 for Clutch Size (Table S1).  Unsupported quadratic effects of SSTA</w:t>
      </w:r>
      <w:r w:rsidR="00100CAE">
        <w:rPr>
          <w:rFonts w:eastAsia="Calibri"/>
          <w:lang w:eastAsia="en-US"/>
        </w:rPr>
        <w:t xml:space="preserve"> and F Age by M Age interactions</w:t>
      </w:r>
      <w:r w:rsidRPr="002C4F6E">
        <w:rPr>
          <w:rFonts w:eastAsia="Calibri"/>
          <w:lang w:eastAsia="en-US"/>
        </w:rPr>
        <w:t xml:space="preserve"> were removed from model</w:t>
      </w:r>
      <w:r w:rsidR="00100CAE">
        <w:rPr>
          <w:rFonts w:eastAsia="Calibri"/>
          <w:lang w:eastAsia="en-US"/>
        </w:rPr>
        <w:t>s to show statistical support for lower order terms of interest</w:t>
      </w:r>
      <w:r w:rsidRPr="002C4F6E">
        <w:rPr>
          <w:rFonts w:eastAsia="Calibri"/>
          <w:lang w:eastAsia="en-US"/>
        </w:rPr>
        <w:t xml:space="preserve">.  </w:t>
      </w:r>
      <w:r w:rsidRPr="002C4F6E">
        <w:rPr>
          <w:rFonts w:eastAsia="Times New Roman"/>
          <w:color w:val="000000"/>
        </w:rPr>
        <w:t>(F Age – T</w:t>
      </w:r>
      <w:r w:rsidRPr="002C4F6E">
        <w:rPr>
          <w:rFonts w:eastAsia="Times New Roman"/>
          <w:color w:val="000000"/>
          <w:vertAlign w:val="subscript"/>
        </w:rPr>
        <w:t>1</w:t>
      </w:r>
      <w:r w:rsidRPr="002C4F6E">
        <w:rPr>
          <w:rFonts w:eastAsia="Times New Roman"/>
          <w:color w:val="000000"/>
        </w:rPr>
        <w:t>)</w:t>
      </w:r>
      <w:r w:rsidRPr="002C4F6E">
        <w:rPr>
          <w:rFonts w:eastAsia="Times New Roman"/>
          <w:color w:val="000000"/>
          <w:vertAlign w:val="subscript"/>
        </w:rPr>
        <w:t>+</w:t>
      </w:r>
      <w:r w:rsidRPr="002C4F6E">
        <w:rPr>
          <w:rFonts w:eastAsia="Times New Roman"/>
          <w:color w:val="000000"/>
        </w:rPr>
        <w:t xml:space="preserve"> represents the product of (F Age – T</w:t>
      </w:r>
      <w:r w:rsidRPr="002C4F6E">
        <w:rPr>
          <w:rFonts w:eastAsia="Times New Roman"/>
          <w:color w:val="000000"/>
          <w:vertAlign w:val="subscript"/>
        </w:rPr>
        <w:t>1</w:t>
      </w:r>
      <w:r w:rsidRPr="002C4F6E">
        <w:rPr>
          <w:rFonts w:eastAsia="Times New Roman"/>
          <w:color w:val="000000"/>
        </w:rPr>
        <w:t>) and a logical function equal to 1 when F Age ≥ T</w:t>
      </w:r>
      <w:r w:rsidRPr="002C4F6E">
        <w:rPr>
          <w:rFonts w:eastAsia="Times New Roman"/>
          <w:color w:val="000000"/>
          <w:vertAlign w:val="subscript"/>
        </w:rPr>
        <w:t>1</w:t>
      </w:r>
      <w:r w:rsidRPr="002C4F6E">
        <w:rPr>
          <w:rFonts w:eastAsia="Times New Roman"/>
          <w:color w:val="000000"/>
        </w:rPr>
        <w:t xml:space="preserve">, and 0 otherwise.  “x” denotes an interaction. </w:t>
      </w:r>
    </w:p>
    <w:tbl>
      <w:tblPr>
        <w:tblW w:w="12240" w:type="dxa"/>
        <w:tblLook w:val="04A0" w:firstRow="1" w:lastRow="0" w:firstColumn="1" w:lastColumn="0" w:noHBand="0" w:noVBand="1"/>
      </w:tblPr>
      <w:tblGrid>
        <w:gridCol w:w="3420"/>
        <w:gridCol w:w="2011"/>
        <w:gridCol w:w="271"/>
        <w:gridCol w:w="1948"/>
        <w:gridCol w:w="280"/>
        <w:gridCol w:w="2091"/>
        <w:gridCol w:w="271"/>
        <w:gridCol w:w="1948"/>
      </w:tblGrid>
      <w:tr w:rsidR="00B23106" w:rsidRPr="002C4F6E" w14:paraId="431A46FF" w14:textId="77777777" w:rsidTr="00296EE0">
        <w:trPr>
          <w:trHeight w:val="144"/>
        </w:trPr>
        <w:tc>
          <w:tcPr>
            <w:tcW w:w="34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2B54" w14:textId="77777777" w:rsidR="00B23106" w:rsidRPr="002C4F6E" w:rsidRDefault="00B23106" w:rsidP="00A65360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2011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A1713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Breeding Date</w:t>
            </w:r>
          </w:p>
        </w:tc>
        <w:tc>
          <w:tcPr>
            <w:tcW w:w="27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FA8F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024CE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lutch Size</w:t>
            </w:r>
          </w:p>
        </w:tc>
        <w:tc>
          <w:tcPr>
            <w:tcW w:w="2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B932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91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D7C25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A-egg Volume</w:t>
            </w:r>
          </w:p>
        </w:tc>
        <w:tc>
          <w:tcPr>
            <w:tcW w:w="27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6E22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DEE42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Fledging Success</w:t>
            </w:r>
          </w:p>
        </w:tc>
      </w:tr>
      <w:tr w:rsidR="00B23106" w:rsidRPr="002C4F6E" w14:paraId="711EED02" w14:textId="77777777" w:rsidTr="00296EE0">
        <w:trPr>
          <w:trHeight w:val="144"/>
        </w:trPr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28990" w14:textId="77777777" w:rsidR="00B23106" w:rsidRPr="002C4F6E" w:rsidRDefault="00B23106" w:rsidP="00A6536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Coefficient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44CDA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Mean [95% BCI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247B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561FF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Mean [95% BCI]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28E8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7521A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Mean [95% BCI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992B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1EBC6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Mean [95% BCI]</w:t>
            </w:r>
          </w:p>
        </w:tc>
      </w:tr>
      <w:tr w:rsidR="00B23106" w:rsidRPr="002C4F6E" w14:paraId="6FB1DD29" w14:textId="77777777" w:rsidTr="00296EE0">
        <w:trPr>
          <w:trHeight w:val="14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5D03" w14:textId="77777777" w:rsidR="00B23106" w:rsidRPr="002C4F6E" w:rsidRDefault="00B23106" w:rsidP="00A6536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Intercept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1C85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75 [0.99, 2.50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11C0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E11F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2.56 [-3.67, -1.50]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2B17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007A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1.51 [-1.82, -1.21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0A1B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9A14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2.08 [-3.47, -0.62]</w:t>
            </w:r>
          </w:p>
        </w:tc>
      </w:tr>
      <w:tr w:rsidR="00B23106" w:rsidRPr="002C4F6E" w14:paraId="66F07419" w14:textId="77777777" w:rsidTr="00296EE0">
        <w:trPr>
          <w:trHeight w:val="14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5D51" w14:textId="77777777" w:rsidR="00B23106" w:rsidRPr="002C4F6E" w:rsidRDefault="00B23106" w:rsidP="00A6536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F Ag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A3CD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3.77 [-4.25, -3.30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ABDE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268E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6.05 [4.61, 7.50]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1DA7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8A79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2.29 [2.01, 2.57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38FF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5DFC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4.12 [3.11, 5.22]</w:t>
            </w:r>
          </w:p>
        </w:tc>
      </w:tr>
      <w:tr w:rsidR="00B23106" w:rsidRPr="002C4F6E" w14:paraId="3FF161D1" w14:textId="77777777" w:rsidTr="00296EE0">
        <w:trPr>
          <w:trHeight w:val="14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BE1F" w14:textId="77777777" w:rsidR="00B23106" w:rsidRPr="002C4F6E" w:rsidRDefault="00B23106" w:rsidP="00A6536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SSTA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7956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01 [-0.31, 0.31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BC6B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4F74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17 [-0.07, 0.40]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F546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5A12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02 [-0.04, 0.09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1DA3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B96E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0.26 [-0.76, 0.20]</w:t>
            </w:r>
          </w:p>
        </w:tc>
      </w:tr>
      <w:tr w:rsidR="00B23106" w:rsidRPr="002C4F6E" w14:paraId="6861EAB9" w14:textId="77777777" w:rsidTr="00296EE0">
        <w:trPr>
          <w:trHeight w:val="14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52E3" w14:textId="77777777" w:rsidR="00B23106" w:rsidRPr="002C4F6E" w:rsidRDefault="00B23106" w:rsidP="00A6536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SSTA</w:t>
            </w:r>
            <w:r w:rsidRPr="002C4F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US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9EA3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BAB1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EC38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0AF8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91C7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5648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03EF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B23106" w:rsidRPr="002C4F6E" w14:paraId="77836F01" w14:textId="77777777" w:rsidTr="00296EE0">
        <w:trPr>
          <w:trHeight w:val="14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A1A3" w14:textId="77777777" w:rsidR="00B23106" w:rsidRPr="002C4F6E" w:rsidRDefault="00B23106" w:rsidP="00A6536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Fish Phase (Flying Fish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A94E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44 [-0.34, 1.16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ECED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26E6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06 [-0.70, 0.83]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277D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A966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0.10 [-0.36, 0.15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705E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9678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1.44 [-2.80, -0.08]</w:t>
            </w:r>
          </w:p>
        </w:tc>
      </w:tr>
      <w:tr w:rsidR="00B23106" w:rsidRPr="002C4F6E" w14:paraId="4075E570" w14:textId="77777777" w:rsidTr="00296EE0">
        <w:trPr>
          <w:trHeight w:val="14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6B7C" w14:textId="77777777" w:rsidR="00B23106" w:rsidRPr="002C4F6E" w:rsidRDefault="00B23106" w:rsidP="00A6536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Nest Count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19BD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13 [-0.22, 0.51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2925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6735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0.30 [0.09, 0.56]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0BE8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B134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04 [-0.02, 0.10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DD59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87C9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0.51 [0.09, 1.03]</w:t>
            </w:r>
          </w:p>
        </w:tc>
      </w:tr>
      <w:tr w:rsidR="00B23106" w:rsidRPr="002C4F6E" w14:paraId="66EC4DD2" w14:textId="77777777" w:rsidTr="00296EE0">
        <w:trPr>
          <w:trHeight w:val="14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D51B" w14:textId="77777777" w:rsidR="00B23106" w:rsidRPr="002C4F6E" w:rsidRDefault="00B23106" w:rsidP="00A6536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FS</w:t>
            </w:r>
            <w:r w:rsidRPr="002C4F6E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US"/>
              </w:rPr>
              <w:t>(</w:t>
            </w:r>
            <w:r w:rsidRPr="002C4F6E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  <w:lang w:eastAsia="en-US"/>
              </w:rPr>
              <w:t>t</w:t>
            </w:r>
            <w:r w:rsidRPr="002C4F6E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US"/>
              </w:rPr>
              <w:t>-1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10FF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0.44 [0.40, 0.47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FC94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697F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04 [-0.10, 0.17]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FBA9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6A04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01 [-0.03, 0.04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23AD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6003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0.29 [0.16, 0.43]</w:t>
            </w:r>
          </w:p>
        </w:tc>
      </w:tr>
      <w:tr w:rsidR="00B23106" w:rsidRPr="002C4F6E" w14:paraId="4A0F89DF" w14:textId="77777777" w:rsidTr="00296EE0">
        <w:trPr>
          <w:trHeight w:val="14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5F5D" w14:textId="77777777" w:rsidR="00B23106" w:rsidRPr="002C4F6E" w:rsidRDefault="00B23106" w:rsidP="00A6536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rBD</w:t>
            </w:r>
            <w:proofErr w:type="spellEnd"/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1FBE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9544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11FD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0.02 [-0.08, 0.04]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1145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4F5F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0.06 [-0.08, -0.04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B80A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513F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0.13 [-0.19, -0.07]</w:t>
            </w:r>
          </w:p>
        </w:tc>
      </w:tr>
      <w:tr w:rsidR="00B23106" w:rsidRPr="002C4F6E" w14:paraId="7C31116F" w14:textId="77777777" w:rsidTr="00296EE0">
        <w:trPr>
          <w:trHeight w:val="14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FB64" w14:textId="77777777" w:rsidR="00B23106" w:rsidRPr="002C4F6E" w:rsidRDefault="00B23106" w:rsidP="00A6536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FAD4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6624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45B9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B174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BAE2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40CC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C3FF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0.67 [0.55, 0.80]</w:t>
            </w:r>
          </w:p>
        </w:tc>
      </w:tr>
      <w:tr w:rsidR="00B23106" w:rsidRPr="002C4F6E" w14:paraId="2C8A84C1" w14:textId="77777777" w:rsidTr="00296EE0">
        <w:trPr>
          <w:trHeight w:val="14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BCA6" w14:textId="77777777" w:rsidR="00B23106" w:rsidRPr="002C4F6E" w:rsidRDefault="00B23106" w:rsidP="00A6536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rAV</w:t>
            </w:r>
            <w:proofErr w:type="spellEnd"/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E061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CC4C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437F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2857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7D33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076F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1B8C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0.08 [0.02, 0.14]</w:t>
            </w:r>
          </w:p>
        </w:tc>
      </w:tr>
      <w:tr w:rsidR="00B23106" w:rsidRPr="002C4F6E" w14:paraId="03DED8FD" w14:textId="77777777" w:rsidTr="00296EE0">
        <w:trPr>
          <w:trHeight w:val="14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B11C" w14:textId="77777777" w:rsidR="00B23106" w:rsidRPr="002C4F6E" w:rsidRDefault="00B23106" w:rsidP="00A6536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M Age (old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6692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0.10 [-0.78, 0.59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E25C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8571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0.09 [-0.28, 0.11]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055C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8BF0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03 [-0.03, 0.09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5725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01ED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0.40 [-0.59, -0.20]</w:t>
            </w:r>
          </w:p>
        </w:tc>
      </w:tr>
      <w:tr w:rsidR="00B23106" w:rsidRPr="002C4F6E" w14:paraId="05063A4A" w14:textId="77777777" w:rsidTr="00296EE0">
        <w:trPr>
          <w:trHeight w:val="14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0701" w14:textId="77777777" w:rsidR="00B23106" w:rsidRPr="002C4F6E" w:rsidRDefault="00B23106" w:rsidP="00A6536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M Age (young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6178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0.41 [0.04, 0.78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0398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D79B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0.21 [-0.34, -0.08]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12AC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479F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0.03 [-0.07, 0.01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7168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8A09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0.10 [-0.23, 0.02]</w:t>
            </w:r>
          </w:p>
        </w:tc>
      </w:tr>
      <w:tr w:rsidR="00B23106" w:rsidRPr="002C4F6E" w14:paraId="14D532E0" w14:textId="77777777" w:rsidTr="00296EE0">
        <w:trPr>
          <w:trHeight w:val="14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D325" w14:textId="77777777" w:rsidR="00B23106" w:rsidRPr="002C4F6E" w:rsidRDefault="00B23106" w:rsidP="00A6536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(F Age – T</w:t>
            </w:r>
            <w:r w:rsidRPr="002C4F6E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US"/>
              </w:rPr>
              <w:t>1</w:t>
            </w: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)</w:t>
            </w:r>
            <w:r w:rsidRPr="002C4F6E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US"/>
              </w:rPr>
              <w:t>+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0DFE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3.45 [2.90, 3.98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B8D8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FBB5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5.70 [-7.28, -4.16]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FBEF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EDF8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1.85 [-2.16, -1.52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1D62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0DB9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4.33 [-5.57, -3.18]</w:t>
            </w:r>
          </w:p>
        </w:tc>
      </w:tr>
      <w:tr w:rsidR="00B23106" w:rsidRPr="002C4F6E" w14:paraId="6A2C72FB" w14:textId="77777777" w:rsidTr="00296EE0">
        <w:trPr>
          <w:trHeight w:val="14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657C" w14:textId="77777777" w:rsidR="00B23106" w:rsidRPr="002C4F6E" w:rsidRDefault="00B23106" w:rsidP="00A6536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(F Age – T</w:t>
            </w:r>
            <w:r w:rsidRPr="002C4F6E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US"/>
              </w:rPr>
              <w:t>2</w:t>
            </w: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)</w:t>
            </w:r>
            <w:r w:rsidRPr="002C4F6E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US"/>
              </w:rPr>
              <w:t>+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2308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0.55 [0.23, 0.85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D3B4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8C83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1.35 [-1.94, -0.76]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5B8E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0186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1.04 [-1.25, -0.84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283A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2766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-2.07 [-2.87, -1.31]</w:t>
            </w:r>
          </w:p>
        </w:tc>
      </w:tr>
      <w:tr w:rsidR="00B23106" w:rsidRPr="002C4F6E" w14:paraId="6B9A94C3" w14:textId="77777777" w:rsidTr="00296EE0">
        <w:trPr>
          <w:trHeight w:val="14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FBD9" w14:textId="77777777" w:rsidR="00B23106" w:rsidRPr="002C4F6E" w:rsidRDefault="00B23106" w:rsidP="00A6536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F Age x M Age (old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868E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11 [-0.94, 1.19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BD71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794F" w14:textId="77777777" w:rsidR="00B23106" w:rsidRPr="002C4F6E" w:rsidRDefault="00B23106" w:rsidP="00053A38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9CB2" w14:textId="77777777" w:rsidR="00B23106" w:rsidRPr="002C4F6E" w:rsidRDefault="00B23106" w:rsidP="00053A38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4010" w14:textId="77777777" w:rsidR="00B23106" w:rsidRPr="002C4F6E" w:rsidRDefault="00B23106" w:rsidP="00053A38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9920" w14:textId="77777777" w:rsidR="00B23106" w:rsidRPr="002C4F6E" w:rsidRDefault="00B23106" w:rsidP="00053A38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4F73" w14:textId="77777777" w:rsidR="00B23106" w:rsidRPr="002C4F6E" w:rsidRDefault="00B23106" w:rsidP="00053A38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sz w:val="22"/>
                <w:szCs w:val="22"/>
                <w:lang w:eastAsia="en-US"/>
              </w:rPr>
              <w:t>-</w:t>
            </w:r>
          </w:p>
        </w:tc>
      </w:tr>
      <w:tr w:rsidR="00B23106" w:rsidRPr="002C4F6E" w14:paraId="1C636700" w14:textId="77777777" w:rsidTr="00296EE0">
        <w:trPr>
          <w:trHeight w:val="14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0091" w14:textId="77777777" w:rsidR="00B23106" w:rsidRPr="002C4F6E" w:rsidRDefault="00B23106" w:rsidP="00A6536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F Age x M Age (young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8621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0.37 [-0.91, 0.19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7675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3181" w14:textId="77777777" w:rsidR="00B23106" w:rsidRPr="002C4F6E" w:rsidRDefault="00B23106" w:rsidP="00053A38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1B3F" w14:textId="77777777" w:rsidR="00B23106" w:rsidRPr="002C4F6E" w:rsidRDefault="00B23106" w:rsidP="00053A38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239D" w14:textId="77777777" w:rsidR="00B23106" w:rsidRPr="002C4F6E" w:rsidRDefault="00B23106" w:rsidP="00053A38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352C" w14:textId="77777777" w:rsidR="00B23106" w:rsidRPr="002C4F6E" w:rsidRDefault="00B23106" w:rsidP="00053A38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AB7B" w14:textId="77777777" w:rsidR="00B23106" w:rsidRPr="002C4F6E" w:rsidRDefault="00B23106" w:rsidP="00053A38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sz w:val="22"/>
                <w:szCs w:val="22"/>
                <w:lang w:eastAsia="en-US"/>
              </w:rPr>
              <w:t>-</w:t>
            </w:r>
          </w:p>
        </w:tc>
      </w:tr>
      <w:tr w:rsidR="00B23106" w:rsidRPr="002C4F6E" w14:paraId="025ED9C8" w14:textId="77777777" w:rsidTr="00296EE0">
        <w:trPr>
          <w:trHeight w:val="14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3242" w14:textId="77777777" w:rsidR="00B23106" w:rsidRPr="002C4F6E" w:rsidRDefault="00B23106" w:rsidP="00A6536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(F Age – T</w:t>
            </w:r>
            <w:r w:rsidRPr="002C4F6E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US"/>
              </w:rPr>
              <w:t>1</w:t>
            </w: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)</w:t>
            </w:r>
            <w:r w:rsidRPr="002C4F6E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US"/>
              </w:rPr>
              <w:t>+</w:t>
            </w: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x M Age (old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DDD9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0.13 [-1.34, 1.09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BFCD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D983" w14:textId="77777777" w:rsidR="00B23106" w:rsidRPr="002C4F6E" w:rsidRDefault="00B23106" w:rsidP="00053A38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5FB8" w14:textId="77777777" w:rsidR="00B23106" w:rsidRPr="002C4F6E" w:rsidRDefault="00B23106" w:rsidP="00053A38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C340" w14:textId="77777777" w:rsidR="00B23106" w:rsidRPr="002C4F6E" w:rsidRDefault="00B23106" w:rsidP="00053A38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4AF1" w14:textId="77777777" w:rsidR="00B23106" w:rsidRPr="002C4F6E" w:rsidRDefault="00B23106" w:rsidP="00053A38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A71D" w14:textId="77777777" w:rsidR="00B23106" w:rsidRPr="002C4F6E" w:rsidRDefault="00B23106" w:rsidP="00053A38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sz w:val="22"/>
                <w:szCs w:val="22"/>
                <w:lang w:eastAsia="en-US"/>
              </w:rPr>
              <w:t>-</w:t>
            </w:r>
          </w:p>
        </w:tc>
      </w:tr>
      <w:tr w:rsidR="00B23106" w:rsidRPr="002C4F6E" w14:paraId="52A8212D" w14:textId="77777777" w:rsidTr="00296EE0">
        <w:trPr>
          <w:trHeight w:val="14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83C2" w14:textId="77777777" w:rsidR="00B23106" w:rsidRPr="002C4F6E" w:rsidRDefault="00B23106" w:rsidP="00A6536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(F Age – T</w:t>
            </w:r>
            <w:r w:rsidRPr="002C4F6E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US"/>
              </w:rPr>
              <w:t>1</w:t>
            </w: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)</w:t>
            </w:r>
            <w:r w:rsidRPr="002C4F6E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US"/>
              </w:rPr>
              <w:t>+</w:t>
            </w: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x M Age (young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6281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23 [-0.41, 0.86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9BBC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64AF" w14:textId="77777777" w:rsidR="00B23106" w:rsidRPr="002C4F6E" w:rsidRDefault="00B23106" w:rsidP="00053A38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6697" w14:textId="77777777" w:rsidR="00B23106" w:rsidRPr="002C4F6E" w:rsidRDefault="00B23106" w:rsidP="00053A38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809B" w14:textId="77777777" w:rsidR="00B23106" w:rsidRPr="002C4F6E" w:rsidRDefault="00B23106" w:rsidP="00053A38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744D" w14:textId="77777777" w:rsidR="00B23106" w:rsidRPr="002C4F6E" w:rsidRDefault="00B23106" w:rsidP="00053A38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9E71" w14:textId="77777777" w:rsidR="00B23106" w:rsidRPr="002C4F6E" w:rsidRDefault="00B23106" w:rsidP="00053A38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sz w:val="22"/>
                <w:szCs w:val="22"/>
                <w:lang w:eastAsia="en-US"/>
              </w:rPr>
              <w:t>-</w:t>
            </w:r>
          </w:p>
        </w:tc>
      </w:tr>
      <w:tr w:rsidR="00B23106" w:rsidRPr="002C4F6E" w14:paraId="29A3B54A" w14:textId="77777777" w:rsidTr="00296EE0">
        <w:trPr>
          <w:trHeight w:val="14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AA2B" w14:textId="77777777" w:rsidR="00B23106" w:rsidRPr="002C4F6E" w:rsidRDefault="00B23106" w:rsidP="00A6536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(F Age – T</w:t>
            </w:r>
            <w:r w:rsidRPr="002C4F6E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US"/>
              </w:rPr>
              <w:t>2</w:t>
            </w: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)</w:t>
            </w:r>
            <w:r w:rsidRPr="002C4F6E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US"/>
              </w:rPr>
              <w:t>+</w:t>
            </w: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x M Age (old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FFE7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0.10 [-0.66, 0.51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F0F2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5E51" w14:textId="77777777" w:rsidR="00B23106" w:rsidRPr="002C4F6E" w:rsidRDefault="00B23106" w:rsidP="00053A38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1134" w14:textId="77777777" w:rsidR="00B23106" w:rsidRPr="002C4F6E" w:rsidRDefault="00B23106" w:rsidP="00053A38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F88A" w14:textId="77777777" w:rsidR="00B23106" w:rsidRPr="002C4F6E" w:rsidRDefault="00B23106" w:rsidP="00053A38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C19E" w14:textId="77777777" w:rsidR="00B23106" w:rsidRPr="002C4F6E" w:rsidRDefault="00B23106" w:rsidP="00053A38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8B10" w14:textId="77777777" w:rsidR="00B23106" w:rsidRPr="002C4F6E" w:rsidRDefault="00B23106" w:rsidP="00053A38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sz w:val="22"/>
                <w:szCs w:val="22"/>
                <w:lang w:eastAsia="en-US"/>
              </w:rPr>
              <w:t>-</w:t>
            </w:r>
          </w:p>
        </w:tc>
      </w:tr>
      <w:tr w:rsidR="00B23106" w:rsidRPr="002C4F6E" w14:paraId="24A16B88" w14:textId="77777777" w:rsidTr="00296EE0">
        <w:trPr>
          <w:trHeight w:val="14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8E82" w14:textId="77777777" w:rsidR="00B23106" w:rsidRPr="002C4F6E" w:rsidRDefault="00B23106" w:rsidP="00A6536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(F Age – T</w:t>
            </w:r>
            <w:r w:rsidRPr="002C4F6E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US"/>
              </w:rPr>
              <w:t>2</w:t>
            </w: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)</w:t>
            </w:r>
            <w:r w:rsidRPr="002C4F6E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US"/>
              </w:rPr>
              <w:t>+</w:t>
            </w: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x M Age (young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D4AA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0.76 [0.28, 1.24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4383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FCEB" w14:textId="77777777" w:rsidR="00B23106" w:rsidRPr="002C4F6E" w:rsidRDefault="00B23106" w:rsidP="00053A38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6E74" w14:textId="77777777" w:rsidR="00B23106" w:rsidRPr="002C4F6E" w:rsidRDefault="00B23106" w:rsidP="00053A38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42FD" w14:textId="77777777" w:rsidR="00B23106" w:rsidRPr="002C4F6E" w:rsidRDefault="00B23106" w:rsidP="00053A38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BE80" w14:textId="77777777" w:rsidR="00B23106" w:rsidRPr="002C4F6E" w:rsidRDefault="00B23106" w:rsidP="00053A38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FF20" w14:textId="77777777" w:rsidR="00B23106" w:rsidRPr="002C4F6E" w:rsidRDefault="00B23106" w:rsidP="00053A38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sz w:val="22"/>
                <w:szCs w:val="22"/>
                <w:lang w:eastAsia="en-US"/>
              </w:rPr>
              <w:t>-</w:t>
            </w:r>
          </w:p>
        </w:tc>
      </w:tr>
      <w:tr w:rsidR="00B23106" w:rsidRPr="002C4F6E" w14:paraId="5DACCDAD" w14:textId="77777777" w:rsidTr="00296EE0">
        <w:trPr>
          <w:trHeight w:val="14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1260" w14:textId="77777777" w:rsidR="00B23106" w:rsidRPr="002C4F6E" w:rsidRDefault="00B23106" w:rsidP="00A65360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E224" w14:textId="77777777" w:rsidR="00B23106" w:rsidRPr="002C4F6E" w:rsidRDefault="00B23106" w:rsidP="00A65360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3CD1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1189" w14:textId="77777777" w:rsidR="00B23106" w:rsidRPr="002C4F6E" w:rsidRDefault="00B23106" w:rsidP="00A65360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BF64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144D" w14:textId="77777777" w:rsidR="00B23106" w:rsidRPr="002C4F6E" w:rsidRDefault="00B23106" w:rsidP="00A65360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B7EC" w14:textId="77777777" w:rsidR="00B23106" w:rsidRPr="002C4F6E" w:rsidRDefault="00B23106" w:rsidP="00A65360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AC6F" w14:textId="77777777" w:rsidR="00B23106" w:rsidRPr="002C4F6E" w:rsidRDefault="00B23106" w:rsidP="00A65360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</w:tr>
      <w:tr w:rsidR="00B23106" w:rsidRPr="002C4F6E" w14:paraId="10AAA6CB" w14:textId="77777777" w:rsidTr="00296EE0">
        <w:trPr>
          <w:trHeight w:val="144"/>
        </w:trPr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B5E42" w14:textId="77777777" w:rsidR="00B23106" w:rsidRPr="002C4F6E" w:rsidRDefault="00B23106" w:rsidP="00A6536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Group-specific effects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BDFD8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Var. [95% BCI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4175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6CCC5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Var. [95% BCI]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5BF0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5D846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Var. [95% BCI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BB99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7CDB0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Var. [95% BCI]</w:t>
            </w:r>
          </w:p>
        </w:tc>
      </w:tr>
      <w:tr w:rsidR="00B23106" w:rsidRPr="002C4F6E" w14:paraId="501FBBEF" w14:textId="77777777" w:rsidTr="00296EE0">
        <w:trPr>
          <w:trHeight w:val="14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62A7" w14:textId="77777777" w:rsidR="00B23106" w:rsidRPr="002C4F6E" w:rsidRDefault="00B23106" w:rsidP="00A6536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Male I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A79D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07 [0.05, 0.09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111F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98FF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3418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652C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0467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BED5" w14:textId="77777777" w:rsidR="00B23106" w:rsidRPr="002C4F6E" w:rsidRDefault="00B23106" w:rsidP="00A65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B23106" w:rsidRPr="002C4F6E" w14:paraId="103351D8" w14:textId="77777777" w:rsidTr="00296EE0">
        <w:trPr>
          <w:trHeight w:val="14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8F65" w14:textId="77777777" w:rsidR="00B23106" w:rsidRPr="002C4F6E" w:rsidRDefault="00B23106" w:rsidP="004070E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Female I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1227" w14:textId="77777777" w:rsidR="00B23106" w:rsidRPr="002C4F6E" w:rsidRDefault="00B23106" w:rsidP="004070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20 [0.17, 0.22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0A68" w14:textId="77777777" w:rsidR="00B23106" w:rsidRPr="002C4F6E" w:rsidRDefault="00B23106" w:rsidP="004070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0003" w14:textId="77777777" w:rsidR="00B23106" w:rsidRPr="002C4F6E" w:rsidRDefault="00B23106" w:rsidP="004070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33 [0.21, 0.47]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50D2" w14:textId="77777777" w:rsidR="00B23106" w:rsidRPr="002C4F6E" w:rsidRDefault="00B23106" w:rsidP="004070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9168" w14:textId="77777777" w:rsidR="00B23106" w:rsidRPr="002C4F6E" w:rsidRDefault="00B23106" w:rsidP="004070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59 [0.55, 0.64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2C36" w14:textId="77777777" w:rsidR="00B23106" w:rsidRPr="002C4F6E" w:rsidRDefault="00B23106" w:rsidP="004070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B69B" w14:textId="77777777" w:rsidR="00B23106" w:rsidRPr="002C4F6E" w:rsidRDefault="00B23106" w:rsidP="004070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33 [0.20, 0.48]</w:t>
            </w:r>
          </w:p>
        </w:tc>
      </w:tr>
      <w:tr w:rsidR="00B23106" w:rsidRPr="002C4F6E" w14:paraId="27EF09ED" w14:textId="77777777" w:rsidTr="00296EE0">
        <w:trPr>
          <w:trHeight w:val="14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96ED" w14:textId="77777777" w:rsidR="00B23106" w:rsidRPr="002C4F6E" w:rsidRDefault="00B23106" w:rsidP="004070E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Breeding Season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B234" w14:textId="77777777" w:rsidR="00B23106" w:rsidRPr="002C4F6E" w:rsidRDefault="00B23106" w:rsidP="004070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41 [0.19, 0.88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3FE6" w14:textId="77777777" w:rsidR="00B23106" w:rsidRPr="002C4F6E" w:rsidRDefault="00B23106" w:rsidP="004070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0736" w14:textId="77777777" w:rsidR="00B23106" w:rsidRPr="002C4F6E" w:rsidRDefault="00B23106" w:rsidP="004070E4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28 [0.10, 0.65]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8658" w14:textId="77777777" w:rsidR="00B23106" w:rsidRPr="002C4F6E" w:rsidRDefault="00B23106" w:rsidP="004070E4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D51B" w14:textId="77777777" w:rsidR="00B23106" w:rsidRPr="002C4F6E" w:rsidRDefault="00B23106" w:rsidP="004070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02 [0.01, 0.04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3F4F" w14:textId="77777777" w:rsidR="00B23106" w:rsidRPr="002C4F6E" w:rsidRDefault="00B23106" w:rsidP="004070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6CA7" w14:textId="77777777" w:rsidR="00B23106" w:rsidRPr="002C4F6E" w:rsidRDefault="00B23106" w:rsidP="004070E4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21 [0.46, 2.73]</w:t>
            </w:r>
          </w:p>
        </w:tc>
      </w:tr>
      <w:tr w:rsidR="00B23106" w:rsidRPr="002C4F6E" w14:paraId="76F45A3F" w14:textId="77777777" w:rsidTr="00296EE0">
        <w:trPr>
          <w:trHeight w:val="144"/>
        </w:trPr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C98F9" w14:textId="77777777" w:rsidR="00B23106" w:rsidRPr="002C4F6E" w:rsidRDefault="00B23106" w:rsidP="004070E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Residual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55410" w14:textId="77777777" w:rsidR="00B23106" w:rsidRPr="002C4F6E" w:rsidRDefault="00B23106" w:rsidP="004070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36 [0.35, 0.38]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6A7DA" w14:textId="77777777" w:rsidR="00B23106" w:rsidRPr="002C4F6E" w:rsidRDefault="00B23106" w:rsidP="004070E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23F53" w14:textId="77777777" w:rsidR="00B23106" w:rsidRPr="002C4F6E" w:rsidRDefault="00B23106" w:rsidP="004070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4008F" w14:textId="77777777" w:rsidR="00B23106" w:rsidRPr="002C4F6E" w:rsidRDefault="00B23106" w:rsidP="004070E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64AA4" w14:textId="77777777" w:rsidR="00B23106" w:rsidRPr="002C4F6E" w:rsidRDefault="00B23106" w:rsidP="004070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32 [0.30, 0.33]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A1D24" w14:textId="77777777" w:rsidR="00B23106" w:rsidRPr="002C4F6E" w:rsidRDefault="00B23106" w:rsidP="004070E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CC452" w14:textId="77777777" w:rsidR="00B23106" w:rsidRPr="002C4F6E" w:rsidRDefault="00B23106" w:rsidP="004070E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2C4F6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</w:tbl>
    <w:p w14:paraId="173728A3" w14:textId="547F0EF9" w:rsidR="00B23106" w:rsidRPr="002C4F6E" w:rsidRDefault="00B23106" w:rsidP="00C95825">
      <w:pPr>
        <w:spacing w:after="0" w:line="480" w:lineRule="auto"/>
        <w:rPr>
          <w:rFonts w:eastAsia="Times New Roman"/>
          <w:color w:val="000000"/>
        </w:rPr>
      </w:pPr>
      <w:r w:rsidRPr="002C4F6E">
        <w:rPr>
          <w:rFonts w:eastAsia="Calibri"/>
          <w:b/>
          <w:lang w:eastAsia="en-US"/>
        </w:rPr>
        <w:lastRenderedPageBreak/>
        <w:t xml:space="preserve">Table S4.  </w:t>
      </w:r>
      <w:r w:rsidRPr="002C4F6E">
        <w:rPr>
          <w:rFonts w:eastAsia="Calibri"/>
          <w:lang w:eastAsia="en-US"/>
        </w:rPr>
        <w:t xml:space="preserve">Coefficient estimates describing interactions between Female Age and interannual variation in the El Niño-Southern Oscillation (SSTA) affecting </w:t>
      </w:r>
      <w:r w:rsidR="00F20332">
        <w:rPr>
          <w:rFonts w:eastAsia="Calibri"/>
          <w:lang w:eastAsia="en-US"/>
        </w:rPr>
        <w:t>breeding traits</w:t>
      </w:r>
      <w:r w:rsidRPr="002C4F6E">
        <w:rPr>
          <w:rFonts w:eastAsia="Calibri"/>
          <w:lang w:eastAsia="en-US"/>
        </w:rPr>
        <w:t xml:space="preserve"> in </w:t>
      </w:r>
      <w:r w:rsidRPr="002C4F6E">
        <w:rPr>
          <w:rFonts w:eastAsia="Calibri"/>
          <w:b/>
          <w:bCs/>
          <w:lang w:eastAsia="en-US"/>
        </w:rPr>
        <w:t>young to middle-aged</w:t>
      </w:r>
      <w:r w:rsidRPr="002C4F6E">
        <w:rPr>
          <w:rFonts w:eastAsia="Calibri"/>
          <w:lang w:eastAsia="en-US"/>
        </w:rPr>
        <w:t xml:space="preserve"> Nazca boobies (ages 3-12).  Coefficients in bold have 95% Bayesian credible intervals (BCI) distinct from zero.  The threshold age dividing early-life and prime-age periods is </w:t>
      </w:r>
      <w:r w:rsidR="000B176F">
        <w:rPr>
          <w:rFonts w:eastAsia="Calibri"/>
          <w:lang w:eastAsia="en-US"/>
        </w:rPr>
        <w:t>age 9 for Breeding Probability, age</w:t>
      </w:r>
      <w:r w:rsidRPr="002C4F6E">
        <w:rPr>
          <w:rFonts w:eastAsia="Calibri"/>
          <w:lang w:eastAsia="en-US"/>
        </w:rPr>
        <w:t xml:space="preserve"> 7 for Breeding Date, A-egg Volume, and Fledging Success, age 6 for Clutch Size.  Models have been reduced by removing </w:t>
      </w:r>
      <w:r w:rsidR="00100CAE">
        <w:rPr>
          <w:rFonts w:eastAsia="Calibri"/>
          <w:lang w:eastAsia="en-US"/>
        </w:rPr>
        <w:t xml:space="preserve">insignificant effects of </w:t>
      </w:r>
      <w:r w:rsidR="00100CAE" w:rsidRPr="00100CAE">
        <w:rPr>
          <w:rFonts w:eastAsia="Calibri"/>
          <w:lang w:eastAsia="en-US"/>
        </w:rPr>
        <w:t>SSTA</w:t>
      </w:r>
      <w:r w:rsidR="00100CAE" w:rsidRPr="00100CAE">
        <w:rPr>
          <w:rFonts w:eastAsia="Calibri"/>
          <w:vertAlign w:val="superscript"/>
          <w:lang w:eastAsia="en-US"/>
        </w:rPr>
        <w:t>2</w:t>
      </w:r>
      <w:r w:rsidR="00100CAE">
        <w:rPr>
          <w:rFonts w:eastAsia="Calibri"/>
          <w:lang w:eastAsia="en-US"/>
        </w:rPr>
        <w:t xml:space="preserve">, as a main effect and in interactions, to show effects of SSTA. </w:t>
      </w:r>
      <w:r w:rsidRPr="002C4F6E">
        <w:rPr>
          <w:rFonts w:eastAsia="Calibri"/>
          <w:lang w:eastAsia="en-US"/>
        </w:rPr>
        <w:t xml:space="preserve"> </w:t>
      </w:r>
      <w:r w:rsidRPr="002C4F6E">
        <w:rPr>
          <w:rFonts w:eastAsia="Times New Roman"/>
          <w:color w:val="000000"/>
        </w:rPr>
        <w:t>(F Age – T</w:t>
      </w:r>
      <w:r w:rsidRPr="002C4F6E">
        <w:rPr>
          <w:rFonts w:eastAsia="Times New Roman"/>
          <w:color w:val="000000"/>
          <w:vertAlign w:val="subscript"/>
        </w:rPr>
        <w:t>1</w:t>
      </w:r>
      <w:r w:rsidRPr="002C4F6E">
        <w:rPr>
          <w:rFonts w:eastAsia="Times New Roman"/>
          <w:color w:val="000000"/>
        </w:rPr>
        <w:t>)</w:t>
      </w:r>
      <w:r w:rsidRPr="002C4F6E">
        <w:rPr>
          <w:rFonts w:eastAsia="Times New Roman"/>
          <w:color w:val="000000"/>
          <w:vertAlign w:val="subscript"/>
        </w:rPr>
        <w:t>+</w:t>
      </w:r>
      <w:r w:rsidRPr="002C4F6E">
        <w:rPr>
          <w:rFonts w:eastAsia="Times New Roman"/>
          <w:color w:val="000000"/>
        </w:rPr>
        <w:t xml:space="preserve"> represents the product of (F Age – T</w:t>
      </w:r>
      <w:r w:rsidRPr="002C4F6E">
        <w:rPr>
          <w:rFonts w:eastAsia="Times New Roman"/>
          <w:color w:val="000000"/>
          <w:vertAlign w:val="subscript"/>
        </w:rPr>
        <w:t>1</w:t>
      </w:r>
      <w:r w:rsidRPr="002C4F6E">
        <w:rPr>
          <w:rFonts w:eastAsia="Times New Roman"/>
          <w:color w:val="000000"/>
        </w:rPr>
        <w:t>) and a logical function equal to 1 when F Age ≥ T</w:t>
      </w:r>
      <w:r w:rsidRPr="002C4F6E">
        <w:rPr>
          <w:rFonts w:eastAsia="Times New Roman"/>
          <w:color w:val="000000"/>
          <w:vertAlign w:val="subscript"/>
        </w:rPr>
        <w:t>1</w:t>
      </w:r>
      <w:r w:rsidRPr="002C4F6E">
        <w:rPr>
          <w:rFonts w:eastAsia="Times New Roman"/>
          <w:color w:val="000000"/>
        </w:rPr>
        <w:t>, and 0 otherwise.  “x” denotes an interaction.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2070"/>
        <w:gridCol w:w="1800"/>
        <w:gridCol w:w="1800"/>
        <w:gridCol w:w="1800"/>
        <w:gridCol w:w="1800"/>
        <w:gridCol w:w="1800"/>
        <w:gridCol w:w="1890"/>
      </w:tblGrid>
      <w:tr w:rsidR="00DF68DD" w:rsidRPr="00DF68DD" w14:paraId="32B508E5" w14:textId="77777777" w:rsidTr="00D75C5D">
        <w:trPr>
          <w:trHeight w:val="216"/>
        </w:trPr>
        <w:tc>
          <w:tcPr>
            <w:tcW w:w="207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F14D" w14:textId="77777777" w:rsidR="00DF68DD" w:rsidRPr="00DF68DD" w:rsidRDefault="00DF68DD" w:rsidP="00DF68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D1B7" w14:textId="01E5629C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  <w:t>Breeding Prob</w:t>
            </w:r>
            <w:r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  <w:t>.</w:t>
            </w:r>
          </w:p>
        </w:tc>
        <w:tc>
          <w:tcPr>
            <w:tcW w:w="18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42E9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  <w:t>Breeding Date</w:t>
            </w:r>
          </w:p>
        </w:tc>
        <w:tc>
          <w:tcPr>
            <w:tcW w:w="18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8790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  <w:t>A-egg Volume</w:t>
            </w:r>
          </w:p>
        </w:tc>
        <w:tc>
          <w:tcPr>
            <w:tcW w:w="18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6B84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  <w:t>Clutch Size</w:t>
            </w:r>
          </w:p>
        </w:tc>
        <w:tc>
          <w:tcPr>
            <w:tcW w:w="18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8D61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  <w:t>Fledging Success</w:t>
            </w:r>
          </w:p>
        </w:tc>
        <w:tc>
          <w:tcPr>
            <w:tcW w:w="189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3A7B1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  <w:t>FS (no earlier traits)</w:t>
            </w:r>
          </w:p>
        </w:tc>
      </w:tr>
      <w:tr w:rsidR="00DF68DD" w:rsidRPr="00DF68DD" w14:paraId="73F117FF" w14:textId="77777777" w:rsidTr="00F20332">
        <w:trPr>
          <w:trHeight w:val="216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2F9A1" w14:textId="77777777" w:rsidR="00DF68DD" w:rsidRPr="00DF68DD" w:rsidRDefault="00DF68DD" w:rsidP="00DF68D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oefficient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F776B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ean [95% BCI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52D38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ean [95% BCI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4A604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ean [95% BCI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1DE23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ean [95% BCI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3DA21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ean [95% BCI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3EFBD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ean [95% BCI]</w:t>
            </w:r>
          </w:p>
        </w:tc>
      </w:tr>
      <w:tr w:rsidR="00DF68DD" w:rsidRPr="00DF68DD" w14:paraId="266F5C19" w14:textId="77777777" w:rsidTr="00F20332">
        <w:trPr>
          <w:trHeight w:val="21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9909" w14:textId="77777777" w:rsidR="00DF68DD" w:rsidRPr="00DF68DD" w:rsidRDefault="00DF68DD" w:rsidP="00DF68D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Intercep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AA70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4.37 [-5.27, -3.49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5F10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15 [1.54, 2.75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A128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1.40 [-1.61, -1.18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6C25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2.80 [-3.57, -2.0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C7DF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2.88 [-3.92, -1.77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763B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3.02 [-4.06, -1.99]</w:t>
            </w:r>
          </w:p>
        </w:tc>
      </w:tr>
      <w:tr w:rsidR="00DF68DD" w:rsidRPr="00DF68DD" w14:paraId="0B34AEE7" w14:textId="77777777" w:rsidTr="00F20332">
        <w:trPr>
          <w:trHeight w:val="21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FA6F" w14:textId="77777777" w:rsidR="00DF68DD" w:rsidRPr="00DF68DD" w:rsidRDefault="00DF68DD" w:rsidP="00DF68D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 A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3582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8.41 [7.93, 8.92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BD7A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-4.07 [-4.26, -3.88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D7E5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.35 [2.14, 2.57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5F94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6.27 [5.17, 7.3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A67A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4.48 [3.65, 5.30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7DE0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5.44 [4.63, 6.24]</w:t>
            </w:r>
          </w:p>
        </w:tc>
      </w:tr>
      <w:tr w:rsidR="00DF68DD" w:rsidRPr="00DF68DD" w14:paraId="4F67487E" w14:textId="77777777" w:rsidTr="00F20332">
        <w:trPr>
          <w:trHeight w:val="21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940E" w14:textId="77777777" w:rsidR="00DF68DD" w:rsidRPr="00DF68DD" w:rsidRDefault="00DF68DD" w:rsidP="00DF68D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S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C983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59 [-0.17, 1.27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53C5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-0.32 [-0.62, -0.02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9AB5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03 [-0.15, 0.08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1268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16 [-0.64, 0.3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F4F9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10 [-0.59, 0.80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E273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10 [-0.59, 0.78]</w:t>
            </w:r>
          </w:p>
        </w:tc>
      </w:tr>
      <w:tr w:rsidR="00DF68DD" w:rsidRPr="00DF68DD" w14:paraId="08358FF7" w14:textId="77777777" w:rsidTr="00F20332">
        <w:trPr>
          <w:trHeight w:val="21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E735" w14:textId="77777777" w:rsidR="00DF68DD" w:rsidRPr="00DF68DD" w:rsidRDefault="00DF68DD" w:rsidP="00DF68D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STA</w:t>
            </w:r>
            <w:r w:rsidRPr="00DF68DD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C97F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31 [-0.62, 0.01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06E5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5F7A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8E76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EEC1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25 [-0.55, 0.03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2A32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24 [-0.52, 0.03]</w:t>
            </w:r>
          </w:p>
        </w:tc>
      </w:tr>
      <w:tr w:rsidR="00DF68DD" w:rsidRPr="00DF68DD" w14:paraId="3A6A2E25" w14:textId="77777777" w:rsidTr="00F20332">
        <w:trPr>
          <w:trHeight w:val="21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BB5E" w14:textId="77777777" w:rsidR="00DF68DD" w:rsidRPr="00DF68DD" w:rsidRDefault="00DF68DD" w:rsidP="00DF68D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ish Phase (Flying Fish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C750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11 [-1.04, 0.78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0A74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42 [-0.29, 1.11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B512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-0.25 [-0.45, -0.06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3E77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03 [-0.58, 0.5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4DA5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88 [-1.89, 0.07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9ACA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85 [-1.87, 0.16]</w:t>
            </w:r>
          </w:p>
        </w:tc>
      </w:tr>
      <w:tr w:rsidR="00DF68DD" w:rsidRPr="00DF68DD" w14:paraId="143ADC29" w14:textId="77777777" w:rsidTr="00F20332">
        <w:trPr>
          <w:trHeight w:val="21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1789" w14:textId="77777777" w:rsidR="00DF68DD" w:rsidRPr="00DF68DD" w:rsidRDefault="00DF68DD" w:rsidP="00DF68D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st Cou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B14B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18 [-0.31, 0.6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71E0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12 [-0.23, 0.47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59DF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3 [-0.03, 0.08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7C08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0.27 [0.10, 0.4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0557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0.32 [0.00, 0.64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AA8E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0.35 [0.02, 0.69]</w:t>
            </w:r>
          </w:p>
        </w:tc>
      </w:tr>
      <w:tr w:rsidR="00DF68DD" w:rsidRPr="00DF68DD" w14:paraId="5FA9B196" w14:textId="77777777" w:rsidTr="00F20332">
        <w:trPr>
          <w:trHeight w:val="21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CAD1" w14:textId="77777777" w:rsidR="00DF68DD" w:rsidRPr="00DF68DD" w:rsidRDefault="00DF68DD" w:rsidP="00DF68D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S</w:t>
            </w:r>
            <w:r w:rsidRPr="00DF68DD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US"/>
              </w:rPr>
              <w:t>(</w:t>
            </w:r>
            <w:r w:rsidRPr="00DF68DD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eastAsia="en-US"/>
              </w:rPr>
              <w:t>t</w:t>
            </w:r>
            <w:r w:rsidRPr="00DF68DD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US"/>
              </w:rPr>
              <w:t>-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7710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-0.16 [-0.3, -0.01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7110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0.36 [0.33, 0.39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3AE5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0.03 [0.00, 0.06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32FE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0.12 [0.02, 0.2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FEE8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0.36 [0.24, 0.49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F2CE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0.32 [0.19, 0.44]</w:t>
            </w:r>
          </w:p>
        </w:tc>
      </w:tr>
      <w:tr w:rsidR="00DF68DD" w:rsidRPr="00DF68DD" w14:paraId="30F04D66" w14:textId="77777777" w:rsidTr="00F20332">
        <w:trPr>
          <w:trHeight w:val="21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9ECA" w14:textId="77777777" w:rsidR="00DF68DD" w:rsidRPr="00DF68DD" w:rsidRDefault="00DF68DD" w:rsidP="00DF68D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rB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4FF3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E954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235F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-0.05 [-0.06, -0.0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9DB2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1 [-0.04, 0.06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999E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-0.12 [-0.17, -0.07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2813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</w:tr>
      <w:tr w:rsidR="00DF68DD" w:rsidRPr="00DF68DD" w14:paraId="265207D5" w14:textId="77777777" w:rsidTr="00F20332">
        <w:trPr>
          <w:trHeight w:val="21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1C7F" w14:textId="77777777" w:rsidR="00DF68DD" w:rsidRPr="00DF68DD" w:rsidRDefault="00DF68DD" w:rsidP="00DF68D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F0D4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D3CE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30B2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F29C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16C3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0.79 [0.68, 0.89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0EFE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</w:tr>
      <w:tr w:rsidR="00DF68DD" w:rsidRPr="00DF68DD" w14:paraId="1C17EB6A" w14:textId="77777777" w:rsidTr="00F20332">
        <w:trPr>
          <w:trHeight w:val="21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3CE3" w14:textId="77777777" w:rsidR="00DF68DD" w:rsidRPr="00DF68DD" w:rsidRDefault="00DF68DD" w:rsidP="00DF68D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rAV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A761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290D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B874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272A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34C0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0.05 [0.00, 0.09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6FF6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</w:tr>
      <w:tr w:rsidR="00DF68DD" w:rsidRPr="00DF68DD" w14:paraId="2A5462BE" w14:textId="77777777" w:rsidTr="00F20332">
        <w:trPr>
          <w:trHeight w:val="21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FA14" w14:textId="77777777" w:rsidR="00DF68DD" w:rsidRPr="00DF68DD" w:rsidRDefault="00DF68DD" w:rsidP="00DF68D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F Age – T</w:t>
            </w:r>
            <w:r w:rsidRPr="00DF68DD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  <w:r w:rsidRPr="00DF68DD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US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B06D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-9.07 [-10.3, -7.89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134C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3.48 [3.22, 3.7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324F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-1.92 [-2.18, -1.67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E986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-5.82 [-7.03, -4.59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9803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-4.46 [-5.45, -3.48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9F3B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-5.24 [-6.22, -4.24]</w:t>
            </w:r>
          </w:p>
        </w:tc>
      </w:tr>
      <w:tr w:rsidR="00DF68DD" w:rsidRPr="00DF68DD" w14:paraId="63912E09" w14:textId="77777777" w:rsidTr="00F20332">
        <w:trPr>
          <w:trHeight w:val="21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D15E" w14:textId="77777777" w:rsidR="00DF68DD" w:rsidRPr="00DF68DD" w:rsidRDefault="00DF68DD" w:rsidP="00DF68D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 Age x SS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BB6C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-0.47 [-1.01, 0.06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E186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0.45 [0.27, 0.61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A081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13 [-0.04, 0.31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5200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0.94 [0.06, 1.8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9B5F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08 [-0.75, 0.58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6F65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03 [-0.66, 0.65]</w:t>
            </w:r>
          </w:p>
        </w:tc>
      </w:tr>
      <w:tr w:rsidR="00DF68DD" w:rsidRPr="00DF68DD" w14:paraId="3BA10911" w14:textId="77777777" w:rsidTr="00F20332">
        <w:trPr>
          <w:trHeight w:val="21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FFE3" w14:textId="77777777" w:rsidR="00DF68DD" w:rsidRPr="00DF68DD" w:rsidRDefault="00DF68DD" w:rsidP="00DF68D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F Age – T</w:t>
            </w:r>
            <w:r w:rsidRPr="00DF68DD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  <w:r w:rsidRPr="00DF68DD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US"/>
              </w:rPr>
              <w:t>+</w:t>
            </w: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x SS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8187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.32 [0.59, 4.05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FE9E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-0.43 [-0.66, -0.19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E6CA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13 [-0.37, 0.1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A2BB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1.07 [-2.19, 0.0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C77C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22 [-0.62, 1.11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BB15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12 [-0.74, 0.99]</w:t>
            </w:r>
          </w:p>
        </w:tc>
      </w:tr>
      <w:tr w:rsidR="00DF68DD" w:rsidRPr="00DF68DD" w14:paraId="7699489A" w14:textId="77777777" w:rsidTr="00F20332">
        <w:trPr>
          <w:trHeight w:val="21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B55B" w14:textId="77777777" w:rsidR="00DF68DD" w:rsidRPr="00DF68DD" w:rsidRDefault="00DF68DD" w:rsidP="00DF68D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 Age x SSTA</w:t>
            </w:r>
            <w:r w:rsidRPr="00DF68DD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3848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0.66 [0.38, 0.9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DBEC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EEAA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A209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0889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64BB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DF68DD" w:rsidRPr="00DF68DD" w14:paraId="7F3132A6" w14:textId="77777777" w:rsidTr="00F20332">
        <w:trPr>
          <w:trHeight w:val="21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20A5" w14:textId="77777777" w:rsidR="00DF68DD" w:rsidRPr="00DF68DD" w:rsidRDefault="00DF68DD" w:rsidP="00DF68D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F Age – T</w:t>
            </w:r>
            <w:r w:rsidRPr="00DF68DD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  <w:r w:rsidRPr="00DF68DD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US"/>
              </w:rPr>
              <w:t>+</w:t>
            </w: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x SSTA</w:t>
            </w:r>
            <w:r w:rsidRPr="00DF68DD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5EF0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-2.76 [-3.65, -1.86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06E9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FDCC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5D31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F1BA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26A3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DF68DD" w:rsidRPr="00DF68DD" w14:paraId="02157E60" w14:textId="77777777" w:rsidTr="00F20332">
        <w:trPr>
          <w:trHeight w:val="21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F8D4" w14:textId="77777777" w:rsidR="00DF68DD" w:rsidRPr="00DF68DD" w:rsidRDefault="00DF68DD" w:rsidP="00DF68D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8D7F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089F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7A2D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F5F3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50CF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CD65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DF68DD" w:rsidRPr="00DF68DD" w14:paraId="41116EBF" w14:textId="77777777" w:rsidTr="00F20332">
        <w:trPr>
          <w:trHeight w:val="216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DE4D2" w14:textId="77777777" w:rsidR="00DF68DD" w:rsidRPr="00DF68DD" w:rsidRDefault="00DF68DD" w:rsidP="00DF68D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roup-specific effect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00BC1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Var. [95% BCI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FD62F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Var. [95% BCI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8B8A5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Var. [95% BCI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0572E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Var. [95% BCI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D2CE4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Var. [95% BCI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014F9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Var. [95% BCI]</w:t>
            </w:r>
          </w:p>
        </w:tc>
      </w:tr>
      <w:tr w:rsidR="00DF68DD" w:rsidRPr="00DF68DD" w14:paraId="2DAAA529" w14:textId="77777777" w:rsidTr="00F20332">
        <w:trPr>
          <w:trHeight w:val="21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6A81" w14:textId="77777777" w:rsidR="00DF68DD" w:rsidRPr="00DF68DD" w:rsidRDefault="00DF68DD" w:rsidP="00DF68D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emale I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BDE4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36 [1.15, 1.58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A44D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22 [0.20, 0.2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FAF5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60 [0.56, 0.6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72CD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25 [0.16, 0.35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0E97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25 [0.14, 0.37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BB2E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26 [0.16, 0.38]</w:t>
            </w:r>
          </w:p>
        </w:tc>
      </w:tr>
      <w:tr w:rsidR="00DF68DD" w:rsidRPr="00DF68DD" w14:paraId="693158BE" w14:textId="77777777" w:rsidTr="00F20332">
        <w:trPr>
          <w:trHeight w:val="21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DA62" w14:textId="77777777" w:rsidR="00DF68DD" w:rsidRPr="00DF68DD" w:rsidRDefault="00DF68DD" w:rsidP="00DF68D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Yea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95D4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58 [0.24, 1.36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B0A5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40 [0.18, 0.8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807B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2 [0.01, 0.05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E706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21 [0.09, 0.4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79B6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80 [0.37, 1.72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4596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80 [0.37, 1.69]</w:t>
            </w:r>
          </w:p>
        </w:tc>
      </w:tr>
      <w:tr w:rsidR="00DF68DD" w:rsidRPr="00DF68DD" w14:paraId="4C3448B7" w14:textId="77777777" w:rsidTr="00F20332">
        <w:trPr>
          <w:trHeight w:val="216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65548" w14:textId="77777777" w:rsidR="00DF68DD" w:rsidRPr="00DF68DD" w:rsidRDefault="00DF68DD" w:rsidP="00DF68D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Residu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25FFB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8FC32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37 [0.36, 0.39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FE61A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33 [0.32 ,0.34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B4869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5E399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93D5F" w14:textId="77777777" w:rsidR="00DF68DD" w:rsidRPr="00DF68DD" w:rsidRDefault="00DF68DD" w:rsidP="00DF68D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F68D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</w:tbl>
    <w:p w14:paraId="33407AC3" w14:textId="65544D3A" w:rsidR="00B23106" w:rsidRPr="002C4F6E" w:rsidRDefault="00B23106" w:rsidP="00C95825">
      <w:pPr>
        <w:spacing w:after="0" w:line="480" w:lineRule="auto"/>
        <w:rPr>
          <w:rFonts w:eastAsia="Calibri"/>
          <w:b/>
          <w:lang w:eastAsia="en-US"/>
        </w:rPr>
      </w:pPr>
      <w:r w:rsidRPr="002C4F6E">
        <w:rPr>
          <w:rFonts w:eastAsia="Calibri"/>
          <w:b/>
          <w:lang w:eastAsia="en-US"/>
        </w:rPr>
        <w:lastRenderedPageBreak/>
        <w:t xml:space="preserve">Table S5.  </w:t>
      </w:r>
      <w:r w:rsidRPr="002C4F6E">
        <w:rPr>
          <w:rFonts w:eastAsia="Calibri"/>
          <w:lang w:eastAsia="en-US"/>
        </w:rPr>
        <w:t xml:space="preserve">Coefficient estimates describing interactions between Female Age and interannual variation in Nest Count (a proxy for environmental quality, Table 1) affecting </w:t>
      </w:r>
      <w:r w:rsidR="00C07FFA">
        <w:rPr>
          <w:rFonts w:eastAsia="Calibri"/>
          <w:lang w:eastAsia="en-US"/>
        </w:rPr>
        <w:t>breeding traits</w:t>
      </w:r>
      <w:r w:rsidRPr="002C4F6E">
        <w:rPr>
          <w:rFonts w:eastAsia="Calibri"/>
          <w:lang w:eastAsia="en-US"/>
        </w:rPr>
        <w:t xml:space="preserve"> in </w:t>
      </w:r>
      <w:r w:rsidRPr="002C4F6E">
        <w:rPr>
          <w:rFonts w:eastAsia="Calibri"/>
          <w:b/>
          <w:bCs/>
          <w:lang w:eastAsia="en-US"/>
        </w:rPr>
        <w:t>young to middle-aged</w:t>
      </w:r>
      <w:r w:rsidRPr="002C4F6E">
        <w:rPr>
          <w:rFonts w:eastAsia="Calibri"/>
          <w:lang w:eastAsia="en-US"/>
        </w:rPr>
        <w:t xml:space="preserve"> Nazca boobies (ages 3-12). Results are presented as in Table S</w:t>
      </w:r>
      <w:r w:rsidR="00055996">
        <w:rPr>
          <w:rFonts w:eastAsia="Calibri"/>
          <w:lang w:eastAsia="en-US"/>
        </w:rPr>
        <w:t>4</w:t>
      </w:r>
      <w:r w:rsidRPr="002C4F6E">
        <w:rPr>
          <w:rFonts w:eastAsia="Calibri"/>
          <w:lang w:eastAsia="en-US"/>
        </w:rPr>
        <w:t xml:space="preserve">.  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1710"/>
        <w:gridCol w:w="2070"/>
        <w:gridCol w:w="1820"/>
        <w:gridCol w:w="1820"/>
        <w:gridCol w:w="1760"/>
        <w:gridCol w:w="1830"/>
        <w:gridCol w:w="1950"/>
      </w:tblGrid>
      <w:tr w:rsidR="002657F2" w:rsidRPr="002657F2" w14:paraId="43901E1E" w14:textId="77777777" w:rsidTr="0008290A">
        <w:trPr>
          <w:trHeight w:val="288"/>
        </w:trPr>
        <w:tc>
          <w:tcPr>
            <w:tcW w:w="171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CCE5" w14:textId="77777777" w:rsidR="002657F2" w:rsidRPr="002657F2" w:rsidRDefault="002657F2" w:rsidP="0008290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42D5" w14:textId="0F325FEA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  <w:t>Breeding Prob</w:t>
            </w:r>
            <w:r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  <w:t>.</w:t>
            </w:r>
          </w:p>
        </w:tc>
        <w:tc>
          <w:tcPr>
            <w:tcW w:w="18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D6D2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  <w:t>Breeding Date</w:t>
            </w:r>
          </w:p>
        </w:tc>
        <w:tc>
          <w:tcPr>
            <w:tcW w:w="18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106D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  <w:t>A-egg Volume</w:t>
            </w:r>
          </w:p>
        </w:tc>
        <w:tc>
          <w:tcPr>
            <w:tcW w:w="17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1324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  <w:t>Clutch Size</w:t>
            </w:r>
          </w:p>
        </w:tc>
        <w:tc>
          <w:tcPr>
            <w:tcW w:w="18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3B59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  <w:t>Fledging Success</w:t>
            </w:r>
          </w:p>
        </w:tc>
        <w:tc>
          <w:tcPr>
            <w:tcW w:w="19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1950E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  <w:t>FS (no earlier traits)</w:t>
            </w:r>
          </w:p>
        </w:tc>
      </w:tr>
      <w:tr w:rsidR="002657F2" w:rsidRPr="002657F2" w14:paraId="64920C4A" w14:textId="77777777" w:rsidTr="0008290A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02B2F" w14:textId="77777777" w:rsidR="002657F2" w:rsidRPr="002657F2" w:rsidRDefault="002657F2" w:rsidP="000829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oefficient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56C16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ean [95% BCI]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062CF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ean [95% BCI]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B585E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ean [95% BCI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9FEB1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ean [95% BCI]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CAAEF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ean [95% BCI]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67C7A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ean [95% BCI]</w:t>
            </w:r>
          </w:p>
        </w:tc>
      </w:tr>
      <w:tr w:rsidR="002657F2" w:rsidRPr="002657F2" w14:paraId="0427A798" w14:textId="77777777" w:rsidTr="0008290A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6705" w14:textId="77777777" w:rsidR="002657F2" w:rsidRPr="002657F2" w:rsidRDefault="002657F2" w:rsidP="000829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Intercep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197C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4.51 [-5.30, -3.71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8EC1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10 [1.45, 2.74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3A63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1.42 [-1.64, -1.20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AB40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2.76 [-3.56, -2.01]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9470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2.96 [-4.00, -1.87]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4C87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3.12 [-4.18, -2.08]</w:t>
            </w:r>
          </w:p>
        </w:tc>
      </w:tr>
      <w:tr w:rsidR="002657F2" w:rsidRPr="002657F2" w14:paraId="1073EA7A" w14:textId="77777777" w:rsidTr="0008290A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2FD0" w14:textId="77777777" w:rsidR="002657F2" w:rsidRPr="002657F2" w:rsidRDefault="002657F2" w:rsidP="000829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 Ag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FDE0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8.80 [8.39, 9.24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66E0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-4.04 [-4.24, -3.84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61D7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.31 [2.09, 2.51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2D00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6.28 [5.23, 7.36]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462B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4.62 [3.78, 5.49]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D26A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5.64 [4.84, 6.41]</w:t>
            </w:r>
          </w:p>
        </w:tc>
      </w:tr>
      <w:tr w:rsidR="002657F2" w:rsidRPr="002657F2" w14:paraId="1DDDD864" w14:textId="77777777" w:rsidTr="0008290A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061D" w14:textId="77777777" w:rsidR="002657F2" w:rsidRPr="002657F2" w:rsidRDefault="002657F2" w:rsidP="000829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ST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5E6E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33 [-0.05, 0.71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57E8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03 [-0.32, 0.24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5717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5 [-0.01, 0.12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F835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0.34 [0.15, 0.54]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BDA0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9 [-0.47, 0.67]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A20E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12 [-0.41, 0.65]</w:t>
            </w:r>
          </w:p>
        </w:tc>
      </w:tr>
      <w:tr w:rsidR="002657F2" w:rsidRPr="002657F2" w14:paraId="666E4435" w14:textId="77777777" w:rsidTr="0008290A">
        <w:trPr>
          <w:trHeight w:val="34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3DFB" w14:textId="77777777" w:rsidR="002657F2" w:rsidRPr="002657F2" w:rsidRDefault="002657F2" w:rsidP="000829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STA</w:t>
            </w:r>
            <w:r w:rsidRPr="002657F2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B539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5341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AEB9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94F9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DCEB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26 [-0.54, 0.01]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E04B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24 [-0.52, 0.05]</w:t>
            </w:r>
          </w:p>
        </w:tc>
      </w:tr>
      <w:tr w:rsidR="002657F2" w:rsidRPr="002657F2" w14:paraId="003EB88A" w14:textId="77777777" w:rsidTr="0008290A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907A" w14:textId="77777777" w:rsidR="002657F2" w:rsidRPr="002657F2" w:rsidRDefault="002657F2" w:rsidP="0008290A">
            <w:pPr>
              <w:spacing w:after="0" w:line="240" w:lineRule="auto"/>
              <w:ind w:left="162" w:hanging="162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ish Phase (Flying Fish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6F64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-0.11 [-1.01, 0.78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055B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44 [-0.31, 1.21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261D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-0.21 [-0.41, -0.01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E6E6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09 [-0.64, 0.48]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E084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87 [-1.91, 0.09]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156C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88 [-1.88, 0.16]</w:t>
            </w:r>
          </w:p>
        </w:tc>
      </w:tr>
      <w:tr w:rsidR="002657F2" w:rsidRPr="002657F2" w14:paraId="58BE1886" w14:textId="77777777" w:rsidTr="0008290A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339E" w14:textId="77777777" w:rsidR="002657F2" w:rsidRPr="002657F2" w:rsidRDefault="002657F2" w:rsidP="000829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st Cou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F1B1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0.82 [0.32, 1.28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EB7A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20 [-0.19, 0.58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941E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0 [-0.14, 0.14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12D9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0.70 [0.11, 1.32]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E167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0.77 [0.13, 1.41]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0CB4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0.92 [0.32, 1.51]</w:t>
            </w:r>
          </w:p>
        </w:tc>
      </w:tr>
      <w:tr w:rsidR="002657F2" w:rsidRPr="002657F2" w14:paraId="700F43C9" w14:textId="77777777" w:rsidTr="0008290A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C34B" w14:textId="77777777" w:rsidR="002657F2" w:rsidRPr="002657F2" w:rsidRDefault="002657F2" w:rsidP="000829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S</w:t>
            </w:r>
            <w:r w:rsidRPr="002657F2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US"/>
              </w:rPr>
              <w:t>(</w:t>
            </w:r>
            <w:r w:rsidRPr="002657F2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eastAsia="en-US"/>
              </w:rPr>
              <w:t>t</w:t>
            </w:r>
            <w:r w:rsidRPr="002657F2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US"/>
              </w:rPr>
              <w:t>-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DC54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-0.15 [-0.29, -0.01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5250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0.37 [0.34, 0.40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B20F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0.03 [0.00, 0.05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D1FA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0.13 [0.02, 0.24]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2635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0.37 [0.24, 0.49]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968D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0.32 [0.19, 0.45]</w:t>
            </w:r>
          </w:p>
        </w:tc>
      </w:tr>
      <w:tr w:rsidR="002657F2" w:rsidRPr="002657F2" w14:paraId="50DA3D96" w14:textId="77777777" w:rsidTr="0008290A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6870" w14:textId="77777777" w:rsidR="002657F2" w:rsidRPr="002657F2" w:rsidRDefault="002657F2" w:rsidP="000829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rBD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5241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389D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D74D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-0.05 [-0.06, -0.03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469E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0 [-0.05, 0.05]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E43C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-0.12 [-0.17, -0.07]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7431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</w:tr>
      <w:tr w:rsidR="002657F2" w:rsidRPr="002657F2" w14:paraId="1524DB77" w14:textId="77777777" w:rsidTr="0008290A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8FC3" w14:textId="77777777" w:rsidR="002657F2" w:rsidRPr="002657F2" w:rsidRDefault="002657F2" w:rsidP="000829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17BC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76B8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2825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C8DE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B3AE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0.78 [0.68, 0.88]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FB8B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</w:tr>
      <w:tr w:rsidR="002657F2" w:rsidRPr="002657F2" w14:paraId="3F148075" w14:textId="77777777" w:rsidTr="0008290A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2126" w14:textId="77777777" w:rsidR="002657F2" w:rsidRPr="002657F2" w:rsidRDefault="002657F2" w:rsidP="000829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rAV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7C22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E936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93AE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7CF6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C1DC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0.05 [0.00, 0.09]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DC42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</w:tr>
      <w:tr w:rsidR="002657F2" w:rsidRPr="002657F2" w14:paraId="59AB6877" w14:textId="77777777" w:rsidTr="0008290A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CFFD" w14:textId="77777777" w:rsidR="002657F2" w:rsidRPr="002657F2" w:rsidRDefault="002657F2" w:rsidP="000829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F Age – T</w:t>
            </w:r>
            <w:r w:rsidRPr="002657F2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  <w:r w:rsidRPr="002657F2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US"/>
              </w:rPr>
              <w:t>+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DB54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-11.48 [-12.48, -10.48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E4C1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3.45 [3.17, 3.72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A5A4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-1.79 [-2.07, -1.50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6323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-5.89 [-7.09, -4.69]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1864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-4.64 [-5.68, -3.64]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BCFF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-5.49 [-6.45, -4.54]</w:t>
            </w:r>
          </w:p>
        </w:tc>
      </w:tr>
      <w:tr w:rsidR="002657F2" w:rsidRPr="002657F2" w14:paraId="5A6029BA" w14:textId="77777777" w:rsidTr="0008290A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7161" w14:textId="77777777" w:rsidR="002657F2" w:rsidRPr="002657F2" w:rsidRDefault="002657F2" w:rsidP="0008290A">
            <w:pPr>
              <w:spacing w:after="0" w:line="240" w:lineRule="auto"/>
              <w:ind w:left="162" w:hanging="162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 Age x Nest Cou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490B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-1.03 [-1.41, -0.67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E450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07 [-0.28, 0.13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CF8B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1 [-0.20, 0.21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D259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56 [-1.62, 0.46]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8BC8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61 [-1.44, 0.27]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3D44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80 [-1.60, 0.02]</w:t>
            </w:r>
          </w:p>
        </w:tc>
      </w:tr>
      <w:tr w:rsidR="002657F2" w:rsidRPr="002657F2" w14:paraId="271B2917" w14:textId="77777777" w:rsidTr="0008290A">
        <w:trPr>
          <w:trHeight w:val="3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9E1C" w14:textId="77777777" w:rsidR="002657F2" w:rsidRPr="002657F2" w:rsidRDefault="002657F2" w:rsidP="0008290A">
            <w:pPr>
              <w:spacing w:after="0" w:line="240" w:lineRule="auto"/>
              <w:ind w:left="162" w:hanging="162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F Age – T</w:t>
            </w:r>
            <w:r w:rsidRPr="002657F2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  <w:r w:rsidRPr="002657F2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US"/>
              </w:rPr>
              <w:t>+</w:t>
            </w: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x Nest Cou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7456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.50 [0.44, 2.52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CAC1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05 [-0.31, 0.23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1AD6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15 [-0.11, 0.41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83F1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20 [-0.94, 1.37]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ACA9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41 [-0.70, 1.47]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AFD5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61 [-0.41, 1.62]</w:t>
            </w:r>
          </w:p>
        </w:tc>
      </w:tr>
      <w:tr w:rsidR="002657F2" w:rsidRPr="002657F2" w14:paraId="2FE3E0CF" w14:textId="77777777" w:rsidTr="0008290A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1F5C" w14:textId="77777777" w:rsidR="002657F2" w:rsidRPr="002657F2" w:rsidRDefault="002657F2" w:rsidP="000829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FB9E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A528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B152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5CB2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0490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D15F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2657F2" w:rsidRPr="002657F2" w14:paraId="2A3226CD" w14:textId="77777777" w:rsidTr="0008290A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440FC" w14:textId="77777777" w:rsidR="002657F2" w:rsidRPr="002657F2" w:rsidRDefault="002657F2" w:rsidP="000829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roup-specific effect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DF0F0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Var. [95% BCI]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12EE1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Var. [95% BCI]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06C25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Var. [95% BCI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18B66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Var. [95% BCI]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DBE97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Var. [95% BCI]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58E56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Var. [95% BCI]</w:t>
            </w:r>
          </w:p>
        </w:tc>
      </w:tr>
      <w:tr w:rsidR="002657F2" w:rsidRPr="002657F2" w14:paraId="3683B4FF" w14:textId="77777777" w:rsidTr="0008290A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4ABC" w14:textId="77777777" w:rsidR="002657F2" w:rsidRPr="002657F2" w:rsidRDefault="002657F2" w:rsidP="000829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emale I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EAFB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27 [1.08, 1.49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9379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22 [0.20, 0.24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5F34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60 [0.56, 0.64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03FE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25 [0.16, 0.35]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E04B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25 [0.14, 0.37]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7FDA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26 [0.14, 0.37]</w:t>
            </w:r>
          </w:p>
        </w:tc>
      </w:tr>
      <w:tr w:rsidR="002657F2" w:rsidRPr="002657F2" w14:paraId="449A44D0" w14:textId="77777777" w:rsidTr="0008290A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7C91" w14:textId="77777777" w:rsidR="002657F2" w:rsidRPr="002657F2" w:rsidRDefault="002657F2" w:rsidP="000829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Yea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B006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54 [0.23, 1.19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BF01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40 [0.19, 0.84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679F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2 [0.01, 0.05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2BEF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21 [0.09, 0.43]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3C54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80 [0.38, 1.61]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2773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81 [0.39, 1.60]</w:t>
            </w:r>
          </w:p>
        </w:tc>
      </w:tr>
      <w:tr w:rsidR="002657F2" w:rsidRPr="002657F2" w14:paraId="75DCF69D" w14:textId="77777777" w:rsidTr="0008290A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EB7D3" w14:textId="77777777" w:rsidR="002657F2" w:rsidRPr="002657F2" w:rsidRDefault="002657F2" w:rsidP="0008290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Residua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F18CD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77A1E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38 [0.37 ,0.39]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49E4C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33 [0.32 ,0.34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9BBCC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67A6C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337B6" w14:textId="77777777" w:rsidR="002657F2" w:rsidRPr="002657F2" w:rsidRDefault="002657F2" w:rsidP="000829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2657F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</w:tbl>
    <w:p w14:paraId="71EFDE9E" w14:textId="77777777" w:rsidR="00B23106" w:rsidRPr="002C4F6E" w:rsidRDefault="00B23106" w:rsidP="00C95825">
      <w:pPr>
        <w:spacing w:after="0" w:line="480" w:lineRule="auto"/>
        <w:rPr>
          <w:rFonts w:eastAsia="Calibri"/>
          <w:b/>
          <w:lang w:eastAsia="en-US"/>
        </w:rPr>
      </w:pPr>
    </w:p>
    <w:p w14:paraId="1A3C5AF2" w14:textId="77777777" w:rsidR="00B23106" w:rsidRPr="002C4F6E" w:rsidRDefault="00B23106" w:rsidP="00C95825">
      <w:pPr>
        <w:spacing w:after="0" w:line="480" w:lineRule="auto"/>
        <w:rPr>
          <w:rFonts w:eastAsia="Calibri"/>
          <w:b/>
          <w:lang w:eastAsia="en-US"/>
        </w:rPr>
      </w:pPr>
    </w:p>
    <w:p w14:paraId="11C84BF2" w14:textId="21066845" w:rsidR="00B23106" w:rsidRPr="002C4F6E" w:rsidRDefault="00B23106" w:rsidP="00C95825">
      <w:pPr>
        <w:spacing w:after="0" w:line="480" w:lineRule="auto"/>
        <w:rPr>
          <w:rFonts w:eastAsia="Calibri"/>
          <w:b/>
          <w:lang w:eastAsia="en-US"/>
        </w:rPr>
      </w:pPr>
      <w:r w:rsidRPr="002C4F6E">
        <w:rPr>
          <w:rFonts w:eastAsia="Calibri"/>
          <w:b/>
          <w:lang w:eastAsia="en-US"/>
        </w:rPr>
        <w:lastRenderedPageBreak/>
        <w:t xml:space="preserve">Table S6.  </w:t>
      </w:r>
      <w:r w:rsidRPr="002C4F6E">
        <w:rPr>
          <w:rFonts w:eastAsia="Calibri"/>
          <w:lang w:eastAsia="en-US"/>
        </w:rPr>
        <w:t xml:space="preserve">Coefficient estimates describing interactions between Female Age and interannual variation in the El Niño-Southern Oscillation (SSTA) affecting </w:t>
      </w:r>
      <w:r w:rsidR="005E37B1">
        <w:rPr>
          <w:rFonts w:eastAsia="Calibri"/>
          <w:lang w:eastAsia="en-US"/>
        </w:rPr>
        <w:t>breeding traits</w:t>
      </w:r>
      <w:r w:rsidRPr="002C4F6E">
        <w:rPr>
          <w:rFonts w:eastAsia="Calibri"/>
          <w:lang w:eastAsia="en-US"/>
        </w:rPr>
        <w:t xml:space="preserve"> in </w:t>
      </w:r>
      <w:r w:rsidRPr="002C4F6E">
        <w:rPr>
          <w:rFonts w:eastAsia="Calibri"/>
          <w:b/>
          <w:bCs/>
          <w:lang w:eastAsia="en-US"/>
        </w:rPr>
        <w:t>middle-aged to old</w:t>
      </w:r>
      <w:r w:rsidRPr="002C4F6E">
        <w:rPr>
          <w:rFonts w:eastAsia="Calibri"/>
          <w:lang w:eastAsia="en-US"/>
        </w:rPr>
        <w:t xml:space="preserve"> Nazca boobies (ages 11-20).  The threshold age (T</w:t>
      </w:r>
      <w:r w:rsidRPr="002C4F6E">
        <w:rPr>
          <w:rFonts w:eastAsia="Calibri"/>
          <w:vertAlign w:val="subscript"/>
          <w:lang w:eastAsia="en-US"/>
        </w:rPr>
        <w:t>2</w:t>
      </w:r>
      <w:r w:rsidRPr="002C4F6E">
        <w:rPr>
          <w:rFonts w:eastAsia="Calibri"/>
          <w:lang w:eastAsia="en-US"/>
        </w:rPr>
        <w:t xml:space="preserve">) dividing prime-age and late-life periods is at </w:t>
      </w:r>
      <w:r w:rsidR="00117222">
        <w:rPr>
          <w:rFonts w:eastAsia="Calibri"/>
          <w:lang w:eastAsia="en-US"/>
        </w:rPr>
        <w:t xml:space="preserve">16 years for Breeding Probability, </w:t>
      </w:r>
      <w:r w:rsidRPr="002C4F6E">
        <w:rPr>
          <w:rFonts w:eastAsia="Calibri"/>
          <w:lang w:eastAsia="en-US"/>
        </w:rPr>
        <w:t>15 years for Breeding Date and Fledging Success</w:t>
      </w:r>
      <w:r w:rsidR="00117222">
        <w:rPr>
          <w:rFonts w:eastAsia="Calibri"/>
          <w:lang w:eastAsia="en-US"/>
        </w:rPr>
        <w:t xml:space="preserve">, </w:t>
      </w:r>
      <w:r w:rsidRPr="002C4F6E">
        <w:rPr>
          <w:rFonts w:eastAsia="Calibri"/>
          <w:lang w:eastAsia="en-US"/>
        </w:rPr>
        <w:t xml:space="preserve">and 13 </w:t>
      </w:r>
      <w:r w:rsidR="00117222">
        <w:rPr>
          <w:rFonts w:eastAsia="Calibri"/>
          <w:lang w:eastAsia="en-US"/>
        </w:rPr>
        <w:t xml:space="preserve">years </w:t>
      </w:r>
      <w:r w:rsidRPr="002C4F6E">
        <w:rPr>
          <w:rFonts w:eastAsia="Calibri"/>
          <w:lang w:eastAsia="en-US"/>
        </w:rPr>
        <w:t>for Clutch Size and A-egg Volume.  Results presented as in Table S</w:t>
      </w:r>
      <w:r w:rsidR="00055996">
        <w:rPr>
          <w:rFonts w:eastAsia="Calibri"/>
          <w:lang w:eastAsia="en-US"/>
        </w:rPr>
        <w:t>4</w:t>
      </w:r>
      <w:r w:rsidRPr="002C4F6E">
        <w:rPr>
          <w:rFonts w:eastAsia="Calibri"/>
          <w:lang w:eastAsia="en-US"/>
        </w:rPr>
        <w:t xml:space="preserve">. </w:t>
      </w:r>
    </w:p>
    <w:tbl>
      <w:tblPr>
        <w:tblW w:w="12780" w:type="dxa"/>
        <w:tblLook w:val="04A0" w:firstRow="1" w:lastRow="0" w:firstColumn="1" w:lastColumn="0" w:noHBand="0" w:noVBand="1"/>
      </w:tblPr>
      <w:tblGrid>
        <w:gridCol w:w="2070"/>
        <w:gridCol w:w="1740"/>
        <w:gridCol w:w="1770"/>
        <w:gridCol w:w="1750"/>
        <w:gridCol w:w="1730"/>
        <w:gridCol w:w="1820"/>
        <w:gridCol w:w="1900"/>
      </w:tblGrid>
      <w:tr w:rsidR="005E37B1" w:rsidRPr="005E37B1" w14:paraId="075FECF6" w14:textId="77777777" w:rsidTr="00130F8B">
        <w:trPr>
          <w:trHeight w:val="288"/>
        </w:trPr>
        <w:tc>
          <w:tcPr>
            <w:tcW w:w="207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16A2" w14:textId="77777777" w:rsidR="005E37B1" w:rsidRPr="005E37B1" w:rsidRDefault="005E37B1" w:rsidP="005E37B1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7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EAFD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  <w:t>Breeding Prob.</w:t>
            </w:r>
          </w:p>
        </w:tc>
        <w:tc>
          <w:tcPr>
            <w:tcW w:w="177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D735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  <w:t>Breeding Date</w:t>
            </w:r>
          </w:p>
        </w:tc>
        <w:tc>
          <w:tcPr>
            <w:tcW w:w="17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EA4B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  <w:t>A-egg Volume</w:t>
            </w:r>
          </w:p>
        </w:tc>
        <w:tc>
          <w:tcPr>
            <w:tcW w:w="17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F126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  <w:t>Clutch Size</w:t>
            </w:r>
          </w:p>
        </w:tc>
        <w:tc>
          <w:tcPr>
            <w:tcW w:w="18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1798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  <w:t>Fledging Success</w:t>
            </w:r>
          </w:p>
        </w:tc>
        <w:tc>
          <w:tcPr>
            <w:tcW w:w="19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F056C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  <w:t>FS (no earlier traits)</w:t>
            </w:r>
          </w:p>
        </w:tc>
      </w:tr>
      <w:tr w:rsidR="005E37B1" w:rsidRPr="005E37B1" w14:paraId="55759417" w14:textId="77777777" w:rsidTr="00130F8B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23C10" w14:textId="77777777" w:rsidR="005E37B1" w:rsidRPr="005E37B1" w:rsidRDefault="005E37B1" w:rsidP="005E37B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oefficient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6E91D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ean [95% BCI]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9B2F6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ean [95% BCI]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34E66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ean [95% BCI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38062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ean [95% BCI]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12DEF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ean [95% BCI]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BE6E3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ean [95% BCI]</w:t>
            </w:r>
          </w:p>
        </w:tc>
      </w:tr>
      <w:tr w:rsidR="005E37B1" w:rsidRPr="005E37B1" w14:paraId="7833B1F8" w14:textId="77777777" w:rsidTr="00130F8B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197D" w14:textId="77777777" w:rsidR="005E37B1" w:rsidRPr="005E37B1" w:rsidRDefault="005E37B1" w:rsidP="005E37B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Intercep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8FCD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79 [1.49, 4.14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7893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51 [-0.18, 1.21]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75B8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18 [-0.20, 0.55]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F746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75 [0.41, 3.09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13B1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49 [-0.62, 1.64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5047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8 [-0.14, 2.08]</w:t>
            </w:r>
          </w:p>
        </w:tc>
      </w:tr>
      <w:tr w:rsidR="005E37B1" w:rsidRPr="005E37B1" w14:paraId="4CC3FD51" w14:textId="77777777" w:rsidTr="00130F8B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72CC" w14:textId="77777777" w:rsidR="005E37B1" w:rsidRPr="005E37B1" w:rsidRDefault="005E37B1" w:rsidP="005E37B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 Ag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F81F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15 [-0.97, 0.66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620E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-0.32 [-0.59, -0.07]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6DAE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09 [-0.40, 0.23]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87B4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46 [-1.47, 0.58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AF8D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-0.94 [-1.50, -0.34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7FAD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-0.93 [-1.49, -0.33]</w:t>
            </w:r>
          </w:p>
        </w:tc>
      </w:tr>
      <w:tr w:rsidR="005E37B1" w:rsidRPr="005E37B1" w14:paraId="7FB34B16" w14:textId="77777777" w:rsidTr="00130F8B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F4BB" w14:textId="77777777" w:rsidR="005E37B1" w:rsidRPr="005E37B1" w:rsidRDefault="005E37B1" w:rsidP="005E37B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ST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576A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46 [-0.82, 1.69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612A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.02 [0.32, 1.67]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520F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16 [-0.15, 0.47]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066D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01 [-0.19, 2.22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82E6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13 [-0.81, 1.05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A2C5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16 [-0.74, 1.05]</w:t>
            </w:r>
          </w:p>
        </w:tc>
      </w:tr>
      <w:tr w:rsidR="005E37B1" w:rsidRPr="005E37B1" w14:paraId="0AD48F5F" w14:textId="77777777" w:rsidTr="00130F8B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7E02" w14:textId="77777777" w:rsidR="005E37B1" w:rsidRPr="005E37B1" w:rsidRDefault="005E37B1" w:rsidP="005E37B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STA</w:t>
            </w:r>
            <w:r w:rsidRPr="005E37B1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E5AB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D440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36 [-0.75, 0.01]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49EF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0F85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4CEB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808D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5E37B1" w:rsidRPr="005E37B1" w14:paraId="1E88468C" w14:textId="77777777" w:rsidTr="00130F8B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E397" w14:textId="77777777" w:rsidR="005E37B1" w:rsidRPr="005E37B1" w:rsidRDefault="005E37B1" w:rsidP="005E37B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S</w:t>
            </w:r>
            <w:r w:rsidRPr="005E37B1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US"/>
              </w:rPr>
              <w:t>(</w:t>
            </w:r>
            <w:r w:rsidRPr="005E37B1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eastAsia="en-US"/>
              </w:rPr>
              <w:t>t</w:t>
            </w:r>
            <w:r w:rsidRPr="005E37B1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US"/>
              </w:rPr>
              <w:t>-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D48D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15 [-0.09, 0.38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DDA6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0.50 [0.46, 0.54]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D429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02 [-0.06, 0.03]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2533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01 [-0.15, 0.14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FC7A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0.39 [0.21, 0.56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C430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0.26 [0.08, 0.44]</w:t>
            </w:r>
          </w:p>
        </w:tc>
      </w:tr>
      <w:tr w:rsidR="005E37B1" w:rsidRPr="005E37B1" w14:paraId="7BCD105A" w14:textId="77777777" w:rsidTr="00130F8B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2BEB" w14:textId="77777777" w:rsidR="005E37B1" w:rsidRPr="005E37B1" w:rsidRDefault="005E37B1" w:rsidP="005E37B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rBD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C604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53CF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E333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-0.07 [-0.09, -0.04]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DB72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02 [-0.09, 0.05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5590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-0.21 [-0.28, -0.13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7B82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</w:tr>
      <w:tr w:rsidR="005E37B1" w:rsidRPr="005E37B1" w14:paraId="4FFE6245" w14:textId="77777777" w:rsidTr="00130F8B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3CA4" w14:textId="77777777" w:rsidR="005E37B1" w:rsidRPr="005E37B1" w:rsidRDefault="005E37B1" w:rsidP="005E37B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2170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B8EE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43DF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B1CF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05F9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0.63 [0.47, 0.79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0F01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</w:tr>
      <w:tr w:rsidR="005E37B1" w:rsidRPr="005E37B1" w14:paraId="0DBC7CBA" w14:textId="77777777" w:rsidTr="00130F8B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C0CA" w14:textId="77777777" w:rsidR="005E37B1" w:rsidRPr="005E37B1" w:rsidRDefault="005E37B1" w:rsidP="005E37B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rAV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E96A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4DDE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06A1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252E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359E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0.07 [0.00, 0.15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DB6C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</w:tr>
      <w:tr w:rsidR="005E37B1" w:rsidRPr="005E37B1" w14:paraId="2B0AF3BD" w14:textId="77777777" w:rsidTr="00130F8B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B1C8" w14:textId="77777777" w:rsidR="005E37B1" w:rsidRPr="005E37B1" w:rsidRDefault="005E37B1" w:rsidP="005E37B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F Age – T</w:t>
            </w:r>
            <w:r w:rsidRPr="005E37B1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  <w:r w:rsidRPr="005E37B1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US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00B2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90 [-2.90, 1.10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B1F5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0.54 [0.08, 1.02]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099B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-0.46 [-0.86, -0.07]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2DB1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32 [-1.60, 1.04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A37C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97 [-2.13, 0.17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B120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1.05 [-2.25, 0.09]</w:t>
            </w:r>
          </w:p>
        </w:tc>
      </w:tr>
      <w:tr w:rsidR="005E37B1" w:rsidRPr="005E37B1" w14:paraId="0F0BEBD5" w14:textId="77777777" w:rsidTr="00130F8B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6EB4" w14:textId="77777777" w:rsidR="005E37B1" w:rsidRPr="005E37B1" w:rsidRDefault="005E37B1" w:rsidP="005E37B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 Age x SST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CF73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25 [-1.07, 0.55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435F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-0.27 [-0.53, -0.02]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701F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15 [-0.40, 0.09]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4296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59 [-1.50, 0.32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287E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21 [-0.66, 0.25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45DD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20 [-0.63, 0.24]</w:t>
            </w:r>
          </w:p>
        </w:tc>
      </w:tr>
      <w:tr w:rsidR="005E37B1" w:rsidRPr="005E37B1" w14:paraId="628C8699" w14:textId="77777777" w:rsidTr="00130F8B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F4DD" w14:textId="77777777" w:rsidR="005E37B1" w:rsidRPr="005E37B1" w:rsidRDefault="005E37B1" w:rsidP="005E37B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 Age x SSTA</w:t>
            </w:r>
            <w:r w:rsidRPr="005E37B1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9BC1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E9F3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7 [-0.06, 0.20]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B08B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B736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6FFB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B019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5E37B1" w:rsidRPr="005E37B1" w14:paraId="36C02D1D" w14:textId="77777777" w:rsidTr="00130F8B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7B6A" w14:textId="77777777" w:rsidR="005E37B1" w:rsidRPr="005E37B1" w:rsidRDefault="005E37B1" w:rsidP="005E37B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F Age – T</w:t>
            </w:r>
            <w:r w:rsidRPr="005E37B1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  <w:r w:rsidRPr="005E37B1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US"/>
              </w:rPr>
              <w:t>+</w:t>
            </w: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x SST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778F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82 [-1.09, 2.70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91ED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0.77 [0.25, 1.27]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F6EF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9 [-0.22, 0.40]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ED65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45 [-0.66, 1.60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E281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3 [-0.88, 0.92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4C25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04 [-0.94, 0.85]</w:t>
            </w:r>
          </w:p>
        </w:tc>
      </w:tr>
      <w:tr w:rsidR="005E37B1" w:rsidRPr="005E37B1" w14:paraId="3AD249CE" w14:textId="77777777" w:rsidTr="00130F8B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8D2D" w14:textId="77777777" w:rsidR="005E37B1" w:rsidRPr="005E37B1" w:rsidRDefault="005E37B1" w:rsidP="005E37B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F Age – T</w:t>
            </w:r>
            <w:r w:rsidRPr="005E37B1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  <w:r w:rsidRPr="005E37B1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US"/>
              </w:rPr>
              <w:t>+</w:t>
            </w: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x SSTA</w:t>
            </w:r>
            <w:r w:rsidRPr="005E37B1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B071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C8A0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20 [-0.45, 0.05]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796B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C8CD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2C86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F888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5E37B1" w:rsidRPr="005E37B1" w14:paraId="76BC2C84" w14:textId="77777777" w:rsidTr="00130F8B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39DB" w14:textId="77777777" w:rsidR="005E37B1" w:rsidRPr="005E37B1" w:rsidRDefault="005E37B1" w:rsidP="005E37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4E1D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9A48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9DA3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5C1E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C5F0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5643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5E37B1" w:rsidRPr="005E37B1" w14:paraId="6EFCBFAA" w14:textId="77777777" w:rsidTr="00130F8B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4BE8A" w14:textId="77777777" w:rsidR="005E37B1" w:rsidRPr="005E37B1" w:rsidRDefault="005E37B1" w:rsidP="005E37B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roup-specific effect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E6DE7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Var. [95% BCI]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B127B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Var. [95% BCI]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0D12E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Var. [95% BCI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572AD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Var. [95% BCI]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D540D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Var. [95% BCI]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E7009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Var. [95% BCI]</w:t>
            </w:r>
          </w:p>
        </w:tc>
      </w:tr>
      <w:tr w:rsidR="005E37B1" w:rsidRPr="005E37B1" w14:paraId="3D34CD4B" w14:textId="77777777" w:rsidTr="00130F8B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D803" w14:textId="77777777" w:rsidR="005E37B1" w:rsidRPr="005E37B1" w:rsidRDefault="005E37B1" w:rsidP="005E37B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emale I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E3A6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29 [1.72, 2.98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3B2E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24 [0.21, 0.27]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58DC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66 [0.61, 0.72]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C137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35 [0.17, 0.54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5E41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29 [0.10, 0.53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C672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28 [0.08, 0.50]</w:t>
            </w:r>
          </w:p>
        </w:tc>
      </w:tr>
      <w:tr w:rsidR="005E37B1" w:rsidRPr="005E37B1" w14:paraId="12E4EF97" w14:textId="77777777" w:rsidTr="00130F8B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93D5" w14:textId="77777777" w:rsidR="005E37B1" w:rsidRPr="005E37B1" w:rsidRDefault="005E37B1" w:rsidP="005E37B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Yea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2734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07 [0.27, 3.40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9AAD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36 [0.09, 1.17]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E62B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3 [0.01, 0.10]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DB41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43 [0.11, 1.34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526F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38 [0.44, 3.89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560D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42 [0.43, 4.00]</w:t>
            </w:r>
          </w:p>
        </w:tc>
      </w:tr>
      <w:tr w:rsidR="005E37B1" w:rsidRPr="005E37B1" w14:paraId="211C4E70" w14:textId="77777777" w:rsidTr="00130F8B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8368A" w14:textId="77777777" w:rsidR="005E37B1" w:rsidRPr="005E37B1" w:rsidRDefault="005E37B1" w:rsidP="005E37B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Residua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13F4C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6277D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38 [0.37, 0.40]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5E14A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31 [0.30, 0.33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0CFE3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428FB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50637" w14:textId="77777777" w:rsidR="005E37B1" w:rsidRPr="005E37B1" w:rsidRDefault="005E37B1" w:rsidP="00130F8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5E37B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</w:tbl>
    <w:p w14:paraId="768D037C" w14:textId="77777777" w:rsidR="00B23106" w:rsidRPr="002C4F6E" w:rsidRDefault="00B23106" w:rsidP="00C95825">
      <w:pPr>
        <w:spacing w:after="0" w:line="480" w:lineRule="auto"/>
        <w:rPr>
          <w:rFonts w:eastAsia="Calibri"/>
          <w:b/>
          <w:lang w:eastAsia="en-US"/>
        </w:rPr>
      </w:pPr>
    </w:p>
    <w:p w14:paraId="1ACBAEE0" w14:textId="77777777" w:rsidR="00B23106" w:rsidRPr="002C4F6E" w:rsidRDefault="00B23106" w:rsidP="00C95825">
      <w:pPr>
        <w:spacing w:after="0" w:line="480" w:lineRule="auto"/>
        <w:rPr>
          <w:rFonts w:eastAsia="Calibri"/>
          <w:b/>
          <w:lang w:eastAsia="en-US"/>
        </w:rPr>
      </w:pPr>
    </w:p>
    <w:p w14:paraId="1300808C" w14:textId="641C6705" w:rsidR="00B23106" w:rsidRPr="002C4F6E" w:rsidRDefault="00B23106" w:rsidP="00C95825">
      <w:pPr>
        <w:spacing w:after="0" w:line="480" w:lineRule="auto"/>
        <w:rPr>
          <w:rFonts w:eastAsia="Calibri"/>
          <w:b/>
          <w:lang w:eastAsia="en-US"/>
        </w:rPr>
      </w:pPr>
      <w:r w:rsidRPr="002C4F6E">
        <w:rPr>
          <w:rFonts w:eastAsia="Calibri"/>
          <w:b/>
          <w:lang w:eastAsia="en-US"/>
        </w:rPr>
        <w:lastRenderedPageBreak/>
        <w:t xml:space="preserve">Table S7.  </w:t>
      </w:r>
      <w:r w:rsidRPr="002C4F6E">
        <w:rPr>
          <w:rFonts w:eastAsia="Calibri"/>
          <w:lang w:eastAsia="en-US"/>
        </w:rPr>
        <w:t xml:space="preserve">Coefficient estimates describing interactions between Female Age and interannual variation in Nest Count (a proxy for environmental quality, Table 1) affecting </w:t>
      </w:r>
      <w:r w:rsidR="00AB1184">
        <w:rPr>
          <w:rFonts w:eastAsia="Calibri"/>
          <w:lang w:eastAsia="en-US"/>
        </w:rPr>
        <w:t>breeding traits</w:t>
      </w:r>
      <w:r w:rsidRPr="002C4F6E">
        <w:rPr>
          <w:rFonts w:eastAsia="Calibri"/>
          <w:lang w:eastAsia="en-US"/>
        </w:rPr>
        <w:t xml:space="preserve"> in </w:t>
      </w:r>
      <w:r w:rsidRPr="002C4F6E">
        <w:rPr>
          <w:rFonts w:eastAsia="Calibri"/>
          <w:b/>
          <w:bCs/>
          <w:lang w:eastAsia="en-US"/>
        </w:rPr>
        <w:t>middle-aged to old</w:t>
      </w:r>
      <w:r w:rsidRPr="002C4F6E">
        <w:rPr>
          <w:rFonts w:eastAsia="Calibri"/>
          <w:lang w:eastAsia="en-US"/>
        </w:rPr>
        <w:t xml:space="preserve"> Nazca boobies (ages 11-20).  The threshold age (T</w:t>
      </w:r>
      <w:r w:rsidRPr="002C4F6E">
        <w:rPr>
          <w:rFonts w:eastAsia="Calibri"/>
          <w:vertAlign w:val="subscript"/>
          <w:lang w:eastAsia="en-US"/>
        </w:rPr>
        <w:t>2</w:t>
      </w:r>
      <w:r w:rsidRPr="002C4F6E">
        <w:rPr>
          <w:rFonts w:eastAsia="Calibri"/>
          <w:lang w:eastAsia="en-US"/>
        </w:rPr>
        <w:t xml:space="preserve">) dividing prime-age and late-life periods is at </w:t>
      </w:r>
      <w:r w:rsidR="00885355">
        <w:rPr>
          <w:rFonts w:eastAsia="Calibri"/>
          <w:lang w:eastAsia="en-US"/>
        </w:rPr>
        <w:t xml:space="preserve">16 years for Breeding Probability, </w:t>
      </w:r>
      <w:r w:rsidRPr="002C4F6E">
        <w:rPr>
          <w:rFonts w:eastAsia="Calibri"/>
          <w:lang w:eastAsia="en-US"/>
        </w:rPr>
        <w:t xml:space="preserve">15 years for Breeding Date and Fledging Success and 13 </w:t>
      </w:r>
      <w:r w:rsidR="00885355">
        <w:rPr>
          <w:rFonts w:eastAsia="Calibri"/>
          <w:lang w:eastAsia="en-US"/>
        </w:rPr>
        <w:t xml:space="preserve">years </w:t>
      </w:r>
      <w:r w:rsidRPr="002C4F6E">
        <w:rPr>
          <w:rFonts w:eastAsia="Calibri"/>
          <w:lang w:eastAsia="en-US"/>
        </w:rPr>
        <w:t>for Clutch Size and A-egg Volume.  Results presented as in Table S</w:t>
      </w:r>
      <w:r w:rsidR="00055996">
        <w:rPr>
          <w:rFonts w:eastAsia="Calibri"/>
          <w:lang w:eastAsia="en-US"/>
        </w:rPr>
        <w:t>4</w:t>
      </w:r>
      <w:r w:rsidRPr="002C4F6E">
        <w:rPr>
          <w:rFonts w:eastAsia="Calibri"/>
          <w:lang w:eastAsia="en-US"/>
        </w:rPr>
        <w:t>.</w:t>
      </w:r>
    </w:p>
    <w:tbl>
      <w:tblPr>
        <w:tblW w:w="13150" w:type="dxa"/>
        <w:tblLook w:val="04A0" w:firstRow="1" w:lastRow="0" w:firstColumn="1" w:lastColumn="0" w:noHBand="0" w:noVBand="1"/>
      </w:tblPr>
      <w:tblGrid>
        <w:gridCol w:w="2430"/>
        <w:gridCol w:w="1740"/>
        <w:gridCol w:w="1750"/>
        <w:gridCol w:w="1820"/>
        <w:gridCol w:w="1690"/>
        <w:gridCol w:w="1820"/>
        <w:gridCol w:w="1900"/>
      </w:tblGrid>
      <w:tr w:rsidR="008767D1" w:rsidRPr="008767D1" w14:paraId="1756225E" w14:textId="77777777" w:rsidTr="00B07430">
        <w:trPr>
          <w:trHeight w:val="288"/>
        </w:trPr>
        <w:tc>
          <w:tcPr>
            <w:tcW w:w="24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3625" w14:textId="77777777" w:rsidR="008767D1" w:rsidRPr="008767D1" w:rsidRDefault="008767D1" w:rsidP="008767D1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7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E828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  <w:t>Breeding Prob.</w:t>
            </w:r>
          </w:p>
        </w:tc>
        <w:tc>
          <w:tcPr>
            <w:tcW w:w="17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21A5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  <w:t>Breeding Date</w:t>
            </w:r>
          </w:p>
        </w:tc>
        <w:tc>
          <w:tcPr>
            <w:tcW w:w="18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8BFC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  <w:t>A-egg Volume</w:t>
            </w:r>
          </w:p>
        </w:tc>
        <w:tc>
          <w:tcPr>
            <w:tcW w:w="169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229C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  <w:t>Clutch Size</w:t>
            </w:r>
          </w:p>
        </w:tc>
        <w:tc>
          <w:tcPr>
            <w:tcW w:w="18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68E7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  <w:t>Fledging Success</w:t>
            </w:r>
          </w:p>
        </w:tc>
        <w:tc>
          <w:tcPr>
            <w:tcW w:w="19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54287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u w:val="single"/>
                <w:lang w:eastAsia="en-US"/>
              </w:rPr>
              <w:t>FS (no earlier traits)</w:t>
            </w:r>
          </w:p>
        </w:tc>
      </w:tr>
      <w:tr w:rsidR="008767D1" w:rsidRPr="008767D1" w14:paraId="00A433FF" w14:textId="77777777" w:rsidTr="00480094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12426" w14:textId="77777777" w:rsidR="008767D1" w:rsidRPr="008767D1" w:rsidRDefault="008767D1" w:rsidP="008767D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oefficient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4A1E4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ean [95% BCI]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38ABC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ean [95% BCI]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E1F26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ean [95% BCI]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DA7E8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ean [95% BCI]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F447A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ean [95% BCI]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2C3F4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ean [95% BCI]</w:t>
            </w:r>
          </w:p>
        </w:tc>
      </w:tr>
      <w:tr w:rsidR="008767D1" w:rsidRPr="008767D1" w14:paraId="392723DB" w14:textId="77777777" w:rsidTr="00480094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74A3" w14:textId="77777777" w:rsidR="008767D1" w:rsidRPr="008767D1" w:rsidRDefault="008767D1" w:rsidP="008767D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Intercep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5121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73 [1.46, 3.97]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41F9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14 [-0.42, 0.73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9EEA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6 [-0.31, 0.43]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25FD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51 [0.08, 2.91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307B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54 [-0.61, 1.68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A2CB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00 [-0.12, 2.19]</w:t>
            </w:r>
          </w:p>
        </w:tc>
      </w:tr>
      <w:tr w:rsidR="008767D1" w:rsidRPr="008767D1" w14:paraId="74215C3C" w14:textId="77777777" w:rsidTr="00480094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67CB" w14:textId="77777777" w:rsidR="008767D1" w:rsidRPr="008767D1" w:rsidRDefault="008767D1" w:rsidP="008767D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 Ag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AB6B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18 [-0.96, 0.60]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E516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-0.31 [-0.48, -0.13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6631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2 [-0.29, 0.31]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408A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30 [-1.36, 0.74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C6B2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-0.97 [-1.57, -0.40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8F54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-0.95 [-1.49, -0.38]</w:t>
            </w:r>
          </w:p>
        </w:tc>
      </w:tr>
      <w:tr w:rsidR="008767D1" w:rsidRPr="008767D1" w14:paraId="231D8205" w14:textId="77777777" w:rsidTr="00480094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5804" w14:textId="77777777" w:rsidR="008767D1" w:rsidRPr="008767D1" w:rsidRDefault="008767D1" w:rsidP="008767D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st Coun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72C9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33 [-1.54, 0.80]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60FD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35 [-0.87, 0.20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86D3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17 [-0.23, 0.57]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4058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52 [-1.77, 0.62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34D5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74 [-1.81, 0.35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8015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70 [-1.73, 0.29]</w:t>
            </w:r>
          </w:p>
        </w:tc>
      </w:tr>
      <w:tr w:rsidR="008767D1" w:rsidRPr="008767D1" w14:paraId="7C33B404" w14:textId="77777777" w:rsidTr="00480094">
        <w:trPr>
          <w:trHeight w:val="32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ABDE" w14:textId="77777777" w:rsidR="008767D1" w:rsidRPr="008767D1" w:rsidRDefault="008767D1" w:rsidP="008767D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S</w:t>
            </w:r>
            <w:r w:rsidRPr="008767D1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US"/>
              </w:rPr>
              <w:t>(</w:t>
            </w:r>
            <w:r w:rsidRPr="008767D1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eastAsia="en-US"/>
              </w:rPr>
              <w:t>t</w:t>
            </w:r>
            <w:r w:rsidRPr="008767D1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US"/>
              </w:rPr>
              <w:t>-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4A60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15 [-0.09, 0.39]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1FD7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0.50 [0.45, 0.54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4236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01 [-0.06, 0.03]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F9EB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01 [-0.17, 0.15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8037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0.38 [0.19, 0.56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A1A3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0.26 [0.09, 0.44]</w:t>
            </w:r>
          </w:p>
        </w:tc>
      </w:tr>
      <w:tr w:rsidR="008767D1" w:rsidRPr="008767D1" w14:paraId="427C773B" w14:textId="77777777" w:rsidTr="00480094">
        <w:trPr>
          <w:trHeight w:val="27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FA6E" w14:textId="77777777" w:rsidR="008767D1" w:rsidRPr="008767D1" w:rsidRDefault="008767D1" w:rsidP="008767D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rBD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4D43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F47C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F750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-0.07 [-0.09, -0.04]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8FBB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02 [-0.10, 0.05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C057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-0.21 [-0.28, -0.13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A76B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</w:tr>
      <w:tr w:rsidR="008767D1" w:rsidRPr="008767D1" w14:paraId="175A288A" w14:textId="77777777" w:rsidTr="00480094">
        <w:trPr>
          <w:trHeight w:val="27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F796" w14:textId="77777777" w:rsidR="008767D1" w:rsidRPr="008767D1" w:rsidRDefault="008767D1" w:rsidP="008767D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1794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3353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D795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6691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90AF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0.62 [0.46, 0.77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5268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</w:tr>
      <w:tr w:rsidR="008767D1" w:rsidRPr="008767D1" w14:paraId="20CA3AB9" w14:textId="77777777" w:rsidTr="00480094">
        <w:trPr>
          <w:trHeight w:val="27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F7EB" w14:textId="77777777" w:rsidR="008767D1" w:rsidRPr="008767D1" w:rsidRDefault="008767D1" w:rsidP="008767D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rAV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DEA5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258D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6240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E46D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05C3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0.07 [0.00, 0.14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E45B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</w:tr>
      <w:tr w:rsidR="008767D1" w:rsidRPr="008767D1" w14:paraId="1018E0CA" w14:textId="77777777" w:rsidTr="00480094">
        <w:trPr>
          <w:trHeight w:val="32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7F83" w14:textId="77777777" w:rsidR="008767D1" w:rsidRPr="008767D1" w:rsidRDefault="008767D1" w:rsidP="008767D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F Age – T</w:t>
            </w:r>
            <w:r w:rsidRPr="008767D1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  <w:r w:rsidRPr="008767D1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US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6FD3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73 [-2.68, 1.22]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C413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0.43 [0.10, 0.77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DF40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-0.57 [-0.93, -0.20]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65A0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50 [-1.83, 0.82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A0FD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98 [-2.15, 0.19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D91B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-1.09 [-2.25, 0.00]</w:t>
            </w:r>
          </w:p>
        </w:tc>
      </w:tr>
      <w:tr w:rsidR="008767D1" w:rsidRPr="008767D1" w14:paraId="601FF549" w14:textId="77777777" w:rsidTr="00480094">
        <w:trPr>
          <w:trHeight w:val="27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6227" w14:textId="77777777" w:rsidR="008767D1" w:rsidRPr="008767D1" w:rsidRDefault="008767D1" w:rsidP="008767D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 Age x Nest Coun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318E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44 [-0.23, 1.13]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080D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9 [-0.07, 0.26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B11E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08 [-0.41, 0.22]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8FEE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47 [-0.42, 1.44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9AF7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0.62 [0.08, 1.16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D915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0.59 [0.06, 1.12]</w:t>
            </w:r>
          </w:p>
        </w:tc>
      </w:tr>
      <w:tr w:rsidR="008767D1" w:rsidRPr="008767D1" w14:paraId="1D0D9345" w14:textId="77777777" w:rsidTr="00480094">
        <w:trPr>
          <w:trHeight w:val="32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D8B2" w14:textId="77777777" w:rsidR="008767D1" w:rsidRPr="008767D1" w:rsidRDefault="008767D1" w:rsidP="008767D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F Age – T</w:t>
            </w:r>
            <w:r w:rsidRPr="008767D1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  <w:r w:rsidRPr="008767D1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US"/>
              </w:rPr>
              <w:t>+</w:t>
            </w: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x Nest Coun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0313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83 [-2.58, 0.93]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C4A5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3 [-0.33, 0.35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D87D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03 [-0.44, 0.40]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187E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52 [-1.76, 0.67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4E86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94 [-2.04, 0.20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3FB9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0.92 [-2.04, 0.23]</w:t>
            </w:r>
          </w:p>
        </w:tc>
      </w:tr>
      <w:tr w:rsidR="008767D1" w:rsidRPr="008767D1" w14:paraId="75DDE40B" w14:textId="77777777" w:rsidTr="00480094">
        <w:trPr>
          <w:trHeight w:val="27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89AC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4986" w14:textId="77777777" w:rsidR="008767D1" w:rsidRPr="008767D1" w:rsidRDefault="008767D1" w:rsidP="008767D1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82CE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EC9B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D2FF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4E90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C08E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8767D1" w:rsidRPr="008767D1" w14:paraId="2676AD0E" w14:textId="77777777" w:rsidTr="00480094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27FBE" w14:textId="77777777" w:rsidR="008767D1" w:rsidRPr="008767D1" w:rsidRDefault="008767D1" w:rsidP="008767D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roup-specific effect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B7EB5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Var. [95% BCI]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8A1B2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Var. [95% BCI]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00F7F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Var. [95% BCI]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F28D8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Var. [95% BCI]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EB8AA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Var. [95% BCI]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F3590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Var. [95% BCI]</w:t>
            </w:r>
          </w:p>
        </w:tc>
      </w:tr>
      <w:tr w:rsidR="008767D1" w:rsidRPr="008767D1" w14:paraId="35DDB19D" w14:textId="77777777" w:rsidTr="00480094">
        <w:trPr>
          <w:trHeight w:val="27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C076" w14:textId="77777777" w:rsidR="008767D1" w:rsidRPr="008767D1" w:rsidRDefault="008767D1" w:rsidP="008767D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emale I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488F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28 [1.67, 3.00]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59B0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24 [0.21, 0.27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7035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66 [0.61, 0.72]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6EBB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34 [0.18, 0.51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CEBA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29 [0.08, 0.53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AAC2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27 [0.07, 0.50]</w:t>
            </w:r>
          </w:p>
        </w:tc>
      </w:tr>
      <w:tr w:rsidR="008767D1" w:rsidRPr="008767D1" w14:paraId="4F371040" w14:textId="77777777" w:rsidTr="00480094">
        <w:trPr>
          <w:trHeight w:val="27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A569" w14:textId="77777777" w:rsidR="008767D1" w:rsidRPr="008767D1" w:rsidRDefault="008767D1" w:rsidP="008767D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Yea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6AA9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09 [0.28, 3.47]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B41B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54 [0.16, 1.62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3A0F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2 [0.01, 0.08]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51E1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56 [0.16, 1.66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E51A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51 [0.44, 4.44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F169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48 [0.45, 4.58]</w:t>
            </w:r>
          </w:p>
        </w:tc>
      </w:tr>
      <w:tr w:rsidR="008767D1" w:rsidRPr="008767D1" w14:paraId="281FFB9A" w14:textId="77777777" w:rsidTr="00480094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74F8E" w14:textId="77777777" w:rsidR="008767D1" w:rsidRPr="008767D1" w:rsidRDefault="008767D1" w:rsidP="008767D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Residua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3A812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377D4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38 [0.37, 0.40]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8F02E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31 [0.30, 0.33]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311B1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A8C3D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2F14D" w14:textId="77777777" w:rsidR="008767D1" w:rsidRPr="008767D1" w:rsidRDefault="008767D1" w:rsidP="008767D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8767D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</w:tbl>
    <w:p w14:paraId="7D88CA92" w14:textId="77777777" w:rsidR="00B23106" w:rsidRDefault="00B23106" w:rsidP="00C95825">
      <w:pPr>
        <w:spacing w:after="0" w:line="480" w:lineRule="auto"/>
        <w:rPr>
          <w:rFonts w:eastAsia="Calibri"/>
          <w:b/>
          <w:lang w:eastAsia="en-US"/>
        </w:rPr>
      </w:pPr>
    </w:p>
    <w:p w14:paraId="670F7A83" w14:textId="77777777" w:rsidR="00941A61" w:rsidRDefault="00941A61" w:rsidP="00C95825">
      <w:pPr>
        <w:spacing w:after="0" w:line="480" w:lineRule="auto"/>
        <w:rPr>
          <w:rFonts w:eastAsia="Calibri"/>
          <w:b/>
          <w:lang w:eastAsia="en-US"/>
        </w:rPr>
      </w:pPr>
    </w:p>
    <w:p w14:paraId="59988700" w14:textId="5530D62F" w:rsidR="00B23106" w:rsidRPr="00502A97" w:rsidRDefault="00B23106" w:rsidP="00941A61">
      <w:pPr>
        <w:spacing w:after="0" w:line="480" w:lineRule="auto"/>
        <w:rPr>
          <w:rFonts w:eastAsia="Calibri"/>
          <w:szCs w:val="22"/>
          <w:lang w:eastAsia="en-US"/>
        </w:rPr>
      </w:pPr>
    </w:p>
    <w:sectPr w:rsidR="00B23106" w:rsidRPr="00502A97" w:rsidSect="00941A61">
      <w:headerReference w:type="default" r:id="rId10"/>
      <w:footerReference w:type="default" r:id="rId11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21A0CE" w14:textId="77777777" w:rsidR="00071C9B" w:rsidRDefault="00071C9B" w:rsidP="00A228EC">
      <w:pPr>
        <w:spacing w:after="0" w:line="240" w:lineRule="auto"/>
      </w:pPr>
      <w:r>
        <w:separator/>
      </w:r>
    </w:p>
  </w:endnote>
  <w:endnote w:type="continuationSeparator" w:id="0">
    <w:p w14:paraId="748BAEC2" w14:textId="77777777" w:rsidR="00071C9B" w:rsidRDefault="00071C9B" w:rsidP="00A228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094655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42EAAA" w14:textId="77777777" w:rsidR="00171FC2" w:rsidRDefault="00171F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003181F5" w14:textId="77777777" w:rsidR="00171FC2" w:rsidRDefault="00171FC2" w:rsidP="00E60E72">
    <w:pPr>
      <w:pStyle w:val="Footer"/>
      <w:tabs>
        <w:tab w:val="left" w:pos="6864"/>
      </w:tabs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003886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95D059" w14:textId="38B27C67" w:rsidR="00171FC2" w:rsidRDefault="00171F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1</w:t>
        </w:r>
        <w:r>
          <w:rPr>
            <w:noProof/>
          </w:rPr>
          <w:fldChar w:fldCharType="end"/>
        </w:r>
      </w:p>
    </w:sdtContent>
  </w:sdt>
  <w:p w14:paraId="50BD9C1A" w14:textId="77777777" w:rsidR="00171FC2" w:rsidRDefault="00171FC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30CB0F" w14:textId="77777777" w:rsidR="00071C9B" w:rsidRDefault="00071C9B" w:rsidP="00A228EC">
      <w:pPr>
        <w:spacing w:after="0" w:line="240" w:lineRule="auto"/>
      </w:pPr>
      <w:r>
        <w:separator/>
      </w:r>
    </w:p>
  </w:footnote>
  <w:footnote w:type="continuationSeparator" w:id="0">
    <w:p w14:paraId="0F95A1CB" w14:textId="77777777" w:rsidR="00071C9B" w:rsidRDefault="00071C9B" w:rsidP="00A228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A2547C" w14:textId="77777777" w:rsidR="00171FC2" w:rsidRDefault="00171FC2" w:rsidP="00D619CD">
    <w:pPr>
      <w:pStyle w:val="Header"/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C31623" w14:textId="77777777" w:rsidR="00171FC2" w:rsidRDefault="00171FC2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D61ABC"/>
    <w:multiLevelType w:val="hybridMultilevel"/>
    <w:tmpl w:val="C6461D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A73E32"/>
    <w:multiLevelType w:val="multilevel"/>
    <w:tmpl w:val="83364D74"/>
    <w:styleLink w:val="WWNum4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2" w15:restartNumberingAfterBreak="0">
    <w:nsid w:val="20DD020C"/>
    <w:multiLevelType w:val="hybridMultilevel"/>
    <w:tmpl w:val="440AB4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0928CC"/>
    <w:multiLevelType w:val="multilevel"/>
    <w:tmpl w:val="C562CE18"/>
    <w:styleLink w:val="WWNum3"/>
    <w:lvl w:ilvl="0">
      <w:start w:val="1"/>
      <w:numFmt w:val="decimal"/>
      <w:lvlText w:val="%1."/>
      <w:lvlJc w:val="left"/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1.%2.%3."/>
      <w:lvlJc w:val="right"/>
    </w:lvl>
    <w:lvl w:ilvl="3">
      <w:start w:val="1"/>
      <w:numFmt w:val="decimal"/>
      <w:lvlText w:val="%1.%2.%3.%4."/>
      <w:lvlJc w:val="left"/>
    </w:lvl>
    <w:lvl w:ilvl="4">
      <w:start w:val="1"/>
      <w:numFmt w:val="lowerLetter"/>
      <w:lvlText w:val="%1.%2.%3.%4.%5."/>
      <w:lvlJc w:val="left"/>
    </w:lvl>
    <w:lvl w:ilvl="5">
      <w:start w:val="1"/>
      <w:numFmt w:val="lowerRoman"/>
      <w:lvlText w:val="%1.%2.%3.%4.%5.%6."/>
      <w:lvlJc w:val="right"/>
    </w:lvl>
    <w:lvl w:ilvl="6">
      <w:start w:val="1"/>
      <w:numFmt w:val="decimal"/>
      <w:lvlText w:val="%1.%2.%3.%4.%5.%6.%7."/>
      <w:lvlJc w:val="left"/>
    </w:lvl>
    <w:lvl w:ilvl="7">
      <w:start w:val="1"/>
      <w:numFmt w:val="lowerLetter"/>
      <w:lvlText w:val="%1.%2.%3.%4.%5.%6.%7.%8."/>
      <w:lvlJc w:val="left"/>
    </w:lvl>
    <w:lvl w:ilvl="8">
      <w:start w:val="1"/>
      <w:numFmt w:val="lowerRoman"/>
      <w:lvlText w:val="%1.%2.%3.%4.%5.%6.%7.%8.%9."/>
      <w:lvlJc w:val="right"/>
    </w:lvl>
  </w:abstractNum>
  <w:abstractNum w:abstractNumId="4" w15:restartNumberingAfterBreak="0">
    <w:nsid w:val="317348D7"/>
    <w:multiLevelType w:val="hybridMultilevel"/>
    <w:tmpl w:val="42D418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5364B4"/>
    <w:multiLevelType w:val="hybridMultilevel"/>
    <w:tmpl w:val="370089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9046C3"/>
    <w:multiLevelType w:val="multilevel"/>
    <w:tmpl w:val="DB3AF802"/>
    <w:styleLink w:val="WWNum1"/>
    <w:lvl w:ilvl="0">
      <w:start w:val="1"/>
      <w:numFmt w:val="decimal"/>
      <w:lvlText w:val="%1)"/>
      <w:lvlJc w:val="left"/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1.%2.%3."/>
      <w:lvlJc w:val="right"/>
    </w:lvl>
    <w:lvl w:ilvl="3">
      <w:start w:val="1"/>
      <w:numFmt w:val="decimal"/>
      <w:lvlText w:val="%1.%2.%3.%4."/>
      <w:lvlJc w:val="left"/>
    </w:lvl>
    <w:lvl w:ilvl="4">
      <w:start w:val="1"/>
      <w:numFmt w:val="lowerLetter"/>
      <w:lvlText w:val="%1.%2.%3.%4.%5."/>
      <w:lvlJc w:val="left"/>
    </w:lvl>
    <w:lvl w:ilvl="5">
      <w:start w:val="1"/>
      <w:numFmt w:val="lowerRoman"/>
      <w:lvlText w:val="%1.%2.%3.%4.%5.%6."/>
      <w:lvlJc w:val="right"/>
    </w:lvl>
    <w:lvl w:ilvl="6">
      <w:start w:val="1"/>
      <w:numFmt w:val="decimal"/>
      <w:lvlText w:val="%1.%2.%3.%4.%5.%6.%7."/>
      <w:lvlJc w:val="left"/>
    </w:lvl>
    <w:lvl w:ilvl="7">
      <w:start w:val="1"/>
      <w:numFmt w:val="lowerLetter"/>
      <w:lvlText w:val="%1.%2.%3.%4.%5.%6.%7.%8."/>
      <w:lvlJc w:val="left"/>
    </w:lvl>
    <w:lvl w:ilvl="8">
      <w:start w:val="1"/>
      <w:numFmt w:val="lowerRoman"/>
      <w:lvlText w:val="%1.%2.%3.%4.%5.%6.%7.%8.%9."/>
      <w:lvlJc w:val="right"/>
    </w:lvl>
  </w:abstractNum>
  <w:abstractNum w:abstractNumId="7" w15:restartNumberingAfterBreak="0">
    <w:nsid w:val="5A5C4351"/>
    <w:multiLevelType w:val="hybridMultilevel"/>
    <w:tmpl w:val="55AC3B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7F65BB"/>
    <w:multiLevelType w:val="hybridMultilevel"/>
    <w:tmpl w:val="9F865678"/>
    <w:lvl w:ilvl="0" w:tplc="A01AB61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940803"/>
    <w:multiLevelType w:val="hybridMultilevel"/>
    <w:tmpl w:val="04D24AF0"/>
    <w:lvl w:ilvl="0" w:tplc="656690D2">
      <w:start w:val="1"/>
      <w:numFmt w:val="decimal"/>
      <w:lvlText w:val="(%1)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5421C5"/>
    <w:multiLevelType w:val="hybridMultilevel"/>
    <w:tmpl w:val="50B495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2C36B5"/>
    <w:multiLevelType w:val="hybridMultilevel"/>
    <w:tmpl w:val="995CE584"/>
    <w:lvl w:ilvl="0" w:tplc="3CF889D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D6A2EF4"/>
    <w:multiLevelType w:val="multilevel"/>
    <w:tmpl w:val="EF88DD7A"/>
    <w:styleLink w:val="WWNum2"/>
    <w:lvl w:ilvl="0">
      <w:start w:val="1"/>
      <w:numFmt w:val="decimal"/>
      <w:lvlText w:val="%1)"/>
      <w:lvlJc w:val="left"/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1.%2.%3."/>
      <w:lvlJc w:val="right"/>
    </w:lvl>
    <w:lvl w:ilvl="3">
      <w:start w:val="1"/>
      <w:numFmt w:val="decimal"/>
      <w:lvlText w:val="%1.%2.%3.%4."/>
      <w:lvlJc w:val="left"/>
    </w:lvl>
    <w:lvl w:ilvl="4">
      <w:start w:val="1"/>
      <w:numFmt w:val="lowerLetter"/>
      <w:lvlText w:val="%1.%2.%3.%4.%5."/>
      <w:lvlJc w:val="left"/>
    </w:lvl>
    <w:lvl w:ilvl="5">
      <w:start w:val="1"/>
      <w:numFmt w:val="lowerRoman"/>
      <w:lvlText w:val="%1.%2.%3.%4.%5.%6."/>
      <w:lvlJc w:val="right"/>
    </w:lvl>
    <w:lvl w:ilvl="6">
      <w:start w:val="1"/>
      <w:numFmt w:val="decimal"/>
      <w:lvlText w:val="%1.%2.%3.%4.%5.%6.%7."/>
      <w:lvlJc w:val="left"/>
    </w:lvl>
    <w:lvl w:ilvl="7">
      <w:start w:val="1"/>
      <w:numFmt w:val="lowerLetter"/>
      <w:lvlText w:val="%1.%2.%3.%4.%5.%6.%7.%8."/>
      <w:lvlJc w:val="left"/>
    </w:lvl>
    <w:lvl w:ilvl="8">
      <w:start w:val="1"/>
      <w:numFmt w:val="lowerRoman"/>
      <w:lvlText w:val="%1.%2.%3.%4.%5.%6.%7.%8.%9."/>
      <w:lvlJc w:val="right"/>
    </w:lvl>
  </w:abstractNum>
  <w:abstractNum w:abstractNumId="13" w15:restartNumberingAfterBreak="0">
    <w:nsid w:val="7EDF7605"/>
    <w:multiLevelType w:val="hybridMultilevel"/>
    <w:tmpl w:val="EAE63734"/>
    <w:lvl w:ilvl="0" w:tplc="86EEDD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2"/>
  </w:num>
  <w:num w:numId="3">
    <w:abstractNumId w:val="3"/>
  </w:num>
  <w:num w:numId="4">
    <w:abstractNumId w:val="1"/>
  </w:num>
  <w:num w:numId="5">
    <w:abstractNumId w:val="5"/>
  </w:num>
  <w:num w:numId="6">
    <w:abstractNumId w:val="2"/>
  </w:num>
  <w:num w:numId="7">
    <w:abstractNumId w:val="9"/>
  </w:num>
  <w:num w:numId="8">
    <w:abstractNumId w:val="10"/>
  </w:num>
  <w:num w:numId="9">
    <w:abstractNumId w:val="11"/>
  </w:num>
  <w:num w:numId="10">
    <w:abstractNumId w:val="8"/>
  </w:num>
  <w:num w:numId="11">
    <w:abstractNumId w:val="4"/>
  </w:num>
  <w:num w:numId="12">
    <w:abstractNumId w:val="13"/>
  </w:num>
  <w:num w:numId="13">
    <w:abstractNumId w:val="7"/>
  </w:num>
  <w:num w:numId="14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es-EC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EC" w:vendorID="64" w:dllVersion="0" w:nlCheck="1" w:checkStyle="0"/>
  <w:proofState w:spelling="clean"/>
  <w:defaultTabStop w:val="720"/>
  <w:drawingGridHorizontalSpacing w:val="100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4140"/>
    <w:rsid w:val="00001122"/>
    <w:rsid w:val="0000231F"/>
    <w:rsid w:val="0000297E"/>
    <w:rsid w:val="00007463"/>
    <w:rsid w:val="00012850"/>
    <w:rsid w:val="00013141"/>
    <w:rsid w:val="00013F18"/>
    <w:rsid w:val="0002082D"/>
    <w:rsid w:val="00022E2F"/>
    <w:rsid w:val="00025747"/>
    <w:rsid w:val="00025C97"/>
    <w:rsid w:val="00026FF8"/>
    <w:rsid w:val="00027426"/>
    <w:rsid w:val="0003110D"/>
    <w:rsid w:val="00032649"/>
    <w:rsid w:val="00033406"/>
    <w:rsid w:val="00033979"/>
    <w:rsid w:val="000356DA"/>
    <w:rsid w:val="00035DCC"/>
    <w:rsid w:val="000361E7"/>
    <w:rsid w:val="0003641E"/>
    <w:rsid w:val="000415C9"/>
    <w:rsid w:val="00041F98"/>
    <w:rsid w:val="00042902"/>
    <w:rsid w:val="00042CD3"/>
    <w:rsid w:val="00043005"/>
    <w:rsid w:val="000445C0"/>
    <w:rsid w:val="0004511F"/>
    <w:rsid w:val="00045C0D"/>
    <w:rsid w:val="00045E5E"/>
    <w:rsid w:val="00047371"/>
    <w:rsid w:val="00047D3B"/>
    <w:rsid w:val="00051FFB"/>
    <w:rsid w:val="00053923"/>
    <w:rsid w:val="00053A38"/>
    <w:rsid w:val="00054D57"/>
    <w:rsid w:val="000551F2"/>
    <w:rsid w:val="00055996"/>
    <w:rsid w:val="00055F64"/>
    <w:rsid w:val="00056123"/>
    <w:rsid w:val="0005627C"/>
    <w:rsid w:val="00056D59"/>
    <w:rsid w:val="0006028F"/>
    <w:rsid w:val="00063378"/>
    <w:rsid w:val="00063C8F"/>
    <w:rsid w:val="00063DDA"/>
    <w:rsid w:val="00063E8A"/>
    <w:rsid w:val="000648D5"/>
    <w:rsid w:val="00064E65"/>
    <w:rsid w:val="00065853"/>
    <w:rsid w:val="00066272"/>
    <w:rsid w:val="00067484"/>
    <w:rsid w:val="000677EF"/>
    <w:rsid w:val="0007098D"/>
    <w:rsid w:val="00071901"/>
    <w:rsid w:val="00071C9B"/>
    <w:rsid w:val="000726A7"/>
    <w:rsid w:val="000737A4"/>
    <w:rsid w:val="00073DCD"/>
    <w:rsid w:val="00075A50"/>
    <w:rsid w:val="0007667C"/>
    <w:rsid w:val="00076A4C"/>
    <w:rsid w:val="00081365"/>
    <w:rsid w:val="000828BD"/>
    <w:rsid w:val="0008290A"/>
    <w:rsid w:val="000835A2"/>
    <w:rsid w:val="00087451"/>
    <w:rsid w:val="00087D86"/>
    <w:rsid w:val="0009001C"/>
    <w:rsid w:val="000905AF"/>
    <w:rsid w:val="0009129A"/>
    <w:rsid w:val="00092098"/>
    <w:rsid w:val="00092E1C"/>
    <w:rsid w:val="00092FAA"/>
    <w:rsid w:val="000948BA"/>
    <w:rsid w:val="0009559A"/>
    <w:rsid w:val="00096FC7"/>
    <w:rsid w:val="0009704A"/>
    <w:rsid w:val="000979A4"/>
    <w:rsid w:val="000A12EB"/>
    <w:rsid w:val="000A1AEF"/>
    <w:rsid w:val="000A2C36"/>
    <w:rsid w:val="000A441C"/>
    <w:rsid w:val="000A4740"/>
    <w:rsid w:val="000A5B59"/>
    <w:rsid w:val="000B0F00"/>
    <w:rsid w:val="000B176F"/>
    <w:rsid w:val="000B21A0"/>
    <w:rsid w:val="000B29F6"/>
    <w:rsid w:val="000B33C4"/>
    <w:rsid w:val="000B4EF2"/>
    <w:rsid w:val="000B5814"/>
    <w:rsid w:val="000B5A7B"/>
    <w:rsid w:val="000B6AD5"/>
    <w:rsid w:val="000B7075"/>
    <w:rsid w:val="000B7BB3"/>
    <w:rsid w:val="000C06B1"/>
    <w:rsid w:val="000C09CB"/>
    <w:rsid w:val="000C1179"/>
    <w:rsid w:val="000C2181"/>
    <w:rsid w:val="000C2303"/>
    <w:rsid w:val="000C6292"/>
    <w:rsid w:val="000C6E9C"/>
    <w:rsid w:val="000D0036"/>
    <w:rsid w:val="000D0197"/>
    <w:rsid w:val="000D061E"/>
    <w:rsid w:val="000D167A"/>
    <w:rsid w:val="000D2542"/>
    <w:rsid w:val="000D27D4"/>
    <w:rsid w:val="000D29CC"/>
    <w:rsid w:val="000D320E"/>
    <w:rsid w:val="000D3430"/>
    <w:rsid w:val="000D619E"/>
    <w:rsid w:val="000D66ED"/>
    <w:rsid w:val="000D76D5"/>
    <w:rsid w:val="000D7CEB"/>
    <w:rsid w:val="000E01EF"/>
    <w:rsid w:val="000E1E8F"/>
    <w:rsid w:val="000E2DBE"/>
    <w:rsid w:val="000E3679"/>
    <w:rsid w:val="000E47D2"/>
    <w:rsid w:val="000E4FFA"/>
    <w:rsid w:val="000E5683"/>
    <w:rsid w:val="000E622C"/>
    <w:rsid w:val="000E6600"/>
    <w:rsid w:val="000E6E63"/>
    <w:rsid w:val="000E7855"/>
    <w:rsid w:val="000F1613"/>
    <w:rsid w:val="000F1CD3"/>
    <w:rsid w:val="000F4205"/>
    <w:rsid w:val="000F44B7"/>
    <w:rsid w:val="000F4D9C"/>
    <w:rsid w:val="000F5559"/>
    <w:rsid w:val="000F5663"/>
    <w:rsid w:val="00100CAE"/>
    <w:rsid w:val="001033C0"/>
    <w:rsid w:val="0010517A"/>
    <w:rsid w:val="00106846"/>
    <w:rsid w:val="00106DC8"/>
    <w:rsid w:val="001074EC"/>
    <w:rsid w:val="00107833"/>
    <w:rsid w:val="001108CA"/>
    <w:rsid w:val="00110996"/>
    <w:rsid w:val="00112E83"/>
    <w:rsid w:val="001143C7"/>
    <w:rsid w:val="00116090"/>
    <w:rsid w:val="00117222"/>
    <w:rsid w:val="001179C5"/>
    <w:rsid w:val="00117A52"/>
    <w:rsid w:val="00122EF5"/>
    <w:rsid w:val="00124710"/>
    <w:rsid w:val="00124AE9"/>
    <w:rsid w:val="001256EF"/>
    <w:rsid w:val="00127CBE"/>
    <w:rsid w:val="00127CD0"/>
    <w:rsid w:val="00130877"/>
    <w:rsid w:val="00130F8B"/>
    <w:rsid w:val="001335C6"/>
    <w:rsid w:val="001342B6"/>
    <w:rsid w:val="001356CC"/>
    <w:rsid w:val="00136BF5"/>
    <w:rsid w:val="00137FC1"/>
    <w:rsid w:val="0014003D"/>
    <w:rsid w:val="001412E6"/>
    <w:rsid w:val="00141F52"/>
    <w:rsid w:val="001425CA"/>
    <w:rsid w:val="00144B40"/>
    <w:rsid w:val="00144C7C"/>
    <w:rsid w:val="0014582D"/>
    <w:rsid w:val="001467F7"/>
    <w:rsid w:val="00147152"/>
    <w:rsid w:val="00152F2C"/>
    <w:rsid w:val="00154389"/>
    <w:rsid w:val="0015694D"/>
    <w:rsid w:val="00156AA0"/>
    <w:rsid w:val="00157949"/>
    <w:rsid w:val="001616FE"/>
    <w:rsid w:val="001619EB"/>
    <w:rsid w:val="001622EE"/>
    <w:rsid w:val="00163CEF"/>
    <w:rsid w:val="00163F5B"/>
    <w:rsid w:val="0016434B"/>
    <w:rsid w:val="00165953"/>
    <w:rsid w:val="00170157"/>
    <w:rsid w:val="001716B4"/>
    <w:rsid w:val="00171FC2"/>
    <w:rsid w:val="001727AC"/>
    <w:rsid w:val="0017321A"/>
    <w:rsid w:val="001750A7"/>
    <w:rsid w:val="0017617A"/>
    <w:rsid w:val="00177720"/>
    <w:rsid w:val="00177EA9"/>
    <w:rsid w:val="00180C2C"/>
    <w:rsid w:val="00180F46"/>
    <w:rsid w:val="00182A74"/>
    <w:rsid w:val="00183568"/>
    <w:rsid w:val="00184717"/>
    <w:rsid w:val="001858AC"/>
    <w:rsid w:val="00186B41"/>
    <w:rsid w:val="00187134"/>
    <w:rsid w:val="00187E81"/>
    <w:rsid w:val="001910EB"/>
    <w:rsid w:val="00192002"/>
    <w:rsid w:val="00192119"/>
    <w:rsid w:val="00194329"/>
    <w:rsid w:val="00194BFB"/>
    <w:rsid w:val="00195573"/>
    <w:rsid w:val="0019588E"/>
    <w:rsid w:val="00196DF8"/>
    <w:rsid w:val="00196FFB"/>
    <w:rsid w:val="001974D0"/>
    <w:rsid w:val="001A24F6"/>
    <w:rsid w:val="001A25B1"/>
    <w:rsid w:val="001A3E84"/>
    <w:rsid w:val="001B2362"/>
    <w:rsid w:val="001B3ADA"/>
    <w:rsid w:val="001B3CE7"/>
    <w:rsid w:val="001B4602"/>
    <w:rsid w:val="001B4A7B"/>
    <w:rsid w:val="001B6AD2"/>
    <w:rsid w:val="001C0192"/>
    <w:rsid w:val="001C09F6"/>
    <w:rsid w:val="001C0DC9"/>
    <w:rsid w:val="001C1F78"/>
    <w:rsid w:val="001C5C1B"/>
    <w:rsid w:val="001C62D8"/>
    <w:rsid w:val="001C657F"/>
    <w:rsid w:val="001C6600"/>
    <w:rsid w:val="001C6F4C"/>
    <w:rsid w:val="001C75EA"/>
    <w:rsid w:val="001D224C"/>
    <w:rsid w:val="001D3867"/>
    <w:rsid w:val="001D4A67"/>
    <w:rsid w:val="001D52B1"/>
    <w:rsid w:val="001D5D41"/>
    <w:rsid w:val="001D63CB"/>
    <w:rsid w:val="001E0CF2"/>
    <w:rsid w:val="001E1264"/>
    <w:rsid w:val="001E3354"/>
    <w:rsid w:val="001E3A4A"/>
    <w:rsid w:val="001E550A"/>
    <w:rsid w:val="001E6624"/>
    <w:rsid w:val="001F0791"/>
    <w:rsid w:val="001F1472"/>
    <w:rsid w:val="001F1EFA"/>
    <w:rsid w:val="001F3018"/>
    <w:rsid w:val="001F35B4"/>
    <w:rsid w:val="001F4220"/>
    <w:rsid w:val="001F52C1"/>
    <w:rsid w:val="001F53AB"/>
    <w:rsid w:val="002001CB"/>
    <w:rsid w:val="00200244"/>
    <w:rsid w:val="00200AA3"/>
    <w:rsid w:val="00201DB9"/>
    <w:rsid w:val="00202393"/>
    <w:rsid w:val="00203312"/>
    <w:rsid w:val="0020413A"/>
    <w:rsid w:val="00205FE0"/>
    <w:rsid w:val="00207B25"/>
    <w:rsid w:val="00207D30"/>
    <w:rsid w:val="002102C0"/>
    <w:rsid w:val="00210350"/>
    <w:rsid w:val="00210D44"/>
    <w:rsid w:val="00212B43"/>
    <w:rsid w:val="00214204"/>
    <w:rsid w:val="00214472"/>
    <w:rsid w:val="00215C8A"/>
    <w:rsid w:val="00215D6D"/>
    <w:rsid w:val="00217144"/>
    <w:rsid w:val="00220239"/>
    <w:rsid w:val="0022098E"/>
    <w:rsid w:val="00221F7C"/>
    <w:rsid w:val="00222846"/>
    <w:rsid w:val="002236F4"/>
    <w:rsid w:val="0022432F"/>
    <w:rsid w:val="00224721"/>
    <w:rsid w:val="00226082"/>
    <w:rsid w:val="00230DC8"/>
    <w:rsid w:val="00231506"/>
    <w:rsid w:val="002317AE"/>
    <w:rsid w:val="00234DEE"/>
    <w:rsid w:val="00235C36"/>
    <w:rsid w:val="00237FC7"/>
    <w:rsid w:val="0024072F"/>
    <w:rsid w:val="00240918"/>
    <w:rsid w:val="00242274"/>
    <w:rsid w:val="00242FAD"/>
    <w:rsid w:val="00243B0D"/>
    <w:rsid w:val="00243CE9"/>
    <w:rsid w:val="00245F6F"/>
    <w:rsid w:val="00245FF3"/>
    <w:rsid w:val="002500BA"/>
    <w:rsid w:val="00250C65"/>
    <w:rsid w:val="00250CF7"/>
    <w:rsid w:val="00252894"/>
    <w:rsid w:val="0025301B"/>
    <w:rsid w:val="00253B0C"/>
    <w:rsid w:val="00253B97"/>
    <w:rsid w:val="00253BE2"/>
    <w:rsid w:val="00253CEB"/>
    <w:rsid w:val="002547CD"/>
    <w:rsid w:val="00257B7B"/>
    <w:rsid w:val="0026090E"/>
    <w:rsid w:val="0026517B"/>
    <w:rsid w:val="0026556E"/>
    <w:rsid w:val="002657F2"/>
    <w:rsid w:val="00267717"/>
    <w:rsid w:val="00271A9B"/>
    <w:rsid w:val="00271CA5"/>
    <w:rsid w:val="002722DB"/>
    <w:rsid w:val="00272FEA"/>
    <w:rsid w:val="00273536"/>
    <w:rsid w:val="002742E4"/>
    <w:rsid w:val="002762D9"/>
    <w:rsid w:val="002770CA"/>
    <w:rsid w:val="002800E6"/>
    <w:rsid w:val="00281159"/>
    <w:rsid w:val="00281719"/>
    <w:rsid w:val="00281ED2"/>
    <w:rsid w:val="00283A1A"/>
    <w:rsid w:val="002853A6"/>
    <w:rsid w:val="002900B5"/>
    <w:rsid w:val="00290860"/>
    <w:rsid w:val="00290B02"/>
    <w:rsid w:val="00291DC2"/>
    <w:rsid w:val="002923AB"/>
    <w:rsid w:val="00293EEA"/>
    <w:rsid w:val="00294445"/>
    <w:rsid w:val="00294902"/>
    <w:rsid w:val="002950CB"/>
    <w:rsid w:val="0029581A"/>
    <w:rsid w:val="00295BAD"/>
    <w:rsid w:val="00296B77"/>
    <w:rsid w:val="00296CE6"/>
    <w:rsid w:val="00296EE0"/>
    <w:rsid w:val="002A2799"/>
    <w:rsid w:val="002A2B10"/>
    <w:rsid w:val="002A30DE"/>
    <w:rsid w:val="002A3997"/>
    <w:rsid w:val="002A492B"/>
    <w:rsid w:val="002A50F9"/>
    <w:rsid w:val="002A6FC0"/>
    <w:rsid w:val="002B2553"/>
    <w:rsid w:val="002B29A2"/>
    <w:rsid w:val="002C1C89"/>
    <w:rsid w:val="002C3507"/>
    <w:rsid w:val="002C3DBB"/>
    <w:rsid w:val="002C3DCE"/>
    <w:rsid w:val="002C4F6E"/>
    <w:rsid w:val="002D0895"/>
    <w:rsid w:val="002D0EDF"/>
    <w:rsid w:val="002D258B"/>
    <w:rsid w:val="002D2B92"/>
    <w:rsid w:val="002D402C"/>
    <w:rsid w:val="002D4207"/>
    <w:rsid w:val="002D4C49"/>
    <w:rsid w:val="002D51F1"/>
    <w:rsid w:val="002D5B33"/>
    <w:rsid w:val="002D70D9"/>
    <w:rsid w:val="002D72E3"/>
    <w:rsid w:val="002E0DF4"/>
    <w:rsid w:val="002E0EC8"/>
    <w:rsid w:val="002E1613"/>
    <w:rsid w:val="002E2E7C"/>
    <w:rsid w:val="002E3582"/>
    <w:rsid w:val="002E47A0"/>
    <w:rsid w:val="002E61A3"/>
    <w:rsid w:val="002E6888"/>
    <w:rsid w:val="002F0A4A"/>
    <w:rsid w:val="002F1E82"/>
    <w:rsid w:val="002F30AE"/>
    <w:rsid w:val="002F44DF"/>
    <w:rsid w:val="002F46E4"/>
    <w:rsid w:val="002F4A9F"/>
    <w:rsid w:val="002F5E3D"/>
    <w:rsid w:val="002F604F"/>
    <w:rsid w:val="002F65CF"/>
    <w:rsid w:val="002F76FB"/>
    <w:rsid w:val="00301383"/>
    <w:rsid w:val="003023F1"/>
    <w:rsid w:val="003034BC"/>
    <w:rsid w:val="0030503D"/>
    <w:rsid w:val="003055E6"/>
    <w:rsid w:val="00311AD3"/>
    <w:rsid w:val="00312306"/>
    <w:rsid w:val="003132B4"/>
    <w:rsid w:val="00313502"/>
    <w:rsid w:val="003164F5"/>
    <w:rsid w:val="003167C7"/>
    <w:rsid w:val="00316E16"/>
    <w:rsid w:val="00317E43"/>
    <w:rsid w:val="00320741"/>
    <w:rsid w:val="003215D4"/>
    <w:rsid w:val="003239CF"/>
    <w:rsid w:val="00323DDE"/>
    <w:rsid w:val="00325290"/>
    <w:rsid w:val="00325CCF"/>
    <w:rsid w:val="00327499"/>
    <w:rsid w:val="003278D6"/>
    <w:rsid w:val="00332A6A"/>
    <w:rsid w:val="00332B75"/>
    <w:rsid w:val="0033380C"/>
    <w:rsid w:val="00335F6D"/>
    <w:rsid w:val="003369CE"/>
    <w:rsid w:val="00336A3B"/>
    <w:rsid w:val="00336AAE"/>
    <w:rsid w:val="00340C6A"/>
    <w:rsid w:val="00341B33"/>
    <w:rsid w:val="003430B0"/>
    <w:rsid w:val="003431D6"/>
    <w:rsid w:val="003431F7"/>
    <w:rsid w:val="0034381F"/>
    <w:rsid w:val="00343A5B"/>
    <w:rsid w:val="0034476A"/>
    <w:rsid w:val="00344D65"/>
    <w:rsid w:val="00346CBF"/>
    <w:rsid w:val="003470CD"/>
    <w:rsid w:val="00347B26"/>
    <w:rsid w:val="00347F6E"/>
    <w:rsid w:val="003500D8"/>
    <w:rsid w:val="00351A53"/>
    <w:rsid w:val="003543F9"/>
    <w:rsid w:val="00354DF5"/>
    <w:rsid w:val="0035501B"/>
    <w:rsid w:val="00356F28"/>
    <w:rsid w:val="00357A56"/>
    <w:rsid w:val="003606B3"/>
    <w:rsid w:val="00362081"/>
    <w:rsid w:val="00363977"/>
    <w:rsid w:val="003642E0"/>
    <w:rsid w:val="0036580E"/>
    <w:rsid w:val="00365824"/>
    <w:rsid w:val="00366645"/>
    <w:rsid w:val="003720CB"/>
    <w:rsid w:val="00372872"/>
    <w:rsid w:val="00372898"/>
    <w:rsid w:val="00374263"/>
    <w:rsid w:val="00374EF0"/>
    <w:rsid w:val="003752D1"/>
    <w:rsid w:val="00381F23"/>
    <w:rsid w:val="00382A1E"/>
    <w:rsid w:val="0038457E"/>
    <w:rsid w:val="00387001"/>
    <w:rsid w:val="00387ABB"/>
    <w:rsid w:val="00390090"/>
    <w:rsid w:val="0039098C"/>
    <w:rsid w:val="00390FDC"/>
    <w:rsid w:val="00391DC3"/>
    <w:rsid w:val="003937A8"/>
    <w:rsid w:val="0039482C"/>
    <w:rsid w:val="00394B3B"/>
    <w:rsid w:val="003960F6"/>
    <w:rsid w:val="00396573"/>
    <w:rsid w:val="00396A84"/>
    <w:rsid w:val="00396FB7"/>
    <w:rsid w:val="0039774A"/>
    <w:rsid w:val="00397B25"/>
    <w:rsid w:val="003A0B48"/>
    <w:rsid w:val="003A0EB4"/>
    <w:rsid w:val="003A121A"/>
    <w:rsid w:val="003A3411"/>
    <w:rsid w:val="003A4992"/>
    <w:rsid w:val="003A564D"/>
    <w:rsid w:val="003A5AB2"/>
    <w:rsid w:val="003B0A00"/>
    <w:rsid w:val="003B1F71"/>
    <w:rsid w:val="003B1FCF"/>
    <w:rsid w:val="003B3983"/>
    <w:rsid w:val="003B4DD6"/>
    <w:rsid w:val="003B5D1A"/>
    <w:rsid w:val="003B709B"/>
    <w:rsid w:val="003B7965"/>
    <w:rsid w:val="003C0E1C"/>
    <w:rsid w:val="003C1EF9"/>
    <w:rsid w:val="003C1F33"/>
    <w:rsid w:val="003C2508"/>
    <w:rsid w:val="003C358A"/>
    <w:rsid w:val="003C3611"/>
    <w:rsid w:val="003C3EFA"/>
    <w:rsid w:val="003C5F19"/>
    <w:rsid w:val="003D0574"/>
    <w:rsid w:val="003D237F"/>
    <w:rsid w:val="003D2C38"/>
    <w:rsid w:val="003D31C4"/>
    <w:rsid w:val="003D3466"/>
    <w:rsid w:val="003D3ADA"/>
    <w:rsid w:val="003D4C98"/>
    <w:rsid w:val="003D4F1B"/>
    <w:rsid w:val="003D6AD0"/>
    <w:rsid w:val="003D6F2A"/>
    <w:rsid w:val="003E17AC"/>
    <w:rsid w:val="003E2045"/>
    <w:rsid w:val="003E2362"/>
    <w:rsid w:val="003E24FC"/>
    <w:rsid w:val="003E32C1"/>
    <w:rsid w:val="003E34A4"/>
    <w:rsid w:val="003E3BAA"/>
    <w:rsid w:val="003E5C5C"/>
    <w:rsid w:val="003E6AA9"/>
    <w:rsid w:val="003E72E1"/>
    <w:rsid w:val="003F111F"/>
    <w:rsid w:val="003F375A"/>
    <w:rsid w:val="003F3811"/>
    <w:rsid w:val="003F5C82"/>
    <w:rsid w:val="003F5F5E"/>
    <w:rsid w:val="0040014D"/>
    <w:rsid w:val="0040113F"/>
    <w:rsid w:val="00401A74"/>
    <w:rsid w:val="00402480"/>
    <w:rsid w:val="00403511"/>
    <w:rsid w:val="00404087"/>
    <w:rsid w:val="0040435D"/>
    <w:rsid w:val="004051A2"/>
    <w:rsid w:val="004057F7"/>
    <w:rsid w:val="004070E4"/>
    <w:rsid w:val="004136C1"/>
    <w:rsid w:val="0041382E"/>
    <w:rsid w:val="00413EB6"/>
    <w:rsid w:val="00414380"/>
    <w:rsid w:val="0041530E"/>
    <w:rsid w:val="00416AB3"/>
    <w:rsid w:val="00416B43"/>
    <w:rsid w:val="004173A5"/>
    <w:rsid w:val="00417D6B"/>
    <w:rsid w:val="00421588"/>
    <w:rsid w:val="004231A1"/>
    <w:rsid w:val="004235AC"/>
    <w:rsid w:val="004248AE"/>
    <w:rsid w:val="00425BFD"/>
    <w:rsid w:val="0043205C"/>
    <w:rsid w:val="004324E2"/>
    <w:rsid w:val="00433840"/>
    <w:rsid w:val="00433F29"/>
    <w:rsid w:val="0043407D"/>
    <w:rsid w:val="00435719"/>
    <w:rsid w:val="00435916"/>
    <w:rsid w:val="00435C19"/>
    <w:rsid w:val="00437A8E"/>
    <w:rsid w:val="004401BC"/>
    <w:rsid w:val="0044087D"/>
    <w:rsid w:val="004408C9"/>
    <w:rsid w:val="00440C75"/>
    <w:rsid w:val="004410F9"/>
    <w:rsid w:val="00441FFF"/>
    <w:rsid w:val="00445310"/>
    <w:rsid w:val="00445A1B"/>
    <w:rsid w:val="0044692E"/>
    <w:rsid w:val="00447FDA"/>
    <w:rsid w:val="00450BED"/>
    <w:rsid w:val="0045314A"/>
    <w:rsid w:val="00453D72"/>
    <w:rsid w:val="0045577C"/>
    <w:rsid w:val="004559C3"/>
    <w:rsid w:val="00455EE2"/>
    <w:rsid w:val="00457D70"/>
    <w:rsid w:val="00460F74"/>
    <w:rsid w:val="0046282B"/>
    <w:rsid w:val="00464845"/>
    <w:rsid w:val="0046521C"/>
    <w:rsid w:val="00465F93"/>
    <w:rsid w:val="00466609"/>
    <w:rsid w:val="004670C2"/>
    <w:rsid w:val="00470D66"/>
    <w:rsid w:val="0047135E"/>
    <w:rsid w:val="004714B8"/>
    <w:rsid w:val="00471F6F"/>
    <w:rsid w:val="00472E8E"/>
    <w:rsid w:val="00473572"/>
    <w:rsid w:val="00473B16"/>
    <w:rsid w:val="00474830"/>
    <w:rsid w:val="00474EA6"/>
    <w:rsid w:val="004760CA"/>
    <w:rsid w:val="00477E4D"/>
    <w:rsid w:val="00480094"/>
    <w:rsid w:val="004808BD"/>
    <w:rsid w:val="0048161F"/>
    <w:rsid w:val="00481975"/>
    <w:rsid w:val="0048214A"/>
    <w:rsid w:val="00486159"/>
    <w:rsid w:val="004866EF"/>
    <w:rsid w:val="00486903"/>
    <w:rsid w:val="00486DE7"/>
    <w:rsid w:val="00487D18"/>
    <w:rsid w:val="00487DB6"/>
    <w:rsid w:val="00490048"/>
    <w:rsid w:val="00491D37"/>
    <w:rsid w:val="00491D9D"/>
    <w:rsid w:val="00491F1A"/>
    <w:rsid w:val="00492A58"/>
    <w:rsid w:val="0049428C"/>
    <w:rsid w:val="0049481D"/>
    <w:rsid w:val="004968AE"/>
    <w:rsid w:val="00496C9A"/>
    <w:rsid w:val="00496E25"/>
    <w:rsid w:val="00496FA0"/>
    <w:rsid w:val="00496FC4"/>
    <w:rsid w:val="00497CCD"/>
    <w:rsid w:val="00497E33"/>
    <w:rsid w:val="00497F1F"/>
    <w:rsid w:val="004A40F9"/>
    <w:rsid w:val="004A4B8B"/>
    <w:rsid w:val="004A50E6"/>
    <w:rsid w:val="004A5EE8"/>
    <w:rsid w:val="004A70F5"/>
    <w:rsid w:val="004B017D"/>
    <w:rsid w:val="004B109E"/>
    <w:rsid w:val="004B222E"/>
    <w:rsid w:val="004B2699"/>
    <w:rsid w:val="004B2945"/>
    <w:rsid w:val="004B30FF"/>
    <w:rsid w:val="004B55DF"/>
    <w:rsid w:val="004B72F9"/>
    <w:rsid w:val="004B77A8"/>
    <w:rsid w:val="004B7A03"/>
    <w:rsid w:val="004C148C"/>
    <w:rsid w:val="004C1E5D"/>
    <w:rsid w:val="004C22B7"/>
    <w:rsid w:val="004C3867"/>
    <w:rsid w:val="004C4536"/>
    <w:rsid w:val="004C6D55"/>
    <w:rsid w:val="004C728D"/>
    <w:rsid w:val="004C77CB"/>
    <w:rsid w:val="004D0477"/>
    <w:rsid w:val="004D06F1"/>
    <w:rsid w:val="004D11DD"/>
    <w:rsid w:val="004D2711"/>
    <w:rsid w:val="004D30BE"/>
    <w:rsid w:val="004D42C4"/>
    <w:rsid w:val="004D59E7"/>
    <w:rsid w:val="004D60BE"/>
    <w:rsid w:val="004D6969"/>
    <w:rsid w:val="004E109D"/>
    <w:rsid w:val="004E1AB0"/>
    <w:rsid w:val="004E1E7B"/>
    <w:rsid w:val="004E3274"/>
    <w:rsid w:val="004E3E2D"/>
    <w:rsid w:val="004E4E9E"/>
    <w:rsid w:val="004E5392"/>
    <w:rsid w:val="004E6D2C"/>
    <w:rsid w:val="004F104F"/>
    <w:rsid w:val="004F1308"/>
    <w:rsid w:val="004F1C74"/>
    <w:rsid w:val="004F238E"/>
    <w:rsid w:val="004F2E03"/>
    <w:rsid w:val="004F2E61"/>
    <w:rsid w:val="004F3B27"/>
    <w:rsid w:val="004F415E"/>
    <w:rsid w:val="004F46D4"/>
    <w:rsid w:val="004F5085"/>
    <w:rsid w:val="004F57B4"/>
    <w:rsid w:val="004F5CD9"/>
    <w:rsid w:val="004F6EF8"/>
    <w:rsid w:val="004F74B1"/>
    <w:rsid w:val="004F770D"/>
    <w:rsid w:val="004F7716"/>
    <w:rsid w:val="005016FD"/>
    <w:rsid w:val="0050217B"/>
    <w:rsid w:val="00502A97"/>
    <w:rsid w:val="00503911"/>
    <w:rsid w:val="00503E4C"/>
    <w:rsid w:val="005049B2"/>
    <w:rsid w:val="005075C5"/>
    <w:rsid w:val="00507E7C"/>
    <w:rsid w:val="00510925"/>
    <w:rsid w:val="005134D5"/>
    <w:rsid w:val="0051505A"/>
    <w:rsid w:val="005157B2"/>
    <w:rsid w:val="00515ACD"/>
    <w:rsid w:val="005160B9"/>
    <w:rsid w:val="005169D1"/>
    <w:rsid w:val="00516E44"/>
    <w:rsid w:val="00516E64"/>
    <w:rsid w:val="0052159C"/>
    <w:rsid w:val="00522F6C"/>
    <w:rsid w:val="00523183"/>
    <w:rsid w:val="0052329B"/>
    <w:rsid w:val="00523DAA"/>
    <w:rsid w:val="005249AA"/>
    <w:rsid w:val="00527267"/>
    <w:rsid w:val="0052755B"/>
    <w:rsid w:val="00530118"/>
    <w:rsid w:val="005310A8"/>
    <w:rsid w:val="005314F9"/>
    <w:rsid w:val="005315EE"/>
    <w:rsid w:val="005323E8"/>
    <w:rsid w:val="00533527"/>
    <w:rsid w:val="00535A4B"/>
    <w:rsid w:val="00536109"/>
    <w:rsid w:val="00537F88"/>
    <w:rsid w:val="00540851"/>
    <w:rsid w:val="0054242D"/>
    <w:rsid w:val="005425F6"/>
    <w:rsid w:val="0054280C"/>
    <w:rsid w:val="00544664"/>
    <w:rsid w:val="00546DFB"/>
    <w:rsid w:val="00547FBE"/>
    <w:rsid w:val="005504AE"/>
    <w:rsid w:val="00550BD1"/>
    <w:rsid w:val="00550DAC"/>
    <w:rsid w:val="00551B33"/>
    <w:rsid w:val="00551C33"/>
    <w:rsid w:val="00554480"/>
    <w:rsid w:val="00554ADB"/>
    <w:rsid w:val="00554E78"/>
    <w:rsid w:val="00555585"/>
    <w:rsid w:val="00556A86"/>
    <w:rsid w:val="00556A94"/>
    <w:rsid w:val="00556E8E"/>
    <w:rsid w:val="00557AD8"/>
    <w:rsid w:val="00560286"/>
    <w:rsid w:val="00560553"/>
    <w:rsid w:val="00560B40"/>
    <w:rsid w:val="005611FB"/>
    <w:rsid w:val="00561C79"/>
    <w:rsid w:val="00562074"/>
    <w:rsid w:val="005620BE"/>
    <w:rsid w:val="0056229D"/>
    <w:rsid w:val="00563376"/>
    <w:rsid w:val="005637B7"/>
    <w:rsid w:val="00564982"/>
    <w:rsid w:val="00564B94"/>
    <w:rsid w:val="0056526E"/>
    <w:rsid w:val="005653A3"/>
    <w:rsid w:val="00565528"/>
    <w:rsid w:val="00566268"/>
    <w:rsid w:val="005668DE"/>
    <w:rsid w:val="005700E2"/>
    <w:rsid w:val="00570A66"/>
    <w:rsid w:val="0057290A"/>
    <w:rsid w:val="005753F4"/>
    <w:rsid w:val="00575FF9"/>
    <w:rsid w:val="0057728A"/>
    <w:rsid w:val="005779FC"/>
    <w:rsid w:val="005803DE"/>
    <w:rsid w:val="00580561"/>
    <w:rsid w:val="00580580"/>
    <w:rsid w:val="005816E1"/>
    <w:rsid w:val="00581AF3"/>
    <w:rsid w:val="00582A2F"/>
    <w:rsid w:val="005840BB"/>
    <w:rsid w:val="00586420"/>
    <w:rsid w:val="00586C28"/>
    <w:rsid w:val="00587567"/>
    <w:rsid w:val="00591CC8"/>
    <w:rsid w:val="00591EA5"/>
    <w:rsid w:val="00592541"/>
    <w:rsid w:val="005927FC"/>
    <w:rsid w:val="0059360F"/>
    <w:rsid w:val="0059590F"/>
    <w:rsid w:val="00595AE9"/>
    <w:rsid w:val="00596138"/>
    <w:rsid w:val="005971D7"/>
    <w:rsid w:val="005A1873"/>
    <w:rsid w:val="005A279E"/>
    <w:rsid w:val="005A3E12"/>
    <w:rsid w:val="005A406F"/>
    <w:rsid w:val="005A44B7"/>
    <w:rsid w:val="005A4E57"/>
    <w:rsid w:val="005A5E7F"/>
    <w:rsid w:val="005A637C"/>
    <w:rsid w:val="005A6F5D"/>
    <w:rsid w:val="005A7E5B"/>
    <w:rsid w:val="005B2474"/>
    <w:rsid w:val="005B2DCC"/>
    <w:rsid w:val="005B4449"/>
    <w:rsid w:val="005B57D9"/>
    <w:rsid w:val="005B6458"/>
    <w:rsid w:val="005C0408"/>
    <w:rsid w:val="005C1756"/>
    <w:rsid w:val="005C2778"/>
    <w:rsid w:val="005C2E1C"/>
    <w:rsid w:val="005C3159"/>
    <w:rsid w:val="005C31BE"/>
    <w:rsid w:val="005C35C4"/>
    <w:rsid w:val="005C4878"/>
    <w:rsid w:val="005C50F8"/>
    <w:rsid w:val="005C5E4E"/>
    <w:rsid w:val="005C6543"/>
    <w:rsid w:val="005C7D6A"/>
    <w:rsid w:val="005D0D4D"/>
    <w:rsid w:val="005D120A"/>
    <w:rsid w:val="005D15B2"/>
    <w:rsid w:val="005D32E9"/>
    <w:rsid w:val="005D4AAB"/>
    <w:rsid w:val="005D5CE3"/>
    <w:rsid w:val="005E1577"/>
    <w:rsid w:val="005E262B"/>
    <w:rsid w:val="005E37B1"/>
    <w:rsid w:val="005E56AF"/>
    <w:rsid w:val="005E62F0"/>
    <w:rsid w:val="005E643B"/>
    <w:rsid w:val="005E658D"/>
    <w:rsid w:val="005E7D23"/>
    <w:rsid w:val="005E7E2D"/>
    <w:rsid w:val="005E7EDA"/>
    <w:rsid w:val="005F0377"/>
    <w:rsid w:val="005F068A"/>
    <w:rsid w:val="005F1ED1"/>
    <w:rsid w:val="005F283E"/>
    <w:rsid w:val="005F2B4A"/>
    <w:rsid w:val="005F3F15"/>
    <w:rsid w:val="005F455A"/>
    <w:rsid w:val="005F4D62"/>
    <w:rsid w:val="005F4D78"/>
    <w:rsid w:val="005F58F1"/>
    <w:rsid w:val="005F5C03"/>
    <w:rsid w:val="005F6FF1"/>
    <w:rsid w:val="005F7FCB"/>
    <w:rsid w:val="0060152B"/>
    <w:rsid w:val="00602327"/>
    <w:rsid w:val="006058E7"/>
    <w:rsid w:val="00606C9F"/>
    <w:rsid w:val="006108BC"/>
    <w:rsid w:val="006115B7"/>
    <w:rsid w:val="00612886"/>
    <w:rsid w:val="00615185"/>
    <w:rsid w:val="00616A0A"/>
    <w:rsid w:val="00616F4B"/>
    <w:rsid w:val="0061720F"/>
    <w:rsid w:val="00617D9E"/>
    <w:rsid w:val="006209FE"/>
    <w:rsid w:val="00621A4C"/>
    <w:rsid w:val="00621BCB"/>
    <w:rsid w:val="00621CDF"/>
    <w:rsid w:val="00624CB0"/>
    <w:rsid w:val="00625DE9"/>
    <w:rsid w:val="00626888"/>
    <w:rsid w:val="00630DC5"/>
    <w:rsid w:val="00630F6E"/>
    <w:rsid w:val="0063136F"/>
    <w:rsid w:val="00631E0F"/>
    <w:rsid w:val="00634A24"/>
    <w:rsid w:val="00635543"/>
    <w:rsid w:val="0064060D"/>
    <w:rsid w:val="00640BB7"/>
    <w:rsid w:val="00640BB9"/>
    <w:rsid w:val="00640E61"/>
    <w:rsid w:val="00640FC7"/>
    <w:rsid w:val="0064283E"/>
    <w:rsid w:val="00643473"/>
    <w:rsid w:val="0064634E"/>
    <w:rsid w:val="006512FF"/>
    <w:rsid w:val="00651EC5"/>
    <w:rsid w:val="00651F44"/>
    <w:rsid w:val="00652205"/>
    <w:rsid w:val="00652D89"/>
    <w:rsid w:val="0065300D"/>
    <w:rsid w:val="00654460"/>
    <w:rsid w:val="006547D0"/>
    <w:rsid w:val="00654D61"/>
    <w:rsid w:val="00656CD3"/>
    <w:rsid w:val="006572B4"/>
    <w:rsid w:val="00662A7E"/>
    <w:rsid w:val="00663675"/>
    <w:rsid w:val="00663B4B"/>
    <w:rsid w:val="006650CC"/>
    <w:rsid w:val="00666D39"/>
    <w:rsid w:val="00671674"/>
    <w:rsid w:val="00671D4D"/>
    <w:rsid w:val="006722C1"/>
    <w:rsid w:val="006745EF"/>
    <w:rsid w:val="00675F27"/>
    <w:rsid w:val="006761BC"/>
    <w:rsid w:val="006761CF"/>
    <w:rsid w:val="00676909"/>
    <w:rsid w:val="00677963"/>
    <w:rsid w:val="00680932"/>
    <w:rsid w:val="00680F52"/>
    <w:rsid w:val="00681E92"/>
    <w:rsid w:val="00682876"/>
    <w:rsid w:val="00682AB4"/>
    <w:rsid w:val="0068370D"/>
    <w:rsid w:val="00684CDB"/>
    <w:rsid w:val="00685E1B"/>
    <w:rsid w:val="0068639A"/>
    <w:rsid w:val="006864FD"/>
    <w:rsid w:val="00686A94"/>
    <w:rsid w:val="006878CF"/>
    <w:rsid w:val="00687B4B"/>
    <w:rsid w:val="00690DD8"/>
    <w:rsid w:val="00691154"/>
    <w:rsid w:val="00691174"/>
    <w:rsid w:val="00691872"/>
    <w:rsid w:val="00691B1B"/>
    <w:rsid w:val="00691C01"/>
    <w:rsid w:val="0069227B"/>
    <w:rsid w:val="00692C53"/>
    <w:rsid w:val="00693D4C"/>
    <w:rsid w:val="006941CE"/>
    <w:rsid w:val="0069532B"/>
    <w:rsid w:val="0069744E"/>
    <w:rsid w:val="006A05CC"/>
    <w:rsid w:val="006A1C87"/>
    <w:rsid w:val="006A2697"/>
    <w:rsid w:val="006A2733"/>
    <w:rsid w:val="006A28A5"/>
    <w:rsid w:val="006A3B54"/>
    <w:rsid w:val="006A3CE2"/>
    <w:rsid w:val="006A499A"/>
    <w:rsid w:val="006B0B08"/>
    <w:rsid w:val="006B1C1A"/>
    <w:rsid w:val="006B2B00"/>
    <w:rsid w:val="006B2ECF"/>
    <w:rsid w:val="006B3EDC"/>
    <w:rsid w:val="006B698A"/>
    <w:rsid w:val="006B7A61"/>
    <w:rsid w:val="006C19D8"/>
    <w:rsid w:val="006C1F21"/>
    <w:rsid w:val="006C3D35"/>
    <w:rsid w:val="006C40C0"/>
    <w:rsid w:val="006C465A"/>
    <w:rsid w:val="006C76A1"/>
    <w:rsid w:val="006C772F"/>
    <w:rsid w:val="006C77E2"/>
    <w:rsid w:val="006D1D3F"/>
    <w:rsid w:val="006D373C"/>
    <w:rsid w:val="006D4AF3"/>
    <w:rsid w:val="006D6609"/>
    <w:rsid w:val="006D794B"/>
    <w:rsid w:val="006E1AF9"/>
    <w:rsid w:val="006E2F87"/>
    <w:rsid w:val="006E4B49"/>
    <w:rsid w:val="006E7B39"/>
    <w:rsid w:val="006E7FE2"/>
    <w:rsid w:val="006F0F12"/>
    <w:rsid w:val="006F16F9"/>
    <w:rsid w:val="006F1715"/>
    <w:rsid w:val="006F1830"/>
    <w:rsid w:val="006F4CEE"/>
    <w:rsid w:val="006F640C"/>
    <w:rsid w:val="006F6809"/>
    <w:rsid w:val="00700F6B"/>
    <w:rsid w:val="0070304B"/>
    <w:rsid w:val="00704CA0"/>
    <w:rsid w:val="0070505B"/>
    <w:rsid w:val="00705DFE"/>
    <w:rsid w:val="00707408"/>
    <w:rsid w:val="00710C9C"/>
    <w:rsid w:val="00710CA4"/>
    <w:rsid w:val="0071164E"/>
    <w:rsid w:val="00714140"/>
    <w:rsid w:val="007142B3"/>
    <w:rsid w:val="00714735"/>
    <w:rsid w:val="00714E5D"/>
    <w:rsid w:val="00715450"/>
    <w:rsid w:val="0071608E"/>
    <w:rsid w:val="00716139"/>
    <w:rsid w:val="00717D94"/>
    <w:rsid w:val="00720824"/>
    <w:rsid w:val="00720E87"/>
    <w:rsid w:val="007221C8"/>
    <w:rsid w:val="0072310C"/>
    <w:rsid w:val="00724CC5"/>
    <w:rsid w:val="0072567E"/>
    <w:rsid w:val="007257DD"/>
    <w:rsid w:val="00726169"/>
    <w:rsid w:val="007263E9"/>
    <w:rsid w:val="0072646F"/>
    <w:rsid w:val="007264B0"/>
    <w:rsid w:val="007318A4"/>
    <w:rsid w:val="00731A3A"/>
    <w:rsid w:val="00731F57"/>
    <w:rsid w:val="007340DA"/>
    <w:rsid w:val="00734BB8"/>
    <w:rsid w:val="0073532F"/>
    <w:rsid w:val="00735378"/>
    <w:rsid w:val="00735598"/>
    <w:rsid w:val="007360BF"/>
    <w:rsid w:val="00736228"/>
    <w:rsid w:val="00737B51"/>
    <w:rsid w:val="00740210"/>
    <w:rsid w:val="00740C3B"/>
    <w:rsid w:val="00740F54"/>
    <w:rsid w:val="00741E00"/>
    <w:rsid w:val="00743C0E"/>
    <w:rsid w:val="00744407"/>
    <w:rsid w:val="007454DB"/>
    <w:rsid w:val="00746612"/>
    <w:rsid w:val="0074667C"/>
    <w:rsid w:val="007506DE"/>
    <w:rsid w:val="00751E35"/>
    <w:rsid w:val="00752B0B"/>
    <w:rsid w:val="0075302A"/>
    <w:rsid w:val="00753D9B"/>
    <w:rsid w:val="00754738"/>
    <w:rsid w:val="00755184"/>
    <w:rsid w:val="00757C5D"/>
    <w:rsid w:val="0076010F"/>
    <w:rsid w:val="00762D4A"/>
    <w:rsid w:val="00764D37"/>
    <w:rsid w:val="00764D3F"/>
    <w:rsid w:val="00765B5B"/>
    <w:rsid w:val="00766568"/>
    <w:rsid w:val="00767AC5"/>
    <w:rsid w:val="00767DA6"/>
    <w:rsid w:val="00770FAD"/>
    <w:rsid w:val="007717BD"/>
    <w:rsid w:val="0077246B"/>
    <w:rsid w:val="00773533"/>
    <w:rsid w:val="007742C8"/>
    <w:rsid w:val="007752E0"/>
    <w:rsid w:val="00775C11"/>
    <w:rsid w:val="0077772A"/>
    <w:rsid w:val="007810F8"/>
    <w:rsid w:val="0078231C"/>
    <w:rsid w:val="00784C82"/>
    <w:rsid w:val="00785BF3"/>
    <w:rsid w:val="007865E1"/>
    <w:rsid w:val="00786B45"/>
    <w:rsid w:val="00791E21"/>
    <w:rsid w:val="007922F6"/>
    <w:rsid w:val="00792F76"/>
    <w:rsid w:val="00794904"/>
    <w:rsid w:val="00794953"/>
    <w:rsid w:val="00797079"/>
    <w:rsid w:val="007A1181"/>
    <w:rsid w:val="007A18F2"/>
    <w:rsid w:val="007A1911"/>
    <w:rsid w:val="007A1A67"/>
    <w:rsid w:val="007A228A"/>
    <w:rsid w:val="007A284D"/>
    <w:rsid w:val="007A2EC7"/>
    <w:rsid w:val="007A365A"/>
    <w:rsid w:val="007A577F"/>
    <w:rsid w:val="007A773A"/>
    <w:rsid w:val="007B0857"/>
    <w:rsid w:val="007B2138"/>
    <w:rsid w:val="007B3B75"/>
    <w:rsid w:val="007B568A"/>
    <w:rsid w:val="007B6349"/>
    <w:rsid w:val="007B7E77"/>
    <w:rsid w:val="007C0AB6"/>
    <w:rsid w:val="007C2187"/>
    <w:rsid w:val="007C3A6E"/>
    <w:rsid w:val="007C45A6"/>
    <w:rsid w:val="007C5A81"/>
    <w:rsid w:val="007C5E5D"/>
    <w:rsid w:val="007C65B1"/>
    <w:rsid w:val="007D0181"/>
    <w:rsid w:val="007D0ABE"/>
    <w:rsid w:val="007D0D08"/>
    <w:rsid w:val="007D3E88"/>
    <w:rsid w:val="007D5B72"/>
    <w:rsid w:val="007D68BB"/>
    <w:rsid w:val="007E0E85"/>
    <w:rsid w:val="007E140F"/>
    <w:rsid w:val="007E1AC6"/>
    <w:rsid w:val="007E3A01"/>
    <w:rsid w:val="007E3C97"/>
    <w:rsid w:val="007E4CBD"/>
    <w:rsid w:val="007E570B"/>
    <w:rsid w:val="007E5B26"/>
    <w:rsid w:val="007E5E3C"/>
    <w:rsid w:val="007E667A"/>
    <w:rsid w:val="007E67BB"/>
    <w:rsid w:val="007E72B0"/>
    <w:rsid w:val="007E78F9"/>
    <w:rsid w:val="007F0D66"/>
    <w:rsid w:val="007F1756"/>
    <w:rsid w:val="007F1B05"/>
    <w:rsid w:val="007F2135"/>
    <w:rsid w:val="007F3290"/>
    <w:rsid w:val="007F3DAA"/>
    <w:rsid w:val="007F48B1"/>
    <w:rsid w:val="007F60D8"/>
    <w:rsid w:val="007F6E6E"/>
    <w:rsid w:val="008009CB"/>
    <w:rsid w:val="00800D57"/>
    <w:rsid w:val="0080225C"/>
    <w:rsid w:val="008048EA"/>
    <w:rsid w:val="00805100"/>
    <w:rsid w:val="0080513B"/>
    <w:rsid w:val="008068CE"/>
    <w:rsid w:val="00806A0B"/>
    <w:rsid w:val="00807C36"/>
    <w:rsid w:val="00811F47"/>
    <w:rsid w:val="00813C2B"/>
    <w:rsid w:val="008145AC"/>
    <w:rsid w:val="00814AA3"/>
    <w:rsid w:val="0081590F"/>
    <w:rsid w:val="00815BE1"/>
    <w:rsid w:val="00815E12"/>
    <w:rsid w:val="0082004A"/>
    <w:rsid w:val="008206B7"/>
    <w:rsid w:val="008211F1"/>
    <w:rsid w:val="00822ACA"/>
    <w:rsid w:val="008240CD"/>
    <w:rsid w:val="008246E5"/>
    <w:rsid w:val="0082480E"/>
    <w:rsid w:val="00825464"/>
    <w:rsid w:val="00826215"/>
    <w:rsid w:val="00826F8C"/>
    <w:rsid w:val="00830DFB"/>
    <w:rsid w:val="00831BCB"/>
    <w:rsid w:val="0083277D"/>
    <w:rsid w:val="00832FCC"/>
    <w:rsid w:val="00834FC2"/>
    <w:rsid w:val="00835A9E"/>
    <w:rsid w:val="008415A5"/>
    <w:rsid w:val="00842704"/>
    <w:rsid w:val="00842882"/>
    <w:rsid w:val="00843427"/>
    <w:rsid w:val="00843472"/>
    <w:rsid w:val="00845CCF"/>
    <w:rsid w:val="00845DFB"/>
    <w:rsid w:val="0084624D"/>
    <w:rsid w:val="008474F2"/>
    <w:rsid w:val="00847502"/>
    <w:rsid w:val="00847E0A"/>
    <w:rsid w:val="0085003D"/>
    <w:rsid w:val="008500C3"/>
    <w:rsid w:val="00850C55"/>
    <w:rsid w:val="00850ECB"/>
    <w:rsid w:val="0085158B"/>
    <w:rsid w:val="008529F4"/>
    <w:rsid w:val="008543FB"/>
    <w:rsid w:val="0085585E"/>
    <w:rsid w:val="00856244"/>
    <w:rsid w:val="008572AA"/>
    <w:rsid w:val="0085753E"/>
    <w:rsid w:val="008577E5"/>
    <w:rsid w:val="008611D4"/>
    <w:rsid w:val="00861E5B"/>
    <w:rsid w:val="00862DC9"/>
    <w:rsid w:val="00864469"/>
    <w:rsid w:val="00864907"/>
    <w:rsid w:val="00865084"/>
    <w:rsid w:val="008652EB"/>
    <w:rsid w:val="008668D8"/>
    <w:rsid w:val="00867EDF"/>
    <w:rsid w:val="00872050"/>
    <w:rsid w:val="008721ED"/>
    <w:rsid w:val="00872CAB"/>
    <w:rsid w:val="00873800"/>
    <w:rsid w:val="00873ED4"/>
    <w:rsid w:val="0087475F"/>
    <w:rsid w:val="00875C22"/>
    <w:rsid w:val="00876583"/>
    <w:rsid w:val="008767D1"/>
    <w:rsid w:val="00876815"/>
    <w:rsid w:val="00876DC1"/>
    <w:rsid w:val="0087724E"/>
    <w:rsid w:val="00880926"/>
    <w:rsid w:val="008827C1"/>
    <w:rsid w:val="00884539"/>
    <w:rsid w:val="00885355"/>
    <w:rsid w:val="00885362"/>
    <w:rsid w:val="00885D9F"/>
    <w:rsid w:val="00890CEB"/>
    <w:rsid w:val="00891520"/>
    <w:rsid w:val="008922A4"/>
    <w:rsid w:val="00893A0D"/>
    <w:rsid w:val="00893C0C"/>
    <w:rsid w:val="00897354"/>
    <w:rsid w:val="00897B84"/>
    <w:rsid w:val="008A1047"/>
    <w:rsid w:val="008A2F5B"/>
    <w:rsid w:val="008A43E3"/>
    <w:rsid w:val="008A478F"/>
    <w:rsid w:val="008A648C"/>
    <w:rsid w:val="008B0692"/>
    <w:rsid w:val="008B1D8C"/>
    <w:rsid w:val="008B290B"/>
    <w:rsid w:val="008B4E60"/>
    <w:rsid w:val="008B5295"/>
    <w:rsid w:val="008B5FA6"/>
    <w:rsid w:val="008B7027"/>
    <w:rsid w:val="008C1028"/>
    <w:rsid w:val="008C19A4"/>
    <w:rsid w:val="008C288E"/>
    <w:rsid w:val="008C29B1"/>
    <w:rsid w:val="008C4380"/>
    <w:rsid w:val="008C4A1E"/>
    <w:rsid w:val="008C54F8"/>
    <w:rsid w:val="008C661A"/>
    <w:rsid w:val="008C6B39"/>
    <w:rsid w:val="008C7BAB"/>
    <w:rsid w:val="008D19A6"/>
    <w:rsid w:val="008D1BBA"/>
    <w:rsid w:val="008D356E"/>
    <w:rsid w:val="008D4206"/>
    <w:rsid w:val="008D5087"/>
    <w:rsid w:val="008E0209"/>
    <w:rsid w:val="008E0A93"/>
    <w:rsid w:val="008E1AD1"/>
    <w:rsid w:val="008E1D20"/>
    <w:rsid w:val="008E223C"/>
    <w:rsid w:val="008E4CF8"/>
    <w:rsid w:val="008E59A1"/>
    <w:rsid w:val="008E6917"/>
    <w:rsid w:val="008E6AC7"/>
    <w:rsid w:val="008F0237"/>
    <w:rsid w:val="008F0AB8"/>
    <w:rsid w:val="008F199C"/>
    <w:rsid w:val="008F4277"/>
    <w:rsid w:val="008F5114"/>
    <w:rsid w:val="008F6512"/>
    <w:rsid w:val="00901D65"/>
    <w:rsid w:val="00904FFE"/>
    <w:rsid w:val="00907C75"/>
    <w:rsid w:val="00907D5A"/>
    <w:rsid w:val="00907F61"/>
    <w:rsid w:val="0091030B"/>
    <w:rsid w:val="009121FB"/>
    <w:rsid w:val="00912D74"/>
    <w:rsid w:val="0091334B"/>
    <w:rsid w:val="00916213"/>
    <w:rsid w:val="009168C5"/>
    <w:rsid w:val="00916CD0"/>
    <w:rsid w:val="009218D8"/>
    <w:rsid w:val="00924016"/>
    <w:rsid w:val="00925149"/>
    <w:rsid w:val="00925CF8"/>
    <w:rsid w:val="00925D4B"/>
    <w:rsid w:val="0092642A"/>
    <w:rsid w:val="0093268F"/>
    <w:rsid w:val="00932923"/>
    <w:rsid w:val="00932A58"/>
    <w:rsid w:val="00932FB3"/>
    <w:rsid w:val="00933057"/>
    <w:rsid w:val="009351DC"/>
    <w:rsid w:val="00937124"/>
    <w:rsid w:val="009411D4"/>
    <w:rsid w:val="00941A61"/>
    <w:rsid w:val="0094289B"/>
    <w:rsid w:val="00943383"/>
    <w:rsid w:val="00943C97"/>
    <w:rsid w:val="0094401D"/>
    <w:rsid w:val="00944219"/>
    <w:rsid w:val="00946502"/>
    <w:rsid w:val="00947B9C"/>
    <w:rsid w:val="00947BF9"/>
    <w:rsid w:val="009500E4"/>
    <w:rsid w:val="009505D1"/>
    <w:rsid w:val="00950979"/>
    <w:rsid w:val="00951D9D"/>
    <w:rsid w:val="00951F4F"/>
    <w:rsid w:val="0095313F"/>
    <w:rsid w:val="00955DB0"/>
    <w:rsid w:val="0096129E"/>
    <w:rsid w:val="00961419"/>
    <w:rsid w:val="009623BB"/>
    <w:rsid w:val="009645E1"/>
    <w:rsid w:val="00964722"/>
    <w:rsid w:val="00965A16"/>
    <w:rsid w:val="00966519"/>
    <w:rsid w:val="0096677A"/>
    <w:rsid w:val="00971746"/>
    <w:rsid w:val="009744A5"/>
    <w:rsid w:val="0097515A"/>
    <w:rsid w:val="00977434"/>
    <w:rsid w:val="009779EA"/>
    <w:rsid w:val="00977E57"/>
    <w:rsid w:val="009835DD"/>
    <w:rsid w:val="00983D0F"/>
    <w:rsid w:val="00984391"/>
    <w:rsid w:val="0098490E"/>
    <w:rsid w:val="009863BC"/>
    <w:rsid w:val="00986514"/>
    <w:rsid w:val="00987E95"/>
    <w:rsid w:val="00992081"/>
    <w:rsid w:val="009929A3"/>
    <w:rsid w:val="00994BE3"/>
    <w:rsid w:val="00996303"/>
    <w:rsid w:val="00996BD2"/>
    <w:rsid w:val="009975C7"/>
    <w:rsid w:val="00997CAC"/>
    <w:rsid w:val="009A0AA5"/>
    <w:rsid w:val="009A2623"/>
    <w:rsid w:val="009A334E"/>
    <w:rsid w:val="009A516C"/>
    <w:rsid w:val="009A6CCD"/>
    <w:rsid w:val="009A77C3"/>
    <w:rsid w:val="009B0778"/>
    <w:rsid w:val="009B2581"/>
    <w:rsid w:val="009B2CFB"/>
    <w:rsid w:val="009B5308"/>
    <w:rsid w:val="009B64E6"/>
    <w:rsid w:val="009C017D"/>
    <w:rsid w:val="009C1781"/>
    <w:rsid w:val="009C1C92"/>
    <w:rsid w:val="009C1EDB"/>
    <w:rsid w:val="009C2E8B"/>
    <w:rsid w:val="009C3A15"/>
    <w:rsid w:val="009C4AAF"/>
    <w:rsid w:val="009C5648"/>
    <w:rsid w:val="009C60C9"/>
    <w:rsid w:val="009C6827"/>
    <w:rsid w:val="009C6BC4"/>
    <w:rsid w:val="009D0EB8"/>
    <w:rsid w:val="009D111A"/>
    <w:rsid w:val="009D1B6E"/>
    <w:rsid w:val="009D3C3D"/>
    <w:rsid w:val="009D6900"/>
    <w:rsid w:val="009D7AB4"/>
    <w:rsid w:val="009D7B26"/>
    <w:rsid w:val="009E226B"/>
    <w:rsid w:val="009E262B"/>
    <w:rsid w:val="009E4671"/>
    <w:rsid w:val="009E5944"/>
    <w:rsid w:val="009E6E6E"/>
    <w:rsid w:val="009E7801"/>
    <w:rsid w:val="009E7B90"/>
    <w:rsid w:val="009E7D38"/>
    <w:rsid w:val="009F07D5"/>
    <w:rsid w:val="009F0AD9"/>
    <w:rsid w:val="009F2D7D"/>
    <w:rsid w:val="009F3248"/>
    <w:rsid w:val="00A01F20"/>
    <w:rsid w:val="00A02133"/>
    <w:rsid w:val="00A0456E"/>
    <w:rsid w:val="00A05F5B"/>
    <w:rsid w:val="00A07416"/>
    <w:rsid w:val="00A07719"/>
    <w:rsid w:val="00A13677"/>
    <w:rsid w:val="00A1405F"/>
    <w:rsid w:val="00A14368"/>
    <w:rsid w:val="00A14425"/>
    <w:rsid w:val="00A144A5"/>
    <w:rsid w:val="00A1520F"/>
    <w:rsid w:val="00A15F4F"/>
    <w:rsid w:val="00A22331"/>
    <w:rsid w:val="00A228EC"/>
    <w:rsid w:val="00A23FB1"/>
    <w:rsid w:val="00A24399"/>
    <w:rsid w:val="00A260C4"/>
    <w:rsid w:val="00A27274"/>
    <w:rsid w:val="00A3132B"/>
    <w:rsid w:val="00A3164F"/>
    <w:rsid w:val="00A32074"/>
    <w:rsid w:val="00A32243"/>
    <w:rsid w:val="00A34516"/>
    <w:rsid w:val="00A3628E"/>
    <w:rsid w:val="00A364DA"/>
    <w:rsid w:val="00A36FC6"/>
    <w:rsid w:val="00A40E1E"/>
    <w:rsid w:val="00A411CD"/>
    <w:rsid w:val="00A41C56"/>
    <w:rsid w:val="00A43E50"/>
    <w:rsid w:val="00A46270"/>
    <w:rsid w:val="00A4751C"/>
    <w:rsid w:val="00A50520"/>
    <w:rsid w:val="00A51D79"/>
    <w:rsid w:val="00A5290F"/>
    <w:rsid w:val="00A539A2"/>
    <w:rsid w:val="00A5429A"/>
    <w:rsid w:val="00A546F1"/>
    <w:rsid w:val="00A55CC8"/>
    <w:rsid w:val="00A564AF"/>
    <w:rsid w:val="00A611E1"/>
    <w:rsid w:val="00A61640"/>
    <w:rsid w:val="00A618FF"/>
    <w:rsid w:val="00A6290D"/>
    <w:rsid w:val="00A62CB2"/>
    <w:rsid w:val="00A647D1"/>
    <w:rsid w:val="00A65360"/>
    <w:rsid w:val="00A65370"/>
    <w:rsid w:val="00A670F3"/>
    <w:rsid w:val="00A70CD7"/>
    <w:rsid w:val="00A73157"/>
    <w:rsid w:val="00A752F1"/>
    <w:rsid w:val="00A75972"/>
    <w:rsid w:val="00A81C03"/>
    <w:rsid w:val="00A823C0"/>
    <w:rsid w:val="00A84186"/>
    <w:rsid w:val="00A842F3"/>
    <w:rsid w:val="00A86936"/>
    <w:rsid w:val="00A86AE9"/>
    <w:rsid w:val="00A9043C"/>
    <w:rsid w:val="00A90578"/>
    <w:rsid w:val="00A90CC6"/>
    <w:rsid w:val="00A91972"/>
    <w:rsid w:val="00A95C1C"/>
    <w:rsid w:val="00AA1051"/>
    <w:rsid w:val="00AA2B0C"/>
    <w:rsid w:val="00AA2E82"/>
    <w:rsid w:val="00AA32B3"/>
    <w:rsid w:val="00AA4CD1"/>
    <w:rsid w:val="00AA5CD2"/>
    <w:rsid w:val="00AA6560"/>
    <w:rsid w:val="00AA74DC"/>
    <w:rsid w:val="00AB0013"/>
    <w:rsid w:val="00AB1184"/>
    <w:rsid w:val="00AB38AD"/>
    <w:rsid w:val="00AB4AA3"/>
    <w:rsid w:val="00AB4D90"/>
    <w:rsid w:val="00AB4D92"/>
    <w:rsid w:val="00AB4EC1"/>
    <w:rsid w:val="00AB606A"/>
    <w:rsid w:val="00AB6F6E"/>
    <w:rsid w:val="00AC0665"/>
    <w:rsid w:val="00AC2A7C"/>
    <w:rsid w:val="00AC2BD6"/>
    <w:rsid w:val="00AC5D4B"/>
    <w:rsid w:val="00AC5DF5"/>
    <w:rsid w:val="00AC603A"/>
    <w:rsid w:val="00AC77F6"/>
    <w:rsid w:val="00AD274B"/>
    <w:rsid w:val="00AD291E"/>
    <w:rsid w:val="00AD3D03"/>
    <w:rsid w:val="00AD4A08"/>
    <w:rsid w:val="00AD4B6F"/>
    <w:rsid w:val="00AD6639"/>
    <w:rsid w:val="00AD7BB5"/>
    <w:rsid w:val="00AE0362"/>
    <w:rsid w:val="00AE1687"/>
    <w:rsid w:val="00AE53B3"/>
    <w:rsid w:val="00AE6976"/>
    <w:rsid w:val="00AF03E0"/>
    <w:rsid w:val="00AF108F"/>
    <w:rsid w:val="00AF1F68"/>
    <w:rsid w:val="00AF3125"/>
    <w:rsid w:val="00AF61B2"/>
    <w:rsid w:val="00AF65AE"/>
    <w:rsid w:val="00AF6D46"/>
    <w:rsid w:val="00AF79A7"/>
    <w:rsid w:val="00B00D46"/>
    <w:rsid w:val="00B00DE3"/>
    <w:rsid w:val="00B00F07"/>
    <w:rsid w:val="00B03964"/>
    <w:rsid w:val="00B04814"/>
    <w:rsid w:val="00B04DBF"/>
    <w:rsid w:val="00B05A82"/>
    <w:rsid w:val="00B064E9"/>
    <w:rsid w:val="00B06CBF"/>
    <w:rsid w:val="00B07014"/>
    <w:rsid w:val="00B0716D"/>
    <w:rsid w:val="00B07430"/>
    <w:rsid w:val="00B10CB2"/>
    <w:rsid w:val="00B12424"/>
    <w:rsid w:val="00B129A3"/>
    <w:rsid w:val="00B12AA8"/>
    <w:rsid w:val="00B12AC5"/>
    <w:rsid w:val="00B146AD"/>
    <w:rsid w:val="00B16897"/>
    <w:rsid w:val="00B17511"/>
    <w:rsid w:val="00B21DB0"/>
    <w:rsid w:val="00B228C7"/>
    <w:rsid w:val="00B23106"/>
    <w:rsid w:val="00B248E1"/>
    <w:rsid w:val="00B2524A"/>
    <w:rsid w:val="00B25FD7"/>
    <w:rsid w:val="00B263BD"/>
    <w:rsid w:val="00B264B6"/>
    <w:rsid w:val="00B30569"/>
    <w:rsid w:val="00B30863"/>
    <w:rsid w:val="00B31A75"/>
    <w:rsid w:val="00B32FB7"/>
    <w:rsid w:val="00B33C88"/>
    <w:rsid w:val="00B341E1"/>
    <w:rsid w:val="00B34D73"/>
    <w:rsid w:val="00B40B92"/>
    <w:rsid w:val="00B41B8E"/>
    <w:rsid w:val="00B4288B"/>
    <w:rsid w:val="00B432E3"/>
    <w:rsid w:val="00B4499A"/>
    <w:rsid w:val="00B44D2E"/>
    <w:rsid w:val="00B44D8B"/>
    <w:rsid w:val="00B46E44"/>
    <w:rsid w:val="00B512C0"/>
    <w:rsid w:val="00B52B80"/>
    <w:rsid w:val="00B5547E"/>
    <w:rsid w:val="00B5565D"/>
    <w:rsid w:val="00B579FD"/>
    <w:rsid w:val="00B601C5"/>
    <w:rsid w:val="00B6041C"/>
    <w:rsid w:val="00B60AC8"/>
    <w:rsid w:val="00B60D43"/>
    <w:rsid w:val="00B64676"/>
    <w:rsid w:val="00B6581E"/>
    <w:rsid w:val="00B66037"/>
    <w:rsid w:val="00B665C9"/>
    <w:rsid w:val="00B66F73"/>
    <w:rsid w:val="00B67F98"/>
    <w:rsid w:val="00B70E54"/>
    <w:rsid w:val="00B73911"/>
    <w:rsid w:val="00B74197"/>
    <w:rsid w:val="00B75A84"/>
    <w:rsid w:val="00B760CC"/>
    <w:rsid w:val="00B76F13"/>
    <w:rsid w:val="00B80118"/>
    <w:rsid w:val="00B803E2"/>
    <w:rsid w:val="00B85102"/>
    <w:rsid w:val="00B8566B"/>
    <w:rsid w:val="00B86214"/>
    <w:rsid w:val="00B87542"/>
    <w:rsid w:val="00B90978"/>
    <w:rsid w:val="00B90E0A"/>
    <w:rsid w:val="00B929B3"/>
    <w:rsid w:val="00B94F2C"/>
    <w:rsid w:val="00B95127"/>
    <w:rsid w:val="00B96B81"/>
    <w:rsid w:val="00B971FD"/>
    <w:rsid w:val="00B9788E"/>
    <w:rsid w:val="00BA1539"/>
    <w:rsid w:val="00BA286B"/>
    <w:rsid w:val="00BA28A6"/>
    <w:rsid w:val="00BA2FA5"/>
    <w:rsid w:val="00BA321A"/>
    <w:rsid w:val="00BA3997"/>
    <w:rsid w:val="00BA546F"/>
    <w:rsid w:val="00BA54C6"/>
    <w:rsid w:val="00BA6F3D"/>
    <w:rsid w:val="00BA7B69"/>
    <w:rsid w:val="00BB007D"/>
    <w:rsid w:val="00BB078B"/>
    <w:rsid w:val="00BB0AF1"/>
    <w:rsid w:val="00BB0EA5"/>
    <w:rsid w:val="00BB14E1"/>
    <w:rsid w:val="00BB257F"/>
    <w:rsid w:val="00BB4B11"/>
    <w:rsid w:val="00BB69CD"/>
    <w:rsid w:val="00BB6A54"/>
    <w:rsid w:val="00BB7E06"/>
    <w:rsid w:val="00BC0BA0"/>
    <w:rsid w:val="00BC1F1D"/>
    <w:rsid w:val="00BC32A9"/>
    <w:rsid w:val="00BC3FD5"/>
    <w:rsid w:val="00BD1D7F"/>
    <w:rsid w:val="00BD3738"/>
    <w:rsid w:val="00BD45BD"/>
    <w:rsid w:val="00BD497B"/>
    <w:rsid w:val="00BD4AB0"/>
    <w:rsid w:val="00BD6BBF"/>
    <w:rsid w:val="00BD6E63"/>
    <w:rsid w:val="00BE414F"/>
    <w:rsid w:val="00BE43AE"/>
    <w:rsid w:val="00BE4854"/>
    <w:rsid w:val="00BE6713"/>
    <w:rsid w:val="00BE6816"/>
    <w:rsid w:val="00BF0279"/>
    <w:rsid w:val="00BF0EB9"/>
    <w:rsid w:val="00BF37E1"/>
    <w:rsid w:val="00BF3A9E"/>
    <w:rsid w:val="00BF4188"/>
    <w:rsid w:val="00BF555C"/>
    <w:rsid w:val="00BF7D01"/>
    <w:rsid w:val="00C03349"/>
    <w:rsid w:val="00C05544"/>
    <w:rsid w:val="00C06550"/>
    <w:rsid w:val="00C074F0"/>
    <w:rsid w:val="00C07FFA"/>
    <w:rsid w:val="00C113B7"/>
    <w:rsid w:val="00C11CAE"/>
    <w:rsid w:val="00C11F3A"/>
    <w:rsid w:val="00C13477"/>
    <w:rsid w:val="00C13AF0"/>
    <w:rsid w:val="00C13C64"/>
    <w:rsid w:val="00C16DAF"/>
    <w:rsid w:val="00C170DB"/>
    <w:rsid w:val="00C2058A"/>
    <w:rsid w:val="00C21772"/>
    <w:rsid w:val="00C21851"/>
    <w:rsid w:val="00C25431"/>
    <w:rsid w:val="00C25DA5"/>
    <w:rsid w:val="00C26EA6"/>
    <w:rsid w:val="00C27DD9"/>
    <w:rsid w:val="00C30DEE"/>
    <w:rsid w:val="00C31FF7"/>
    <w:rsid w:val="00C337EB"/>
    <w:rsid w:val="00C33C7C"/>
    <w:rsid w:val="00C33F6F"/>
    <w:rsid w:val="00C37EA3"/>
    <w:rsid w:val="00C419B1"/>
    <w:rsid w:val="00C42315"/>
    <w:rsid w:val="00C43408"/>
    <w:rsid w:val="00C43722"/>
    <w:rsid w:val="00C44657"/>
    <w:rsid w:val="00C45E58"/>
    <w:rsid w:val="00C4613B"/>
    <w:rsid w:val="00C477AF"/>
    <w:rsid w:val="00C478B3"/>
    <w:rsid w:val="00C50DE9"/>
    <w:rsid w:val="00C52EFC"/>
    <w:rsid w:val="00C52FCD"/>
    <w:rsid w:val="00C5345C"/>
    <w:rsid w:val="00C54613"/>
    <w:rsid w:val="00C55B3C"/>
    <w:rsid w:val="00C57210"/>
    <w:rsid w:val="00C576CD"/>
    <w:rsid w:val="00C578CF"/>
    <w:rsid w:val="00C57EC1"/>
    <w:rsid w:val="00C6092D"/>
    <w:rsid w:val="00C656D9"/>
    <w:rsid w:val="00C65747"/>
    <w:rsid w:val="00C657EC"/>
    <w:rsid w:val="00C666FD"/>
    <w:rsid w:val="00C66899"/>
    <w:rsid w:val="00C67293"/>
    <w:rsid w:val="00C72283"/>
    <w:rsid w:val="00C72B71"/>
    <w:rsid w:val="00C72C85"/>
    <w:rsid w:val="00C7358F"/>
    <w:rsid w:val="00C7359A"/>
    <w:rsid w:val="00C73B57"/>
    <w:rsid w:val="00C73F7D"/>
    <w:rsid w:val="00C7456B"/>
    <w:rsid w:val="00C759EC"/>
    <w:rsid w:val="00C75A19"/>
    <w:rsid w:val="00C76123"/>
    <w:rsid w:val="00C76170"/>
    <w:rsid w:val="00C76ED5"/>
    <w:rsid w:val="00C77BC5"/>
    <w:rsid w:val="00C8161D"/>
    <w:rsid w:val="00C8337B"/>
    <w:rsid w:val="00C836A8"/>
    <w:rsid w:val="00C8429A"/>
    <w:rsid w:val="00C848B7"/>
    <w:rsid w:val="00C870E3"/>
    <w:rsid w:val="00C90FFE"/>
    <w:rsid w:val="00C91115"/>
    <w:rsid w:val="00C91EAF"/>
    <w:rsid w:val="00C922D7"/>
    <w:rsid w:val="00C92825"/>
    <w:rsid w:val="00C930AB"/>
    <w:rsid w:val="00C94389"/>
    <w:rsid w:val="00C954DC"/>
    <w:rsid w:val="00C95825"/>
    <w:rsid w:val="00C95A86"/>
    <w:rsid w:val="00CA24BC"/>
    <w:rsid w:val="00CA5400"/>
    <w:rsid w:val="00CA54C2"/>
    <w:rsid w:val="00CA6256"/>
    <w:rsid w:val="00CA6A48"/>
    <w:rsid w:val="00CA6F1D"/>
    <w:rsid w:val="00CB08BE"/>
    <w:rsid w:val="00CB16BE"/>
    <w:rsid w:val="00CB1FDF"/>
    <w:rsid w:val="00CB37F6"/>
    <w:rsid w:val="00CB6918"/>
    <w:rsid w:val="00CB6975"/>
    <w:rsid w:val="00CB7730"/>
    <w:rsid w:val="00CB7C9F"/>
    <w:rsid w:val="00CC12C6"/>
    <w:rsid w:val="00CC65AB"/>
    <w:rsid w:val="00CC7D47"/>
    <w:rsid w:val="00CD0750"/>
    <w:rsid w:val="00CD078D"/>
    <w:rsid w:val="00CD08D3"/>
    <w:rsid w:val="00CD149A"/>
    <w:rsid w:val="00CD1B0F"/>
    <w:rsid w:val="00CD27F5"/>
    <w:rsid w:val="00CD5E5F"/>
    <w:rsid w:val="00CD6325"/>
    <w:rsid w:val="00CD696A"/>
    <w:rsid w:val="00CD74F2"/>
    <w:rsid w:val="00CE07B0"/>
    <w:rsid w:val="00CE0DD5"/>
    <w:rsid w:val="00CE14E9"/>
    <w:rsid w:val="00CE2235"/>
    <w:rsid w:val="00CE7EF2"/>
    <w:rsid w:val="00CF13E7"/>
    <w:rsid w:val="00CF1A8C"/>
    <w:rsid w:val="00CF3BDF"/>
    <w:rsid w:val="00CF4E05"/>
    <w:rsid w:val="00CF51D2"/>
    <w:rsid w:val="00CF6149"/>
    <w:rsid w:val="00CF64CF"/>
    <w:rsid w:val="00CF6587"/>
    <w:rsid w:val="00CF7FF7"/>
    <w:rsid w:val="00D0166D"/>
    <w:rsid w:val="00D01F73"/>
    <w:rsid w:val="00D022A8"/>
    <w:rsid w:val="00D02CE9"/>
    <w:rsid w:val="00D05664"/>
    <w:rsid w:val="00D05D1D"/>
    <w:rsid w:val="00D05DC5"/>
    <w:rsid w:val="00D0762D"/>
    <w:rsid w:val="00D11775"/>
    <w:rsid w:val="00D11A7C"/>
    <w:rsid w:val="00D1309E"/>
    <w:rsid w:val="00D1359B"/>
    <w:rsid w:val="00D14F4F"/>
    <w:rsid w:val="00D17E4D"/>
    <w:rsid w:val="00D20D2F"/>
    <w:rsid w:val="00D21F58"/>
    <w:rsid w:val="00D220E6"/>
    <w:rsid w:val="00D22C73"/>
    <w:rsid w:val="00D2344A"/>
    <w:rsid w:val="00D257BC"/>
    <w:rsid w:val="00D25DA1"/>
    <w:rsid w:val="00D26232"/>
    <w:rsid w:val="00D27C32"/>
    <w:rsid w:val="00D307FF"/>
    <w:rsid w:val="00D321D5"/>
    <w:rsid w:val="00D32E3F"/>
    <w:rsid w:val="00D34A64"/>
    <w:rsid w:val="00D35DCD"/>
    <w:rsid w:val="00D36CF2"/>
    <w:rsid w:val="00D36D57"/>
    <w:rsid w:val="00D41E14"/>
    <w:rsid w:val="00D45637"/>
    <w:rsid w:val="00D458A6"/>
    <w:rsid w:val="00D45FBE"/>
    <w:rsid w:val="00D4638D"/>
    <w:rsid w:val="00D471EE"/>
    <w:rsid w:val="00D5003E"/>
    <w:rsid w:val="00D506E4"/>
    <w:rsid w:val="00D50926"/>
    <w:rsid w:val="00D50BAC"/>
    <w:rsid w:val="00D51996"/>
    <w:rsid w:val="00D53AA3"/>
    <w:rsid w:val="00D54674"/>
    <w:rsid w:val="00D54A29"/>
    <w:rsid w:val="00D57224"/>
    <w:rsid w:val="00D61725"/>
    <w:rsid w:val="00D6195D"/>
    <w:rsid w:val="00D619CD"/>
    <w:rsid w:val="00D61BD0"/>
    <w:rsid w:val="00D62992"/>
    <w:rsid w:val="00D655B5"/>
    <w:rsid w:val="00D6583E"/>
    <w:rsid w:val="00D66C13"/>
    <w:rsid w:val="00D70470"/>
    <w:rsid w:val="00D734E7"/>
    <w:rsid w:val="00D73A61"/>
    <w:rsid w:val="00D74003"/>
    <w:rsid w:val="00D74CAA"/>
    <w:rsid w:val="00D75C5D"/>
    <w:rsid w:val="00D77CBF"/>
    <w:rsid w:val="00D82C43"/>
    <w:rsid w:val="00D847E4"/>
    <w:rsid w:val="00D84AE9"/>
    <w:rsid w:val="00D86CFE"/>
    <w:rsid w:val="00D900A9"/>
    <w:rsid w:val="00D90E3B"/>
    <w:rsid w:val="00D933C8"/>
    <w:rsid w:val="00D934E4"/>
    <w:rsid w:val="00D93B79"/>
    <w:rsid w:val="00D94B59"/>
    <w:rsid w:val="00D95A08"/>
    <w:rsid w:val="00D95CC6"/>
    <w:rsid w:val="00D96DAE"/>
    <w:rsid w:val="00DA16B1"/>
    <w:rsid w:val="00DA18CE"/>
    <w:rsid w:val="00DA19E0"/>
    <w:rsid w:val="00DA2253"/>
    <w:rsid w:val="00DA299E"/>
    <w:rsid w:val="00DA346C"/>
    <w:rsid w:val="00DA34D6"/>
    <w:rsid w:val="00DA5F5A"/>
    <w:rsid w:val="00DA6275"/>
    <w:rsid w:val="00DA68AF"/>
    <w:rsid w:val="00DA69D7"/>
    <w:rsid w:val="00DA79AE"/>
    <w:rsid w:val="00DB06AD"/>
    <w:rsid w:val="00DB16A3"/>
    <w:rsid w:val="00DB2F5C"/>
    <w:rsid w:val="00DB321C"/>
    <w:rsid w:val="00DB5520"/>
    <w:rsid w:val="00DB76CD"/>
    <w:rsid w:val="00DC189A"/>
    <w:rsid w:val="00DC2BCE"/>
    <w:rsid w:val="00DC4194"/>
    <w:rsid w:val="00DC5687"/>
    <w:rsid w:val="00DC649D"/>
    <w:rsid w:val="00DC6AD3"/>
    <w:rsid w:val="00DC6B24"/>
    <w:rsid w:val="00DC7100"/>
    <w:rsid w:val="00DC73AE"/>
    <w:rsid w:val="00DC7A40"/>
    <w:rsid w:val="00DC7D1B"/>
    <w:rsid w:val="00DC7E0D"/>
    <w:rsid w:val="00DD0EF3"/>
    <w:rsid w:val="00DD3C6B"/>
    <w:rsid w:val="00DD40CC"/>
    <w:rsid w:val="00DD4327"/>
    <w:rsid w:val="00DD4AD9"/>
    <w:rsid w:val="00DD511E"/>
    <w:rsid w:val="00DD520C"/>
    <w:rsid w:val="00DD5E41"/>
    <w:rsid w:val="00DE108E"/>
    <w:rsid w:val="00DE1871"/>
    <w:rsid w:val="00DE18D0"/>
    <w:rsid w:val="00DE18F4"/>
    <w:rsid w:val="00DE1F81"/>
    <w:rsid w:val="00DE326B"/>
    <w:rsid w:val="00DF065C"/>
    <w:rsid w:val="00DF0830"/>
    <w:rsid w:val="00DF11B6"/>
    <w:rsid w:val="00DF1E55"/>
    <w:rsid w:val="00DF1E83"/>
    <w:rsid w:val="00DF2179"/>
    <w:rsid w:val="00DF406C"/>
    <w:rsid w:val="00DF44D5"/>
    <w:rsid w:val="00DF472F"/>
    <w:rsid w:val="00DF5DC0"/>
    <w:rsid w:val="00DF68DD"/>
    <w:rsid w:val="00DF6E8A"/>
    <w:rsid w:val="00DF7843"/>
    <w:rsid w:val="00DF7C55"/>
    <w:rsid w:val="00E0049E"/>
    <w:rsid w:val="00E02199"/>
    <w:rsid w:val="00E0285D"/>
    <w:rsid w:val="00E046C0"/>
    <w:rsid w:val="00E04797"/>
    <w:rsid w:val="00E0665D"/>
    <w:rsid w:val="00E12E62"/>
    <w:rsid w:val="00E143DA"/>
    <w:rsid w:val="00E14B20"/>
    <w:rsid w:val="00E156AC"/>
    <w:rsid w:val="00E168D6"/>
    <w:rsid w:val="00E17957"/>
    <w:rsid w:val="00E20EB4"/>
    <w:rsid w:val="00E233AC"/>
    <w:rsid w:val="00E25F32"/>
    <w:rsid w:val="00E268D5"/>
    <w:rsid w:val="00E271ED"/>
    <w:rsid w:val="00E271F6"/>
    <w:rsid w:val="00E3218A"/>
    <w:rsid w:val="00E32D1E"/>
    <w:rsid w:val="00E33C53"/>
    <w:rsid w:val="00E341BB"/>
    <w:rsid w:val="00E344C1"/>
    <w:rsid w:val="00E3471A"/>
    <w:rsid w:val="00E34D1C"/>
    <w:rsid w:val="00E34E45"/>
    <w:rsid w:val="00E3646D"/>
    <w:rsid w:val="00E36AF1"/>
    <w:rsid w:val="00E37032"/>
    <w:rsid w:val="00E371D3"/>
    <w:rsid w:val="00E40247"/>
    <w:rsid w:val="00E414F0"/>
    <w:rsid w:val="00E41930"/>
    <w:rsid w:val="00E41C86"/>
    <w:rsid w:val="00E41E3E"/>
    <w:rsid w:val="00E41FB3"/>
    <w:rsid w:val="00E421B6"/>
    <w:rsid w:val="00E423CA"/>
    <w:rsid w:val="00E42EC0"/>
    <w:rsid w:val="00E45564"/>
    <w:rsid w:val="00E45A03"/>
    <w:rsid w:val="00E46173"/>
    <w:rsid w:val="00E471C4"/>
    <w:rsid w:val="00E50E4B"/>
    <w:rsid w:val="00E51312"/>
    <w:rsid w:val="00E534C8"/>
    <w:rsid w:val="00E54554"/>
    <w:rsid w:val="00E555A0"/>
    <w:rsid w:val="00E57A8D"/>
    <w:rsid w:val="00E57FB2"/>
    <w:rsid w:val="00E60E72"/>
    <w:rsid w:val="00E611A7"/>
    <w:rsid w:val="00E62171"/>
    <w:rsid w:val="00E62EA4"/>
    <w:rsid w:val="00E63D99"/>
    <w:rsid w:val="00E63FB4"/>
    <w:rsid w:val="00E65316"/>
    <w:rsid w:val="00E669D3"/>
    <w:rsid w:val="00E66BA7"/>
    <w:rsid w:val="00E6755D"/>
    <w:rsid w:val="00E70711"/>
    <w:rsid w:val="00E70AEE"/>
    <w:rsid w:val="00E71EDF"/>
    <w:rsid w:val="00E72360"/>
    <w:rsid w:val="00E728C1"/>
    <w:rsid w:val="00E73FC7"/>
    <w:rsid w:val="00E76430"/>
    <w:rsid w:val="00E81966"/>
    <w:rsid w:val="00E831A4"/>
    <w:rsid w:val="00E832D3"/>
    <w:rsid w:val="00E83989"/>
    <w:rsid w:val="00E83EF5"/>
    <w:rsid w:val="00E844C4"/>
    <w:rsid w:val="00E84624"/>
    <w:rsid w:val="00E85197"/>
    <w:rsid w:val="00E8734C"/>
    <w:rsid w:val="00E87844"/>
    <w:rsid w:val="00E9276D"/>
    <w:rsid w:val="00E92AC2"/>
    <w:rsid w:val="00E92E9C"/>
    <w:rsid w:val="00E9548E"/>
    <w:rsid w:val="00E95D81"/>
    <w:rsid w:val="00E96FAF"/>
    <w:rsid w:val="00EA11D7"/>
    <w:rsid w:val="00EA2206"/>
    <w:rsid w:val="00EA31CE"/>
    <w:rsid w:val="00EA3EE8"/>
    <w:rsid w:val="00EA3FC3"/>
    <w:rsid w:val="00EA472F"/>
    <w:rsid w:val="00EA49BB"/>
    <w:rsid w:val="00EA50A0"/>
    <w:rsid w:val="00EA513D"/>
    <w:rsid w:val="00EA6BAE"/>
    <w:rsid w:val="00EB0B8F"/>
    <w:rsid w:val="00EB23AB"/>
    <w:rsid w:val="00EB3862"/>
    <w:rsid w:val="00EB4816"/>
    <w:rsid w:val="00EB6CFB"/>
    <w:rsid w:val="00EB75D8"/>
    <w:rsid w:val="00EB77F7"/>
    <w:rsid w:val="00EB7C2F"/>
    <w:rsid w:val="00EC056A"/>
    <w:rsid w:val="00EC17C9"/>
    <w:rsid w:val="00EC1E80"/>
    <w:rsid w:val="00EC317B"/>
    <w:rsid w:val="00EC4C37"/>
    <w:rsid w:val="00EC5171"/>
    <w:rsid w:val="00EC636D"/>
    <w:rsid w:val="00EC771F"/>
    <w:rsid w:val="00EC7A0D"/>
    <w:rsid w:val="00EC7DE2"/>
    <w:rsid w:val="00EC7FE0"/>
    <w:rsid w:val="00ED0CA5"/>
    <w:rsid w:val="00ED0F51"/>
    <w:rsid w:val="00ED10F5"/>
    <w:rsid w:val="00ED114D"/>
    <w:rsid w:val="00ED3128"/>
    <w:rsid w:val="00ED685A"/>
    <w:rsid w:val="00ED6D91"/>
    <w:rsid w:val="00ED7025"/>
    <w:rsid w:val="00ED79D8"/>
    <w:rsid w:val="00EE0B70"/>
    <w:rsid w:val="00EE263D"/>
    <w:rsid w:val="00EE36B6"/>
    <w:rsid w:val="00EE3D01"/>
    <w:rsid w:val="00EE5E38"/>
    <w:rsid w:val="00EE5E5D"/>
    <w:rsid w:val="00EE648A"/>
    <w:rsid w:val="00EE6554"/>
    <w:rsid w:val="00EE6F43"/>
    <w:rsid w:val="00EE71FA"/>
    <w:rsid w:val="00EE792A"/>
    <w:rsid w:val="00EF1012"/>
    <w:rsid w:val="00EF3E14"/>
    <w:rsid w:val="00EF7CEE"/>
    <w:rsid w:val="00F01388"/>
    <w:rsid w:val="00F0206F"/>
    <w:rsid w:val="00F02CA8"/>
    <w:rsid w:val="00F03438"/>
    <w:rsid w:val="00F05528"/>
    <w:rsid w:val="00F059FB"/>
    <w:rsid w:val="00F06160"/>
    <w:rsid w:val="00F0728B"/>
    <w:rsid w:val="00F1024E"/>
    <w:rsid w:val="00F11ACD"/>
    <w:rsid w:val="00F11DD6"/>
    <w:rsid w:val="00F13270"/>
    <w:rsid w:val="00F136D4"/>
    <w:rsid w:val="00F147AC"/>
    <w:rsid w:val="00F149E2"/>
    <w:rsid w:val="00F14BA2"/>
    <w:rsid w:val="00F1601A"/>
    <w:rsid w:val="00F1611A"/>
    <w:rsid w:val="00F163CC"/>
    <w:rsid w:val="00F165C3"/>
    <w:rsid w:val="00F20332"/>
    <w:rsid w:val="00F21D84"/>
    <w:rsid w:val="00F21ED7"/>
    <w:rsid w:val="00F22227"/>
    <w:rsid w:val="00F23616"/>
    <w:rsid w:val="00F24F21"/>
    <w:rsid w:val="00F25904"/>
    <w:rsid w:val="00F259AF"/>
    <w:rsid w:val="00F27A75"/>
    <w:rsid w:val="00F307D7"/>
    <w:rsid w:val="00F30BAD"/>
    <w:rsid w:val="00F30E67"/>
    <w:rsid w:val="00F320FD"/>
    <w:rsid w:val="00F325CD"/>
    <w:rsid w:val="00F32F0A"/>
    <w:rsid w:val="00F33023"/>
    <w:rsid w:val="00F3398A"/>
    <w:rsid w:val="00F379EA"/>
    <w:rsid w:val="00F40643"/>
    <w:rsid w:val="00F430CF"/>
    <w:rsid w:val="00F43C2E"/>
    <w:rsid w:val="00F44419"/>
    <w:rsid w:val="00F446DD"/>
    <w:rsid w:val="00F44B27"/>
    <w:rsid w:val="00F4753B"/>
    <w:rsid w:val="00F51F6E"/>
    <w:rsid w:val="00F530FC"/>
    <w:rsid w:val="00F53B69"/>
    <w:rsid w:val="00F60310"/>
    <w:rsid w:val="00F625AD"/>
    <w:rsid w:val="00F62A4D"/>
    <w:rsid w:val="00F663B0"/>
    <w:rsid w:val="00F728B6"/>
    <w:rsid w:val="00F72F14"/>
    <w:rsid w:val="00F74B93"/>
    <w:rsid w:val="00F85267"/>
    <w:rsid w:val="00F85747"/>
    <w:rsid w:val="00F90537"/>
    <w:rsid w:val="00F91C05"/>
    <w:rsid w:val="00F91C7A"/>
    <w:rsid w:val="00F92D4B"/>
    <w:rsid w:val="00F936DB"/>
    <w:rsid w:val="00F95789"/>
    <w:rsid w:val="00F964A4"/>
    <w:rsid w:val="00F964E2"/>
    <w:rsid w:val="00F96D7D"/>
    <w:rsid w:val="00F97997"/>
    <w:rsid w:val="00FA07E2"/>
    <w:rsid w:val="00FA0DF5"/>
    <w:rsid w:val="00FA1AAA"/>
    <w:rsid w:val="00FA1DF0"/>
    <w:rsid w:val="00FA2250"/>
    <w:rsid w:val="00FA4813"/>
    <w:rsid w:val="00FA5411"/>
    <w:rsid w:val="00FA6207"/>
    <w:rsid w:val="00FA624F"/>
    <w:rsid w:val="00FA6D81"/>
    <w:rsid w:val="00FB0136"/>
    <w:rsid w:val="00FB0939"/>
    <w:rsid w:val="00FB0D12"/>
    <w:rsid w:val="00FB0DE1"/>
    <w:rsid w:val="00FB0EC1"/>
    <w:rsid w:val="00FB126E"/>
    <w:rsid w:val="00FB18B3"/>
    <w:rsid w:val="00FB1CA4"/>
    <w:rsid w:val="00FB2416"/>
    <w:rsid w:val="00FB3A65"/>
    <w:rsid w:val="00FB4868"/>
    <w:rsid w:val="00FB57FF"/>
    <w:rsid w:val="00FB62E2"/>
    <w:rsid w:val="00FB745B"/>
    <w:rsid w:val="00FB74A6"/>
    <w:rsid w:val="00FC0997"/>
    <w:rsid w:val="00FC1FF7"/>
    <w:rsid w:val="00FC4BB7"/>
    <w:rsid w:val="00FC6EC0"/>
    <w:rsid w:val="00FC7EAA"/>
    <w:rsid w:val="00FD1889"/>
    <w:rsid w:val="00FD1F6F"/>
    <w:rsid w:val="00FD2191"/>
    <w:rsid w:val="00FD2349"/>
    <w:rsid w:val="00FD2A1F"/>
    <w:rsid w:val="00FD3012"/>
    <w:rsid w:val="00FD35A1"/>
    <w:rsid w:val="00FD4E78"/>
    <w:rsid w:val="00FD544F"/>
    <w:rsid w:val="00FD5D62"/>
    <w:rsid w:val="00FD64A8"/>
    <w:rsid w:val="00FD7010"/>
    <w:rsid w:val="00FD7375"/>
    <w:rsid w:val="00FE0256"/>
    <w:rsid w:val="00FE1628"/>
    <w:rsid w:val="00FE21C4"/>
    <w:rsid w:val="00FE2ED6"/>
    <w:rsid w:val="00FE42ED"/>
    <w:rsid w:val="00FE5484"/>
    <w:rsid w:val="00FE54CB"/>
    <w:rsid w:val="00FE5DE8"/>
    <w:rsid w:val="00FE6C3C"/>
    <w:rsid w:val="00FE769A"/>
    <w:rsid w:val="00FE7BE6"/>
    <w:rsid w:val="00FF04F1"/>
    <w:rsid w:val="00FF28E9"/>
    <w:rsid w:val="00FF2D37"/>
    <w:rsid w:val="00FF2E47"/>
    <w:rsid w:val="00FF44BA"/>
    <w:rsid w:val="00FF561D"/>
    <w:rsid w:val="00FF6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5C3C64"/>
  <w15:docId w15:val="{76F219E0-080F-4930-97FC-9D286765A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5C5"/>
  </w:style>
  <w:style w:type="paragraph" w:styleId="Heading1">
    <w:name w:val="heading 1"/>
    <w:basedOn w:val="Normal"/>
    <w:next w:val="Normal"/>
    <w:link w:val="Heading1Char"/>
    <w:uiPriority w:val="9"/>
    <w:qFormat/>
    <w:rsid w:val="006C77E2"/>
    <w:pPr>
      <w:keepNext/>
      <w:keepLines/>
      <w:spacing w:after="0" w:line="480" w:lineRule="auto"/>
      <w:contextualSpacing/>
      <w:jc w:val="center"/>
      <w:outlineLvl w:val="0"/>
    </w:pPr>
    <w:rPr>
      <w:rFonts w:eastAsiaTheme="majorEastAsia" w:cstheme="majorBidi"/>
      <w:bCs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0FC7"/>
    <w:pPr>
      <w:keepNext/>
      <w:keepLines/>
      <w:spacing w:after="0" w:line="480" w:lineRule="auto"/>
      <w:contextualSpacing/>
      <w:outlineLvl w:val="1"/>
    </w:pPr>
    <w:rPr>
      <w:rFonts w:eastAsiaTheme="majorEastAsia" w:cstheme="majorBidi"/>
      <w:bCs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0C9C"/>
    <w:pPr>
      <w:keepNext/>
      <w:keepLines/>
      <w:spacing w:after="0" w:line="480" w:lineRule="auto"/>
      <w:outlineLvl w:val="2"/>
    </w:pPr>
    <w:rPr>
      <w:rFonts w:eastAsia="Times New Roman"/>
      <w:i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075C5"/>
    <w:pPr>
      <w:keepNext/>
      <w:keepLines/>
      <w:spacing w:before="200" w:after="0" w:line="480" w:lineRule="auto"/>
      <w:contextualSpacing/>
      <w:outlineLvl w:val="3"/>
    </w:pPr>
    <w:rPr>
      <w:rFonts w:eastAsiaTheme="majorEastAsia" w:cstheme="majorBidi"/>
      <w:b/>
      <w:bCs/>
      <w:iCs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35A4B"/>
    <w:pPr>
      <w:keepNext/>
      <w:keepLines/>
      <w:spacing w:after="0"/>
      <w:outlineLvl w:val="4"/>
    </w:pPr>
    <w:rPr>
      <w:rFonts w:eastAsia="Times New Roman"/>
      <w:b/>
      <w:iCs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5824"/>
    <w:pPr>
      <w:keepNext/>
      <w:keepLines/>
      <w:spacing w:before="40" w:after="0"/>
      <w:outlineLvl w:val="5"/>
    </w:pPr>
    <w:rPr>
      <w:rFonts w:ascii="Calibri Light" w:eastAsia="Times New Roman" w:hAnsi="Calibri Light"/>
      <w:color w:val="70AD47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5824"/>
    <w:pPr>
      <w:keepNext/>
      <w:keepLines/>
      <w:spacing w:before="40" w:after="0"/>
      <w:outlineLvl w:val="6"/>
    </w:pPr>
    <w:rPr>
      <w:rFonts w:ascii="Calibri Light" w:eastAsia="Times New Roman" w:hAnsi="Calibri Light"/>
      <w:b/>
      <w:bCs/>
      <w:color w:val="70AD47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5824"/>
    <w:pPr>
      <w:keepNext/>
      <w:keepLines/>
      <w:spacing w:before="40" w:after="0"/>
      <w:outlineLvl w:val="7"/>
    </w:pPr>
    <w:rPr>
      <w:rFonts w:ascii="Calibri Light" w:eastAsia="Times New Roman" w:hAnsi="Calibri Light"/>
      <w:b/>
      <w:bCs/>
      <w:i/>
      <w:iCs/>
      <w:color w:val="70AD47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5824"/>
    <w:pPr>
      <w:keepNext/>
      <w:keepLines/>
      <w:spacing w:before="40" w:after="0"/>
      <w:outlineLvl w:val="8"/>
    </w:pPr>
    <w:rPr>
      <w:rFonts w:ascii="Calibri Light" w:eastAsia="Times New Roman" w:hAnsi="Calibri Light"/>
      <w:i/>
      <w:iCs/>
      <w:color w:val="70AD47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ate">
    <w:name w:val="Date"/>
    <w:basedOn w:val="Normal"/>
    <w:next w:val="Normal"/>
    <w:link w:val="DateChar"/>
    <w:uiPriority w:val="99"/>
    <w:semiHidden/>
    <w:unhideWhenUsed/>
    <w:rsid w:val="00714140"/>
  </w:style>
  <w:style w:type="character" w:customStyle="1" w:styleId="DateChar">
    <w:name w:val="Date Char"/>
    <w:basedOn w:val="DefaultParagraphFont"/>
    <w:link w:val="Date"/>
    <w:uiPriority w:val="99"/>
    <w:semiHidden/>
    <w:rsid w:val="00714140"/>
  </w:style>
  <w:style w:type="character" w:customStyle="1" w:styleId="Heading1Char">
    <w:name w:val="Heading 1 Char"/>
    <w:basedOn w:val="DefaultParagraphFont"/>
    <w:link w:val="Heading1"/>
    <w:uiPriority w:val="9"/>
    <w:rsid w:val="006C77E2"/>
    <w:rPr>
      <w:rFonts w:eastAsiaTheme="majorEastAsia" w:cstheme="majorBidi"/>
      <w:bCs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40FC7"/>
    <w:rPr>
      <w:rFonts w:eastAsiaTheme="majorEastAsia" w:cstheme="majorBidi"/>
      <w:bCs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710C9C"/>
    <w:rPr>
      <w:rFonts w:eastAsia="Times New Roman"/>
      <w:i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5075C5"/>
    <w:rPr>
      <w:rFonts w:eastAsiaTheme="majorEastAsia" w:cstheme="majorBidi"/>
      <w:b/>
      <w:bCs/>
      <w:iCs/>
      <w:szCs w:val="22"/>
      <w:lang w:eastAsia="en-US"/>
    </w:rPr>
  </w:style>
  <w:style w:type="paragraph" w:styleId="NoSpacing">
    <w:name w:val="No Spacing"/>
    <w:uiPriority w:val="1"/>
    <w:qFormat/>
    <w:rsid w:val="00DF11B6"/>
    <w:pPr>
      <w:widowControl w:val="0"/>
      <w:suppressAutoHyphens/>
      <w:autoSpaceDN w:val="0"/>
      <w:spacing w:after="0" w:line="240" w:lineRule="auto"/>
      <w:textAlignment w:val="baseline"/>
    </w:pPr>
    <w:rPr>
      <w:rFonts w:eastAsia="SimSun" w:cs="Mangal"/>
      <w:kern w:val="3"/>
      <w:szCs w:val="21"/>
      <w:lang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DF11B6"/>
    <w:pPr>
      <w:tabs>
        <w:tab w:val="center" w:pos="4680"/>
        <w:tab w:val="right" w:pos="9360"/>
      </w:tabs>
      <w:spacing w:after="0" w:line="240" w:lineRule="auto"/>
      <w:contextualSpacing/>
    </w:pPr>
    <w:rPr>
      <w:rFonts w:cstheme="minorBidi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F11B6"/>
    <w:rPr>
      <w:rFonts w:cstheme="minorBidi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F11B6"/>
    <w:pPr>
      <w:tabs>
        <w:tab w:val="center" w:pos="4680"/>
        <w:tab w:val="right" w:pos="9360"/>
      </w:tabs>
      <w:spacing w:after="0" w:line="240" w:lineRule="auto"/>
      <w:contextualSpacing/>
    </w:pPr>
    <w:rPr>
      <w:rFonts w:cstheme="minorBidi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F11B6"/>
    <w:rPr>
      <w:rFonts w:cstheme="minorBidi"/>
      <w:szCs w:val="22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DF11B6"/>
    <w:pPr>
      <w:spacing w:line="276" w:lineRule="auto"/>
      <w:contextualSpacing w:val="0"/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F11B6"/>
    <w:pPr>
      <w:tabs>
        <w:tab w:val="right" w:leader="dot" w:pos="8630"/>
      </w:tabs>
      <w:spacing w:after="100" w:line="240" w:lineRule="auto"/>
      <w:contextualSpacing/>
    </w:pPr>
    <w:rPr>
      <w:rFonts w:cstheme="minorBidi"/>
      <w:b/>
      <w:bCs/>
      <w:noProof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DF11B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1B6"/>
    <w:pPr>
      <w:spacing w:after="0" w:line="240" w:lineRule="auto"/>
      <w:contextualSpacing/>
    </w:pPr>
    <w:rPr>
      <w:rFonts w:ascii="Tahoma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1B6"/>
    <w:rPr>
      <w:rFonts w:ascii="Tahoma" w:hAnsi="Tahoma" w:cs="Tahoma"/>
      <w:sz w:val="16"/>
      <w:szCs w:val="16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1C657F"/>
    <w:pPr>
      <w:spacing w:after="100"/>
      <w:ind w:left="220"/>
    </w:pPr>
    <w:rPr>
      <w:rFonts w:cstheme="minorBidi"/>
      <w:szCs w:val="22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1C657F"/>
    <w:pPr>
      <w:spacing w:after="100"/>
      <w:ind w:left="440"/>
    </w:pPr>
    <w:rPr>
      <w:rFonts w:cstheme="minorBidi"/>
      <w:i/>
      <w:szCs w:val="22"/>
      <w:lang w:eastAsia="ja-JP"/>
    </w:rPr>
  </w:style>
  <w:style w:type="paragraph" w:customStyle="1" w:styleId="Standard">
    <w:name w:val="Standard"/>
    <w:rsid w:val="00DF11B6"/>
    <w:pPr>
      <w:tabs>
        <w:tab w:val="left" w:pos="720"/>
      </w:tabs>
      <w:suppressAutoHyphens/>
      <w:autoSpaceDN w:val="0"/>
      <w:spacing w:after="0" w:line="240" w:lineRule="auto"/>
      <w:textAlignment w:val="baseline"/>
    </w:pPr>
    <w:rPr>
      <w:rFonts w:eastAsia="SimSun" w:cs="Mangal"/>
      <w:color w:val="00000A"/>
      <w:kern w:val="3"/>
      <w:lang w:eastAsia="zh-CN" w:bidi="hi-IN"/>
    </w:rPr>
  </w:style>
  <w:style w:type="paragraph" w:styleId="NormalWeb">
    <w:name w:val="Normal (Web)"/>
    <w:basedOn w:val="Normal"/>
    <w:uiPriority w:val="99"/>
    <w:unhideWhenUsed/>
    <w:rsid w:val="00DF11B6"/>
    <w:pPr>
      <w:spacing w:before="100" w:beforeAutospacing="1" w:after="100" w:afterAutospacing="1" w:line="240" w:lineRule="auto"/>
    </w:pPr>
    <w:rPr>
      <w:lang w:eastAsia="en-US"/>
    </w:rPr>
  </w:style>
  <w:style w:type="character" w:styleId="CommentReference">
    <w:name w:val="annotation reference"/>
    <w:basedOn w:val="DefaultParagraphFont"/>
    <w:uiPriority w:val="99"/>
    <w:unhideWhenUsed/>
    <w:rsid w:val="00DF11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11B6"/>
    <w:pPr>
      <w:spacing w:after="0" w:line="240" w:lineRule="auto"/>
      <w:contextualSpacing/>
    </w:pPr>
    <w:rPr>
      <w:rFonts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11B6"/>
    <w:rPr>
      <w:rFonts w:cstheme="minorBid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1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1B6"/>
    <w:rPr>
      <w:rFonts w:cstheme="minorBidi"/>
      <w:b/>
      <w:bCs/>
      <w:sz w:val="20"/>
      <w:szCs w:val="20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DF11B6"/>
  </w:style>
  <w:style w:type="character" w:styleId="LineNumber">
    <w:name w:val="line number"/>
    <w:basedOn w:val="DefaultParagraphFont"/>
    <w:uiPriority w:val="99"/>
    <w:semiHidden/>
    <w:unhideWhenUsed/>
    <w:rsid w:val="00DF11B6"/>
  </w:style>
  <w:style w:type="character" w:styleId="FollowedHyperlink">
    <w:name w:val="FollowedHyperlink"/>
    <w:uiPriority w:val="99"/>
    <w:semiHidden/>
    <w:unhideWhenUsed/>
    <w:rsid w:val="00DF11B6"/>
    <w:rPr>
      <w:color w:val="800080"/>
      <w:u w:val="single"/>
    </w:rPr>
  </w:style>
  <w:style w:type="paragraph" w:styleId="Revision">
    <w:name w:val="Revision"/>
    <w:hidden/>
    <w:uiPriority w:val="99"/>
    <w:semiHidden/>
    <w:rsid w:val="00DF11B6"/>
    <w:pPr>
      <w:spacing w:after="0" w:line="240" w:lineRule="auto"/>
    </w:pPr>
    <w:rPr>
      <w:rFonts w:ascii="Calibri" w:eastAsia="SimSun" w:hAnsi="Calibri"/>
      <w:sz w:val="22"/>
      <w:szCs w:val="22"/>
      <w:lang w:eastAsia="zh-CN"/>
    </w:rPr>
  </w:style>
  <w:style w:type="character" w:styleId="BookTitle">
    <w:name w:val="Book Title"/>
    <w:uiPriority w:val="33"/>
    <w:qFormat/>
    <w:rsid w:val="00DF11B6"/>
    <w:rPr>
      <w:b/>
      <w:bCs/>
      <w:smallCaps/>
      <w:spacing w:val="5"/>
    </w:rPr>
  </w:style>
  <w:style w:type="paragraph" w:customStyle="1" w:styleId="Heading">
    <w:name w:val="Heading"/>
    <w:basedOn w:val="Standard"/>
    <w:next w:val="Textbody"/>
    <w:rsid w:val="00DF11B6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Standard"/>
    <w:rsid w:val="00DF11B6"/>
    <w:pPr>
      <w:spacing w:after="120"/>
    </w:pPr>
  </w:style>
  <w:style w:type="paragraph" w:styleId="List">
    <w:name w:val="List"/>
    <w:basedOn w:val="Textbody"/>
    <w:rsid w:val="00DF11B6"/>
  </w:style>
  <w:style w:type="paragraph" w:styleId="Caption">
    <w:name w:val="caption"/>
    <w:basedOn w:val="Standard"/>
    <w:uiPriority w:val="35"/>
    <w:qFormat/>
    <w:rsid w:val="00DF11B6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DF11B6"/>
    <w:pPr>
      <w:suppressLineNumbers/>
    </w:pPr>
  </w:style>
  <w:style w:type="paragraph" w:styleId="ListParagraph">
    <w:name w:val="List Paragraph"/>
    <w:basedOn w:val="Standard"/>
    <w:uiPriority w:val="34"/>
    <w:qFormat/>
    <w:rsid w:val="00DF11B6"/>
    <w:pPr>
      <w:ind w:left="720"/>
    </w:pPr>
  </w:style>
  <w:style w:type="character" w:customStyle="1" w:styleId="ListLabel1">
    <w:name w:val="ListLabel 1"/>
    <w:rsid w:val="00DF11B6"/>
    <w:rPr>
      <w:rFonts w:eastAsia="Times New Roman" w:cs="Times New Roman"/>
    </w:rPr>
  </w:style>
  <w:style w:type="character" w:customStyle="1" w:styleId="ListLabel2">
    <w:name w:val="ListLabel 2"/>
    <w:rsid w:val="00DF11B6"/>
    <w:rPr>
      <w:rFonts w:cs="Courier New"/>
    </w:rPr>
  </w:style>
  <w:style w:type="numbering" w:customStyle="1" w:styleId="WWNum1">
    <w:name w:val="WWNum1"/>
    <w:basedOn w:val="NoList"/>
    <w:rsid w:val="00DF11B6"/>
    <w:pPr>
      <w:numPr>
        <w:numId w:val="1"/>
      </w:numPr>
    </w:pPr>
  </w:style>
  <w:style w:type="numbering" w:customStyle="1" w:styleId="WWNum2">
    <w:name w:val="WWNum2"/>
    <w:basedOn w:val="NoList"/>
    <w:rsid w:val="00DF11B6"/>
    <w:pPr>
      <w:numPr>
        <w:numId w:val="2"/>
      </w:numPr>
    </w:pPr>
  </w:style>
  <w:style w:type="numbering" w:customStyle="1" w:styleId="WWNum3">
    <w:name w:val="WWNum3"/>
    <w:basedOn w:val="NoList"/>
    <w:rsid w:val="00DF11B6"/>
    <w:pPr>
      <w:numPr>
        <w:numId w:val="3"/>
      </w:numPr>
    </w:pPr>
  </w:style>
  <w:style w:type="numbering" w:customStyle="1" w:styleId="WWNum4">
    <w:name w:val="WWNum4"/>
    <w:basedOn w:val="NoList"/>
    <w:rsid w:val="00DF11B6"/>
    <w:pPr>
      <w:numPr>
        <w:numId w:val="4"/>
      </w:numPr>
    </w:pPr>
  </w:style>
  <w:style w:type="table" w:styleId="TableGrid">
    <w:name w:val="Table Grid"/>
    <w:basedOn w:val="TableNormal"/>
    <w:uiPriority w:val="59"/>
    <w:rsid w:val="00DF11B6"/>
    <w:pPr>
      <w:spacing w:after="0" w:line="240" w:lineRule="auto"/>
    </w:pPr>
    <w:rPr>
      <w:rFonts w:eastAsia="SimSun" w:cs="Mangal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icode">
    <w:name w:val="unicode"/>
    <w:rsid w:val="00DF11B6"/>
  </w:style>
  <w:style w:type="paragraph" w:customStyle="1" w:styleId="Body1">
    <w:name w:val="Body 1"/>
    <w:rsid w:val="00DF11B6"/>
    <w:pPr>
      <w:widowControl w:val="0"/>
      <w:suppressAutoHyphens/>
      <w:spacing w:after="0" w:line="240" w:lineRule="auto"/>
      <w:outlineLvl w:val="0"/>
    </w:pPr>
    <w:rPr>
      <w:rFonts w:eastAsia="Arial Unicode MS"/>
      <w:color w:val="000000"/>
      <w:kern w:val="3"/>
      <w:szCs w:val="20"/>
      <w:u w:color="000000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5075C5"/>
    <w:pPr>
      <w:spacing w:after="100" w:line="480" w:lineRule="auto"/>
      <w:ind w:left="660"/>
    </w:pPr>
    <w:rPr>
      <w:rFonts w:cstheme="minorBidi"/>
      <w:b/>
      <w:szCs w:val="22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DF11B6"/>
    <w:pPr>
      <w:spacing w:after="100"/>
      <w:ind w:left="880"/>
    </w:pPr>
    <w:rPr>
      <w:rFonts w:asciiTheme="minorHAnsi" w:hAnsiTheme="minorHAnsi" w:cstheme="minorBidi"/>
      <w:sz w:val="22"/>
      <w:szCs w:val="22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DF11B6"/>
    <w:pPr>
      <w:spacing w:after="100"/>
      <w:ind w:left="1100"/>
    </w:pPr>
    <w:rPr>
      <w:rFonts w:asciiTheme="minorHAnsi" w:hAnsiTheme="minorHAnsi" w:cstheme="minorBidi"/>
      <w:sz w:val="22"/>
      <w:szCs w:val="22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DF11B6"/>
    <w:pPr>
      <w:spacing w:after="100"/>
      <w:ind w:left="1320"/>
    </w:pPr>
    <w:rPr>
      <w:rFonts w:asciiTheme="minorHAnsi" w:hAnsiTheme="minorHAnsi" w:cstheme="minorBidi"/>
      <w:sz w:val="22"/>
      <w:szCs w:val="22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DF11B6"/>
    <w:pPr>
      <w:spacing w:after="100"/>
      <w:ind w:left="1540"/>
    </w:pPr>
    <w:rPr>
      <w:rFonts w:asciiTheme="minorHAnsi" w:hAnsiTheme="minorHAnsi" w:cstheme="minorBidi"/>
      <w:sz w:val="22"/>
      <w:szCs w:val="22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DF11B6"/>
    <w:pPr>
      <w:spacing w:after="100"/>
      <w:ind w:left="1760"/>
    </w:pPr>
    <w:rPr>
      <w:rFonts w:asciiTheme="minorHAnsi" w:hAnsiTheme="minorHAnsi" w:cstheme="minorBidi"/>
      <w:sz w:val="22"/>
      <w:szCs w:val="22"/>
      <w:lang w:eastAsia="en-US"/>
    </w:rPr>
  </w:style>
  <w:style w:type="character" w:styleId="PageNumber">
    <w:name w:val="page number"/>
    <w:basedOn w:val="DefaultParagraphFont"/>
    <w:rsid w:val="00DF11B6"/>
  </w:style>
  <w:style w:type="paragraph" w:styleId="Title">
    <w:name w:val="Title"/>
    <w:basedOn w:val="Normal"/>
    <w:link w:val="TitleChar"/>
    <w:uiPriority w:val="10"/>
    <w:qFormat/>
    <w:rsid w:val="00DF11B6"/>
    <w:pPr>
      <w:widowControl w:val="0"/>
      <w:autoSpaceDE w:val="0"/>
      <w:autoSpaceDN w:val="0"/>
      <w:adjustRightInd w:val="0"/>
      <w:spacing w:after="0" w:line="230" w:lineRule="auto"/>
      <w:jc w:val="center"/>
    </w:pPr>
    <w:rPr>
      <w:rFonts w:eastAsia="Times New Roman"/>
      <w:b/>
      <w:sz w:val="28"/>
      <w:lang w:val="it-IT" w:eastAsia="en-US"/>
    </w:rPr>
  </w:style>
  <w:style w:type="character" w:customStyle="1" w:styleId="TitleChar">
    <w:name w:val="Title Char"/>
    <w:basedOn w:val="DefaultParagraphFont"/>
    <w:link w:val="Title"/>
    <w:uiPriority w:val="10"/>
    <w:rsid w:val="00DF11B6"/>
    <w:rPr>
      <w:rFonts w:eastAsia="Times New Roman"/>
      <w:b/>
      <w:sz w:val="28"/>
      <w:lang w:val="it-IT" w:eastAsia="en-US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365824"/>
    <w:pPr>
      <w:keepNext/>
      <w:keepLines/>
      <w:spacing w:before="40" w:after="0" w:line="288" w:lineRule="auto"/>
      <w:outlineLvl w:val="4"/>
    </w:pPr>
    <w:rPr>
      <w:rFonts w:ascii="Calibri Light" w:eastAsia="Times New Roman" w:hAnsi="Calibri Light"/>
      <w:i/>
      <w:iCs/>
      <w:color w:val="70AD47"/>
      <w:sz w:val="22"/>
      <w:szCs w:val="22"/>
      <w:lang w:eastAsia="en-US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365824"/>
    <w:pPr>
      <w:keepNext/>
      <w:keepLines/>
      <w:spacing w:before="40" w:after="0" w:line="288" w:lineRule="auto"/>
      <w:outlineLvl w:val="5"/>
    </w:pPr>
    <w:rPr>
      <w:rFonts w:ascii="Calibri Light" w:eastAsia="Times New Roman" w:hAnsi="Calibri Light"/>
      <w:color w:val="70AD47"/>
      <w:szCs w:val="21"/>
      <w:lang w:eastAsia="en-US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365824"/>
    <w:pPr>
      <w:keepNext/>
      <w:keepLines/>
      <w:spacing w:before="40" w:after="0" w:line="288" w:lineRule="auto"/>
      <w:outlineLvl w:val="6"/>
    </w:pPr>
    <w:rPr>
      <w:rFonts w:ascii="Calibri Light" w:eastAsia="Times New Roman" w:hAnsi="Calibri Light"/>
      <w:b/>
      <w:bCs/>
      <w:color w:val="70AD47"/>
      <w:szCs w:val="21"/>
      <w:lang w:eastAsia="en-US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365824"/>
    <w:pPr>
      <w:keepNext/>
      <w:keepLines/>
      <w:spacing w:before="40" w:after="0" w:line="288" w:lineRule="auto"/>
      <w:outlineLvl w:val="7"/>
    </w:pPr>
    <w:rPr>
      <w:rFonts w:ascii="Calibri Light" w:eastAsia="Times New Roman" w:hAnsi="Calibri Light"/>
      <w:b/>
      <w:bCs/>
      <w:i/>
      <w:iCs/>
      <w:color w:val="70AD47"/>
      <w:sz w:val="20"/>
      <w:szCs w:val="20"/>
      <w:lang w:eastAsia="en-US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365824"/>
    <w:pPr>
      <w:keepNext/>
      <w:keepLines/>
      <w:spacing w:before="40" w:after="0" w:line="288" w:lineRule="auto"/>
      <w:outlineLvl w:val="8"/>
    </w:pPr>
    <w:rPr>
      <w:rFonts w:ascii="Calibri Light" w:eastAsia="Times New Roman" w:hAnsi="Calibri Light"/>
      <w:i/>
      <w:iCs/>
      <w:color w:val="70AD47"/>
      <w:sz w:val="20"/>
      <w:szCs w:val="20"/>
      <w:lang w:eastAsia="en-US"/>
    </w:rPr>
  </w:style>
  <w:style w:type="numbering" w:customStyle="1" w:styleId="NoList2">
    <w:name w:val="No List2"/>
    <w:next w:val="NoList"/>
    <w:uiPriority w:val="99"/>
    <w:semiHidden/>
    <w:unhideWhenUsed/>
    <w:rsid w:val="00365824"/>
  </w:style>
  <w:style w:type="character" w:customStyle="1" w:styleId="apple-converted-space">
    <w:name w:val="apple-converted-space"/>
    <w:basedOn w:val="DefaultParagraphFont"/>
    <w:rsid w:val="00365824"/>
  </w:style>
  <w:style w:type="character" w:customStyle="1" w:styleId="hithilite">
    <w:name w:val="hithilite"/>
    <w:basedOn w:val="DefaultParagraphFont"/>
    <w:rsid w:val="00365824"/>
  </w:style>
  <w:style w:type="paragraph" w:styleId="HTMLPreformatted">
    <w:name w:val="HTML Preformatted"/>
    <w:basedOn w:val="Normal"/>
    <w:link w:val="HTMLPreformattedChar"/>
    <w:uiPriority w:val="99"/>
    <w:unhideWhenUsed/>
    <w:rsid w:val="003658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65824"/>
    <w:rPr>
      <w:rFonts w:ascii="Courier New" w:eastAsia="Times New Roman" w:hAnsi="Courier New" w:cs="Courier New"/>
      <w:sz w:val="20"/>
      <w:szCs w:val="20"/>
      <w:lang w:eastAsia="en-US"/>
    </w:rPr>
  </w:style>
  <w:style w:type="character" w:styleId="Strong">
    <w:name w:val="Strong"/>
    <w:basedOn w:val="DefaultParagraphFont"/>
    <w:uiPriority w:val="22"/>
    <w:qFormat/>
    <w:rsid w:val="00365824"/>
    <w:rPr>
      <w:b/>
      <w:bCs/>
    </w:rPr>
  </w:style>
  <w:style w:type="character" w:customStyle="1" w:styleId="shorttext">
    <w:name w:val="short_text"/>
    <w:basedOn w:val="DefaultParagraphFont"/>
    <w:rsid w:val="00365824"/>
  </w:style>
  <w:style w:type="character" w:customStyle="1" w:styleId="fn">
    <w:name w:val="fn"/>
    <w:basedOn w:val="DefaultParagraphFont"/>
    <w:rsid w:val="00365824"/>
  </w:style>
  <w:style w:type="character" w:customStyle="1" w:styleId="Title1">
    <w:name w:val="Title1"/>
    <w:basedOn w:val="DefaultParagraphFont"/>
    <w:rsid w:val="00365824"/>
  </w:style>
  <w:style w:type="character" w:customStyle="1" w:styleId="source-title">
    <w:name w:val="source-title"/>
    <w:basedOn w:val="DefaultParagraphFont"/>
    <w:rsid w:val="00365824"/>
  </w:style>
  <w:style w:type="character" w:customStyle="1" w:styleId="volume">
    <w:name w:val="volume"/>
    <w:basedOn w:val="DefaultParagraphFont"/>
    <w:rsid w:val="00365824"/>
  </w:style>
  <w:style w:type="character" w:customStyle="1" w:styleId="start-page">
    <w:name w:val="start-page"/>
    <w:basedOn w:val="DefaultParagraphFont"/>
    <w:rsid w:val="00365824"/>
  </w:style>
  <w:style w:type="character" w:customStyle="1" w:styleId="end-page">
    <w:name w:val="end-page"/>
    <w:basedOn w:val="DefaultParagraphFont"/>
    <w:rsid w:val="00365824"/>
  </w:style>
  <w:style w:type="character" w:customStyle="1" w:styleId="year">
    <w:name w:val="year"/>
    <w:basedOn w:val="DefaultParagraphFont"/>
    <w:rsid w:val="00365824"/>
  </w:style>
  <w:style w:type="paragraph" w:customStyle="1" w:styleId="Prrafodelista1">
    <w:name w:val="Párrafo de lista1"/>
    <w:basedOn w:val="Normal"/>
    <w:uiPriority w:val="34"/>
    <w:rsid w:val="00365824"/>
    <w:pPr>
      <w:spacing w:after="0"/>
      <w:ind w:left="720"/>
      <w:contextualSpacing/>
      <w:jc w:val="both"/>
    </w:pPr>
    <w:rPr>
      <w:rFonts w:ascii="Calibri" w:eastAsia="MS Mincho" w:hAnsi="Calibri"/>
      <w:szCs w:val="21"/>
      <w:lang w:eastAsia="en-US"/>
    </w:rPr>
  </w:style>
  <w:style w:type="character" w:customStyle="1" w:styleId="journal-title">
    <w:name w:val="journal-title"/>
    <w:basedOn w:val="DefaultParagraphFont"/>
    <w:rsid w:val="00365824"/>
  </w:style>
  <w:style w:type="character" w:styleId="PlaceholderText">
    <w:name w:val="Placeholder Text"/>
    <w:basedOn w:val="DefaultParagraphFont"/>
    <w:uiPriority w:val="99"/>
    <w:semiHidden/>
    <w:rsid w:val="00365824"/>
    <w:rPr>
      <w:color w:val="808080"/>
    </w:rPr>
  </w:style>
  <w:style w:type="character" w:customStyle="1" w:styleId="tl8wme">
    <w:name w:val="tl8wme"/>
    <w:basedOn w:val="DefaultParagraphFont"/>
    <w:rsid w:val="00365824"/>
  </w:style>
  <w:style w:type="character" w:customStyle="1" w:styleId="Heading5Char">
    <w:name w:val="Heading 5 Char"/>
    <w:basedOn w:val="DefaultParagraphFont"/>
    <w:link w:val="Heading5"/>
    <w:uiPriority w:val="9"/>
    <w:rsid w:val="00535A4B"/>
    <w:rPr>
      <w:rFonts w:eastAsia="Times New Roman"/>
      <w:b/>
      <w:iCs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5824"/>
    <w:rPr>
      <w:rFonts w:ascii="Calibri Light" w:eastAsia="Times New Roman" w:hAnsi="Calibri Light" w:cs="Times New Roman"/>
      <w:color w:val="70AD47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5824"/>
    <w:rPr>
      <w:rFonts w:ascii="Calibri Light" w:eastAsia="Times New Roman" w:hAnsi="Calibri Light" w:cs="Times New Roman"/>
      <w:b/>
      <w:bCs/>
      <w:color w:val="70AD47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5824"/>
    <w:rPr>
      <w:rFonts w:ascii="Calibri Light" w:eastAsia="Times New Roman" w:hAnsi="Calibri Light" w:cs="Times New Roman"/>
      <w:b/>
      <w:bCs/>
      <w:i/>
      <w:iCs/>
      <w:color w:val="70AD47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5824"/>
    <w:rPr>
      <w:rFonts w:ascii="Calibri Light" w:eastAsia="Times New Roman" w:hAnsi="Calibri Light" w:cs="Times New Roman"/>
      <w:i/>
      <w:iCs/>
      <w:color w:val="70AD47"/>
      <w:sz w:val="20"/>
      <w:szCs w:val="20"/>
    </w:rPr>
  </w:style>
  <w:style w:type="paragraph" w:customStyle="1" w:styleId="Subtitle1">
    <w:name w:val="Subtitle1"/>
    <w:basedOn w:val="Normal"/>
    <w:next w:val="Normal"/>
    <w:uiPriority w:val="11"/>
    <w:qFormat/>
    <w:rsid w:val="00365824"/>
    <w:pPr>
      <w:numPr>
        <w:ilvl w:val="1"/>
      </w:numPr>
      <w:spacing w:line="240" w:lineRule="auto"/>
    </w:pPr>
    <w:rPr>
      <w:rFonts w:ascii="Calibri Light" w:eastAsia="Times New Roman" w:hAnsi="Calibri Light"/>
      <w:sz w:val="30"/>
      <w:szCs w:val="30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65824"/>
    <w:rPr>
      <w:rFonts w:ascii="Calibri Light" w:eastAsia="Times New Roman" w:hAnsi="Calibri Light" w:cs="Times New Roman"/>
      <w:sz w:val="30"/>
      <w:szCs w:val="30"/>
    </w:rPr>
  </w:style>
  <w:style w:type="character" w:customStyle="1" w:styleId="Emphasis1">
    <w:name w:val="Emphasis1"/>
    <w:basedOn w:val="DefaultParagraphFont"/>
    <w:uiPriority w:val="20"/>
    <w:qFormat/>
    <w:rsid w:val="00365824"/>
    <w:rPr>
      <w:i/>
      <w:iCs/>
      <w:color w:val="70AD47"/>
    </w:rPr>
  </w:style>
  <w:style w:type="paragraph" w:customStyle="1" w:styleId="Quote1">
    <w:name w:val="Quote1"/>
    <w:basedOn w:val="Normal"/>
    <w:next w:val="Normal"/>
    <w:uiPriority w:val="29"/>
    <w:qFormat/>
    <w:rsid w:val="00365824"/>
    <w:pPr>
      <w:spacing w:before="160" w:line="288" w:lineRule="auto"/>
      <w:ind w:left="720" w:right="720"/>
      <w:jc w:val="center"/>
    </w:pPr>
    <w:rPr>
      <w:i/>
      <w:iCs/>
      <w:color w:val="262626"/>
      <w:szCs w:val="21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9A2623"/>
    <w:rPr>
      <w:b/>
      <w:iCs/>
      <w:color w:val="262626"/>
    </w:rPr>
  </w:style>
  <w:style w:type="paragraph" w:customStyle="1" w:styleId="IntenseQuote1">
    <w:name w:val="Intense Quote1"/>
    <w:basedOn w:val="Normal"/>
    <w:next w:val="Normal"/>
    <w:uiPriority w:val="30"/>
    <w:qFormat/>
    <w:rsid w:val="00365824"/>
    <w:pPr>
      <w:spacing w:before="160" w:after="160" w:line="264" w:lineRule="auto"/>
      <w:ind w:left="720" w:right="720"/>
      <w:jc w:val="center"/>
    </w:pPr>
    <w:rPr>
      <w:rFonts w:ascii="Calibri Light" w:eastAsia="Times New Roman" w:hAnsi="Calibri Light"/>
      <w:i/>
      <w:iCs/>
      <w:color w:val="70AD47"/>
      <w:sz w:val="32"/>
      <w:szCs w:val="3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5824"/>
    <w:rPr>
      <w:rFonts w:ascii="Calibri Light" w:eastAsia="Times New Roman" w:hAnsi="Calibri Light" w:cs="Times New Roman"/>
      <w:i/>
      <w:iCs/>
      <w:color w:val="70AD47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365824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365824"/>
    <w:rPr>
      <w:b/>
      <w:bCs/>
      <w:i/>
      <w:iCs/>
    </w:rPr>
  </w:style>
  <w:style w:type="character" w:customStyle="1" w:styleId="SubtleReference1">
    <w:name w:val="Subtle Reference1"/>
    <w:basedOn w:val="DefaultParagraphFont"/>
    <w:uiPriority w:val="31"/>
    <w:qFormat/>
    <w:rsid w:val="00365824"/>
    <w:rPr>
      <w:smallCaps/>
      <w:color w:val="595959"/>
    </w:rPr>
  </w:style>
  <w:style w:type="character" w:customStyle="1" w:styleId="IntenseReference1">
    <w:name w:val="Intense Reference1"/>
    <w:basedOn w:val="DefaultParagraphFont"/>
    <w:uiPriority w:val="32"/>
    <w:qFormat/>
    <w:rsid w:val="00365824"/>
    <w:rPr>
      <w:b/>
      <w:bCs/>
      <w:smallCaps/>
      <w:color w:val="70AD47"/>
    </w:rPr>
  </w:style>
  <w:style w:type="character" w:customStyle="1" w:styleId="Heading5Char1">
    <w:name w:val="Heading 5 Char1"/>
    <w:basedOn w:val="DefaultParagraphFont"/>
    <w:uiPriority w:val="9"/>
    <w:semiHidden/>
    <w:rsid w:val="00365824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36582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36582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36582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36582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5824"/>
    <w:pPr>
      <w:numPr>
        <w:ilvl w:val="1"/>
      </w:numPr>
      <w:spacing w:after="160"/>
    </w:pPr>
    <w:rPr>
      <w:rFonts w:ascii="Calibri Light" w:eastAsia="Times New Roman" w:hAnsi="Calibri Light"/>
      <w:sz w:val="30"/>
      <w:szCs w:val="30"/>
    </w:rPr>
  </w:style>
  <w:style w:type="character" w:customStyle="1" w:styleId="SubtitleChar1">
    <w:name w:val="Subtitle Char1"/>
    <w:basedOn w:val="DefaultParagraphFont"/>
    <w:uiPriority w:val="11"/>
    <w:rsid w:val="00365824"/>
    <w:rPr>
      <w:rFonts w:asciiTheme="minorHAnsi" w:hAnsiTheme="minorHAnsi" w:cstheme="minorBidi"/>
      <w:color w:val="5A5A5A" w:themeColor="text1" w:themeTint="A5"/>
      <w:spacing w:val="15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365824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9A2623"/>
    <w:pPr>
      <w:spacing w:before="80" w:after="40" w:line="480" w:lineRule="auto"/>
      <w:ind w:left="864" w:right="864"/>
    </w:pPr>
    <w:rPr>
      <w:b/>
      <w:iCs/>
      <w:color w:val="262626"/>
    </w:rPr>
  </w:style>
  <w:style w:type="character" w:customStyle="1" w:styleId="QuoteChar1">
    <w:name w:val="Quote Char1"/>
    <w:basedOn w:val="DefaultParagraphFont"/>
    <w:uiPriority w:val="29"/>
    <w:rsid w:val="00365824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5824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rFonts w:ascii="Calibri Light" w:eastAsia="Times New Roman" w:hAnsi="Calibri Light"/>
      <w:i/>
      <w:iCs/>
      <w:color w:val="70AD47"/>
      <w:sz w:val="32"/>
      <w:szCs w:val="32"/>
    </w:rPr>
  </w:style>
  <w:style w:type="character" w:customStyle="1" w:styleId="IntenseQuoteChar1">
    <w:name w:val="Intense Quote Char1"/>
    <w:basedOn w:val="DefaultParagraphFont"/>
    <w:uiPriority w:val="30"/>
    <w:rsid w:val="00365824"/>
    <w:rPr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365824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365824"/>
    <w:rPr>
      <w:b/>
      <w:bCs/>
      <w:smallCaps/>
      <w:color w:val="4F81BD" w:themeColor="accent1"/>
      <w:spacing w:val="5"/>
    </w:rPr>
  </w:style>
  <w:style w:type="numbering" w:customStyle="1" w:styleId="NoList3">
    <w:name w:val="No List3"/>
    <w:next w:val="NoList"/>
    <w:uiPriority w:val="99"/>
    <w:semiHidden/>
    <w:unhideWhenUsed/>
    <w:rsid w:val="003A5AB2"/>
  </w:style>
  <w:style w:type="character" w:customStyle="1" w:styleId="UnresolvedMention1">
    <w:name w:val="Unresolved Mention1"/>
    <w:uiPriority w:val="99"/>
    <w:semiHidden/>
    <w:unhideWhenUsed/>
    <w:rsid w:val="003A5AB2"/>
    <w:rPr>
      <w:color w:val="808080"/>
      <w:shd w:val="clear" w:color="auto" w:fill="E6E6E6"/>
    </w:rPr>
  </w:style>
  <w:style w:type="character" w:customStyle="1" w:styleId="gnkrckgcgsb">
    <w:name w:val="gnkrckgcgsb"/>
    <w:basedOn w:val="DefaultParagraphFont"/>
    <w:rsid w:val="003A5AB2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2344A"/>
    <w:rPr>
      <w:color w:val="605E5C"/>
      <w:shd w:val="clear" w:color="auto" w:fill="E1DFDD"/>
    </w:rPr>
  </w:style>
  <w:style w:type="numbering" w:customStyle="1" w:styleId="NoList4">
    <w:name w:val="No List4"/>
    <w:next w:val="NoList"/>
    <w:uiPriority w:val="99"/>
    <w:semiHidden/>
    <w:unhideWhenUsed/>
    <w:rsid w:val="00182A74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651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81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4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9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9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0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4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1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1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5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1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6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4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8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9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6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7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CAB546-6BA5-4DFA-B666-2EF3B466B5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8</Pages>
  <Words>2725</Words>
  <Characters>15534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FU</dc:creator>
  <cp:keywords/>
  <dc:description/>
  <cp:lastModifiedBy>Emily Tompkins</cp:lastModifiedBy>
  <cp:revision>25</cp:revision>
  <cp:lastPrinted>2020-07-02T20:45:00Z</cp:lastPrinted>
  <dcterms:created xsi:type="dcterms:W3CDTF">2020-07-12T17:06:00Z</dcterms:created>
  <dcterms:modified xsi:type="dcterms:W3CDTF">2020-12-01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cology</vt:lpwstr>
  </property>
  <property fmtid="{D5CDD505-2E9C-101B-9397-08002B2CF9AE}" pid="9" name="Mendeley Recent Style Name 3_1">
    <vt:lpwstr>Ecology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animal-ecology</vt:lpwstr>
  </property>
  <property fmtid="{D5CDD505-2E9C-101B-9397-08002B2CF9AE}" pid="13" name="Mendeley Recent Style Name 5_1">
    <vt:lpwstr>Journal of Animal Ec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american-naturalist</vt:lpwstr>
  </property>
  <property fmtid="{D5CDD505-2E9C-101B-9397-08002B2CF9AE}" pid="21" name="Mendeley Recent Style Name 9_1">
    <vt:lpwstr>The American Naturalis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4bcdf9a-dc61-31f3-b462-f0fc829b2865</vt:lpwstr>
  </property>
  <property fmtid="{D5CDD505-2E9C-101B-9397-08002B2CF9AE}" pid="24" name="Mendeley Citation Style_1">
    <vt:lpwstr>http://www.zotero.org/styles/ecology</vt:lpwstr>
  </property>
</Properties>
</file>